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C7B03" w14:textId="0DE7965B" w:rsidR="00D723B2" w:rsidRPr="00CA22B3" w:rsidRDefault="00D723B2" w:rsidP="00EA1928">
      <w:pPr>
        <w:spacing w:after="0" w:line="240" w:lineRule="auto"/>
        <w:jc w:val="left"/>
        <w:rPr>
          <w:rFonts w:cs="Arial"/>
          <w:sz w:val="20"/>
          <w:szCs w:val="20"/>
          <w:lang w:val="en-GB"/>
        </w:rPr>
      </w:pPr>
    </w:p>
    <w:p w14:paraId="760C0D52" w14:textId="13B9E3AD" w:rsidR="00ED7D78" w:rsidRPr="00CA22B3" w:rsidRDefault="00ED7D78" w:rsidP="00A11C21">
      <w:pPr>
        <w:rPr>
          <w:rFonts w:cs="Arial"/>
          <w:sz w:val="20"/>
          <w:szCs w:val="20"/>
        </w:rPr>
      </w:pPr>
    </w:p>
    <w:p w14:paraId="6869E1D8" w14:textId="415DC797" w:rsidR="00961CA6" w:rsidRPr="00CA22B3" w:rsidRDefault="00961CA6" w:rsidP="00961CA6">
      <w:pPr>
        <w:pStyle w:val="Heading2"/>
        <w:rPr>
          <w:rFonts w:cs="Arial"/>
          <w:i/>
          <w:sz w:val="20"/>
          <w:szCs w:val="20"/>
        </w:rPr>
      </w:pPr>
      <w:bookmarkStart w:id="0" w:name="_Toc86261593"/>
      <w:r w:rsidRPr="00CA22B3">
        <w:rPr>
          <w:rFonts w:cs="Arial"/>
          <w:i/>
          <w:sz w:val="20"/>
          <w:szCs w:val="20"/>
        </w:rPr>
        <w:t xml:space="preserve">Supplementary </w:t>
      </w:r>
      <w:r w:rsidR="005E4152" w:rsidRPr="00CA22B3">
        <w:rPr>
          <w:rFonts w:cs="Arial"/>
          <w:i/>
          <w:sz w:val="20"/>
          <w:szCs w:val="20"/>
        </w:rPr>
        <w:t>material</w:t>
      </w:r>
      <w:bookmarkEnd w:id="0"/>
    </w:p>
    <w:p w14:paraId="326B719B" w14:textId="77777777" w:rsidR="005E4152" w:rsidRPr="00CA22B3" w:rsidRDefault="005E4152" w:rsidP="005E4152">
      <w:pPr>
        <w:rPr>
          <w:rFonts w:cs="Arial"/>
          <w:sz w:val="20"/>
          <w:szCs w:val="20"/>
        </w:rPr>
      </w:pPr>
    </w:p>
    <w:p w14:paraId="5E36175A" w14:textId="02C3338D" w:rsidR="006F324C" w:rsidRPr="00CA22B3" w:rsidRDefault="006F324C" w:rsidP="008A353B">
      <w:pPr>
        <w:rPr>
          <w:rFonts w:cs="Arial"/>
          <w:sz w:val="20"/>
          <w:szCs w:val="20"/>
        </w:rPr>
      </w:pPr>
      <w:r w:rsidRPr="00CA22B3">
        <w:rPr>
          <w:rFonts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9D55EF" wp14:editId="0B8C603F">
                <wp:simplePos x="0" y="0"/>
                <wp:positionH relativeFrom="column">
                  <wp:posOffset>1244960</wp:posOffset>
                </wp:positionH>
                <wp:positionV relativeFrom="paragraph">
                  <wp:posOffset>749325</wp:posOffset>
                </wp:positionV>
                <wp:extent cx="1549211" cy="0"/>
                <wp:effectExtent l="0" t="0" r="0" b="0"/>
                <wp:wrapNone/>
                <wp:docPr id="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9211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3FF3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4" o:spid="_x0000_s1026" type="#_x0000_t32" style="position:absolute;margin-left:98.05pt;margin-top:59pt;width:12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" strokecolor="windowText" strokeweight="1.5pt">
                <v:stroke endarrow="block" joinstyle="miter"/>
              </v:shape>
            </w:pict>
          </mc:Fallback>
        </mc:AlternateContent>
      </w:r>
      <w:r w:rsidRPr="00CA22B3">
        <w:rPr>
          <w:rFonts w:eastAsia="SimSun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18B7BD55" wp14:editId="14F1F71A">
                <wp:extent cx="4930493" cy="4320738"/>
                <wp:effectExtent l="12700" t="12700" r="10160" b="0"/>
                <wp:docPr id="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0493" cy="4320738"/>
                          <a:chOff x="58999" y="1035472"/>
                          <a:chExt cx="4930893" cy="4320741"/>
                        </a:xfrm>
                      </wpg:grpSpPr>
                      <wps:wsp>
                        <wps:cNvPr id="2" name="文本框 19"/>
                        <wps:cNvSpPr txBox="1"/>
                        <wps:spPr>
                          <a:xfrm>
                            <a:off x="2851600" y="1533212"/>
                            <a:ext cx="2074227" cy="47516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5A802CE" w14:textId="44550261" w:rsidR="00943FB0" w:rsidRPr="008B123C" w:rsidRDefault="00943FB0" w:rsidP="006F324C">
                              <w:pPr>
                                <w:spacing w:after="0" w:line="240" w:lineRule="auto"/>
                                <w:jc w:val="left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B123C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issing data on stressful life events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6)</w:t>
                              </w:r>
                            </w:p>
                          </w:txbxContent>
                        </wps:txbx>
                        <wps:bodyPr wrap="square" rtlCol="0"/>
                      </wps:wsp>
                      <wpg:grpSp>
                        <wpg:cNvPr id="5" name="Group 47"/>
                        <wpg:cNvGrpSpPr/>
                        <wpg:grpSpPr>
                          <a:xfrm>
                            <a:off x="58999" y="1035472"/>
                            <a:ext cx="4930893" cy="4320741"/>
                            <a:chOff x="59000" y="1035484"/>
                            <a:chExt cx="4931029" cy="4321231"/>
                          </a:xfrm>
                        </wpg:grpSpPr>
                        <wpg:grpSp>
                          <wpg:cNvPr id="6" name="Group 52"/>
                          <wpg:cNvGrpSpPr/>
                          <wpg:grpSpPr>
                            <a:xfrm>
                              <a:off x="59000" y="2036811"/>
                              <a:ext cx="4931029" cy="3319904"/>
                              <a:chOff x="55448" y="2036727"/>
                              <a:chExt cx="4634168" cy="3797001"/>
                            </a:xfrm>
                          </wpg:grpSpPr>
                          <wpg:grpSp>
                            <wpg:cNvPr id="7" name="Group 55"/>
                            <wpg:cNvGrpSpPr/>
                            <wpg:grpSpPr>
                              <a:xfrm>
                                <a:off x="55448" y="2036727"/>
                                <a:ext cx="4574153" cy="3797001"/>
                                <a:chOff x="85176" y="2036596"/>
                                <a:chExt cx="7026653" cy="4530638"/>
                              </a:xfrm>
                            </wpg:grpSpPr>
                            <wps:wsp>
                              <wps:cNvPr id="8" name="文本框 2"/>
                              <wps:cNvSpPr txBox="1"/>
                              <wps:spPr>
                                <a:xfrm>
                                  <a:off x="85176" y="2036596"/>
                                  <a:ext cx="3470734" cy="8081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49808269" w14:textId="77777777" w:rsidR="00943FB0" w:rsidRPr="00941C86" w:rsidRDefault="00943FB0" w:rsidP="006F324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Parents with available data of stressful life event before child age 24 months</w:t>
                                    </w:r>
                                  </w:p>
                                  <w:p w14:paraId="6217CD6F" w14:textId="77A83F5F" w:rsidR="00943FB0" w:rsidRPr="00941C86" w:rsidRDefault="00943FB0" w:rsidP="006F324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="002618AB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2618AB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219</w:t>
                                    </w:r>
                                    <w:r w:rsidRPr="00941C86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46310C9E" w14:textId="77777777" w:rsidR="00943FB0" w:rsidRPr="00E347C8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2BDD573" w14:textId="77777777" w:rsidR="00943FB0" w:rsidRPr="00892DCD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/>
                            </wps:wsp>
                            <wps:wsp>
                              <wps:cNvPr id="9" name="文本框 16"/>
                              <wps:cNvSpPr txBox="1"/>
                              <wps:spPr>
                                <a:xfrm>
                                  <a:off x="85195" y="5102184"/>
                                  <a:ext cx="3470669" cy="5478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27B284A1" w14:textId="77777777" w:rsidR="00943FB0" w:rsidRPr="007D0530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7D0530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Final sample for analyses </w:t>
                                    </w:r>
                                  </w:p>
                                  <w:p w14:paraId="0696E4E4" w14:textId="438641CF" w:rsidR="00943FB0" w:rsidRPr="007D0530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7D0530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="002618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 w:rsidRPr="007D0530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2618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1431)</w:t>
                                    </w:r>
                                  </w:p>
                                  <w:p w14:paraId="65D7AE7B" w14:textId="77777777" w:rsidR="00943FB0" w:rsidRDefault="00943FB0" w:rsidP="006F324C"/>
                                  <w:p w14:paraId="1E4D929B" w14:textId="77777777" w:rsidR="00943FB0" w:rsidRPr="007D0530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7D0530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Final sample for analyses </w:t>
                                    </w:r>
                                  </w:p>
                                  <w:p w14:paraId="20FE09B2" w14:textId="77777777" w:rsidR="00943FB0" w:rsidRPr="007D0530" w:rsidRDefault="00943FB0" w:rsidP="006F324C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7D0530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1470)</w:t>
                                    </w:r>
                                  </w:p>
                                </w:txbxContent>
                              </wps:txbx>
                              <wps:bodyPr wrap="square" rtlCol="0"/>
                            </wps:wsp>
                            <wps:wsp>
                              <wps:cNvPr id="10" name="文本框 19"/>
                              <wps:cNvSpPr txBox="1"/>
                              <wps:spPr>
                                <a:xfrm>
                                  <a:off x="4119938" y="2756680"/>
                                  <a:ext cx="2991891" cy="77446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40311FC2" w14:textId="77777777" w:rsidR="002618AB" w:rsidRDefault="00943FB0" w:rsidP="006F324C">
                                    <w:pPr>
                                      <w:spacing w:after="0" w:line="240" w:lineRule="auto"/>
                                      <w:jc w:val="left"/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Parents who completed only one measurement of any outcome </w:t>
                                    </w:r>
                                  </w:p>
                                  <w:p w14:paraId="4CC6ACC8" w14:textId="606FE856" w:rsidR="00943FB0" w:rsidRPr="00941C86" w:rsidRDefault="00943FB0" w:rsidP="006F324C">
                                    <w:pPr>
                                      <w:spacing w:after="0" w:line="240" w:lineRule="auto"/>
                                      <w:jc w:val="left"/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="002618AB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2618AB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639</w:t>
                                    </w:r>
                                    <w:r w:rsidRPr="00941C86"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7CDF5A8E" w14:textId="77777777" w:rsidR="00943FB0" w:rsidRPr="00941C86" w:rsidRDefault="00943FB0" w:rsidP="006F324C">
                                    <w:pPr>
                                      <w:spacing w:after="0" w:line="240" w:lineRule="auto"/>
                                      <w:jc w:val="left"/>
                                      <w:rPr>
                                        <w:rFonts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/>
                            </wps:wsp>
                            <wps:wsp>
                              <wps:cNvPr id="11" name="文本框 21"/>
                              <wps:cNvSpPr txBox="1"/>
                              <wps:spPr>
                                <a:xfrm>
                                  <a:off x="1374018" y="5965512"/>
                                  <a:ext cx="4083292" cy="60172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noFill/>
                                </a:ln>
                              </wps:spPr>
                              <wps:txbx>
                                <w:txbxContent>
                                  <w:p w14:paraId="1FA1FAFD" w14:textId="0F12AE7E" w:rsidR="00943FB0" w:rsidRPr="00892DCD" w:rsidRDefault="005E1C79" w:rsidP="006F324C">
                                    <w:pPr>
                                      <w:pStyle w:val="Heading3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bookmarkStart w:id="1" w:name="_Toc85536638"/>
                                    <w:bookmarkStart w:id="2" w:name="_Toc86261594"/>
                                    <w:r w:rsidRPr="005E1C79">
                                      <w:rPr>
                                        <w:iCs/>
                                      </w:rPr>
                                      <w:t xml:space="preserve">Supplementary </w:t>
                                    </w:r>
                                    <w:r w:rsidR="00943FB0" w:rsidRPr="005E1C79">
                                      <w:rPr>
                                        <w:iCs/>
                                      </w:rPr>
                                      <w:t>Fig 1.</w:t>
                                    </w:r>
                                    <w:r w:rsidR="00943FB0" w:rsidRPr="007A58B4">
                                      <w:t xml:space="preserve"> Population </w:t>
                                    </w:r>
                                    <w:r w:rsidR="00943FB0">
                                      <w:t>for</w:t>
                                    </w:r>
                                    <w:r w:rsidR="00943FB0" w:rsidRPr="007A58B4">
                                      <w:t xml:space="preserve"> </w:t>
                                    </w:r>
                                    <w:r w:rsidR="00943FB0">
                                      <w:t>a</w:t>
                                    </w:r>
                                    <w:r w:rsidR="00943FB0" w:rsidRPr="007A58B4">
                                      <w:t>nalys</w:t>
                                    </w:r>
                                    <w:r w:rsidR="00943FB0">
                                      <w:t>es</w:t>
                                    </w:r>
                                    <w:bookmarkEnd w:id="1"/>
                                    <w:bookmarkEnd w:id="2"/>
                                  </w:p>
                                </w:txbxContent>
                              </wps:txbx>
                              <wps:bodyPr wrap="square" rtlCol="0"/>
                            </wps:wsp>
                            <wps:wsp>
                              <wps:cNvPr id="13" name="直接箭头连接符 34"/>
                              <wps:cNvCnPr/>
                              <wps:spPr>
                                <a:xfrm>
                                  <a:off x="1842697" y="3172679"/>
                                  <a:ext cx="2277413" cy="877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14" name="文本框 19"/>
                            <wps:cNvSpPr txBox="1"/>
                            <wps:spPr>
                              <a:xfrm>
                                <a:off x="2649371" y="3847459"/>
                                <a:ext cx="2040245" cy="850132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14:paraId="24268A10" w14:textId="77777777" w:rsidR="00943FB0" w:rsidRDefault="00943FB0" w:rsidP="006F324C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941C86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Excluded for analyses:</w:t>
                                  </w:r>
                                </w:p>
                                <w:p w14:paraId="758B4C98" w14:textId="5DB8A2B8" w:rsidR="00943FB0" w:rsidRDefault="00943FB0" w:rsidP="006F324C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Missing covariates data (n</w:t>
                                  </w:r>
                                  <w:r w:rsidR="002618AB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="002618AB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49)</w:t>
                                  </w:r>
                                </w:p>
                                <w:p w14:paraId="7C0659AD" w14:textId="3361A12D" w:rsidR="00943FB0" w:rsidRPr="00892DCD" w:rsidRDefault="00943FB0" w:rsidP="006F324C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The second child of a twin (n</w:t>
                                  </w:r>
                                  <w:r w:rsidR="002618AB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="002618AB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 w:rsidRPr="001B7680">
                                    <w:rPr>
                                      <w:rFonts w:cs="Arial"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15" name="文本框 16"/>
                            <wps:cNvSpPr txBox="1"/>
                            <wps:spPr>
                              <a:xfrm>
                                <a:off x="55459" y="3251407"/>
                                <a:ext cx="2258733" cy="828076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14:paraId="1AAB48CC" w14:textId="77777777" w:rsidR="00943FB0" w:rsidRPr="00F5599E" w:rsidRDefault="00943FB0" w:rsidP="006F324C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F5599E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>Parents who completed at least two measurements of each outcome at child age 24, 36, and 45 months</w:t>
                                  </w:r>
                                </w:p>
                                <w:p w14:paraId="381472D5" w14:textId="566DAD53" w:rsidR="00943FB0" w:rsidRPr="00F5599E" w:rsidRDefault="00943FB0" w:rsidP="006F324C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F5599E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2618AB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 </w:t>
                                  </w:r>
                                  <w:r w:rsidRPr="00F5599E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="002618AB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5599E">
                                    <w:rPr>
                                      <w:rFonts w:ascii="Arial" w:hAnsi="Arial" w:cs="Arial"/>
                                      <w:kern w:val="24"/>
                                      <w:sz w:val="20"/>
                                      <w:szCs w:val="20"/>
                                    </w:rPr>
                                    <w:t>1580)</w:t>
                                  </w:r>
                                </w:p>
                                <w:p w14:paraId="03861C1D" w14:textId="77777777" w:rsidR="00943FB0" w:rsidRPr="00892DCD" w:rsidRDefault="00943FB0" w:rsidP="006F324C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AF149FE" w14:textId="77777777" w:rsidR="00943FB0" w:rsidRPr="00892DCD" w:rsidRDefault="00943FB0" w:rsidP="006F324C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16" name="直接箭头连接符 31"/>
                            <wps:cNvCnPr/>
                            <wps:spPr>
                              <a:xfrm>
                                <a:off x="1180887" y="4079481"/>
                                <a:ext cx="23" cy="55309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" name="直接箭头连接符 34"/>
                            <wps:cNvCnPr/>
                            <wps:spPr>
                              <a:xfrm>
                                <a:off x="1180915" y="4293307"/>
                                <a:ext cx="145617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8" name="文本框 2"/>
                          <wps:cNvSpPr txBox="1"/>
                          <wps:spPr>
                            <a:xfrm>
                              <a:off x="59023" y="1035484"/>
                              <a:ext cx="2337700" cy="534061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25B07DBA" w14:textId="77777777" w:rsidR="00943FB0" w:rsidRPr="00941C86" w:rsidRDefault="00943FB0" w:rsidP="006F324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ents who complete the baseline questionnaire at child age 24 months</w:t>
                                </w:r>
                              </w:p>
                              <w:p w14:paraId="7ED403FC" w14:textId="13B82A43" w:rsidR="00943FB0" w:rsidRPr="00941C86" w:rsidRDefault="00943FB0" w:rsidP="006F324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2618AB"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 </w:t>
                                </w:r>
                                <w:r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="002618AB"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305</w:t>
                                </w:r>
                                <w:r w:rsidRPr="00941C86"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26A9DC53" w14:textId="77777777" w:rsidR="00943FB0" w:rsidRPr="00941C86" w:rsidRDefault="00943FB0" w:rsidP="006F324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wrap="square" rtlCol="0"/>
                        </wps:wsp>
                        <wps:wsp>
                          <wps:cNvPr id="19" name="直接箭头连接符 31"/>
                          <wps:cNvCnPr/>
                          <wps:spPr>
                            <a:xfrm>
                              <a:off x="1299147" y="1569572"/>
                              <a:ext cx="6631" cy="467828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2" name="直接箭头连接符 31"/>
                        <wps:cNvCnPr/>
                        <wps:spPr>
                          <a:xfrm>
                            <a:off x="1276350" y="2628900"/>
                            <a:ext cx="6631" cy="46781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B7BD55" id="Group 12" o:spid="_x0000_s1026" style="width:388.25pt;height:340.2pt;mso-position-horizontal-relative:char;mso-position-vertical-relative:line" coordorigin="589,10354" coordsize="49308,432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" o:spid="_x0000_s1027" type="#_x0000_t202" style="position:absolute;left:28516;top:15332;width:20742;height:47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" filled="f" strokecolor="windowText" strokeweight="1.5pt">
                  <v:textbox>
                    <w:txbxContent>
                      <w:p w14:paraId="75A802CE" w14:textId="44550261" w:rsidR="00943FB0" w:rsidRPr="008B123C" w:rsidRDefault="00943FB0" w:rsidP="006F324C">
                        <w:pPr>
                          <w:spacing w:after="0" w:line="240" w:lineRule="auto"/>
                          <w:jc w:val="left"/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8B123C"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issing data on stressful life events</w:t>
                        </w:r>
                        <w:r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 w:rsidR="002618AB"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 w:rsidR="002618AB"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86)</w:t>
                        </w:r>
                      </w:p>
                    </w:txbxContent>
                  </v:textbox>
                </v:shape>
                <v:group id="Group 47" o:spid="_x0000_s1028" style="position:absolute;left:589;top:10354;width:49309;height:43208" coordorigin="590,10354" coordsize="49310,432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group id="Group 52" o:spid="_x0000_s1029" style="position:absolute;left:590;top:20368;width:49310;height:33199" coordorigin="554,20367" coordsize="46341,379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<v:group id="Group 55" o:spid="_x0000_s1030" style="position:absolute;left:554;top:20367;width:45742;height:37970" coordorigin="851,20365" coordsize="70266,453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  <v:shape id="文本框 2" o:spid="_x0000_s1031" type="#_x0000_t202" style="position:absolute;left:851;top:20365;width:34708;height:80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" filled="f" strokecolor="windowText" strokeweight="1.5pt">
                        <v:textbox>
                          <w:txbxContent>
                            <w:p w14:paraId="49808269" w14:textId="77777777" w:rsidR="00943FB0" w:rsidRPr="00941C86" w:rsidRDefault="00943FB0" w:rsidP="006F324C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rents with available data of stressful life event before child age 24 months</w:t>
                              </w:r>
                            </w:p>
                            <w:p w14:paraId="6217CD6F" w14:textId="77A83F5F" w:rsidR="00943FB0" w:rsidRPr="00941C86" w:rsidRDefault="00943FB0" w:rsidP="006F324C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219</w:t>
                              </w:r>
                              <w:r w:rsidRPr="00941C86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6310C9E" w14:textId="77777777" w:rsidR="00943FB0" w:rsidRPr="00E347C8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62BDD573" w14:textId="77777777" w:rsidR="00943FB0" w:rsidRPr="00892DCD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文本框 16" o:spid="_x0000_s1032" type="#_x0000_t202" style="position:absolute;left:851;top:51021;width:34707;height:54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" filled="f" strokecolor="windowText" strokeweight="1.5pt">
                        <v:textbox>
                          <w:txbxContent>
                            <w:p w14:paraId="27B284A1" w14:textId="77777777" w:rsidR="00943FB0" w:rsidRPr="007D0530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D053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Final sample for analyses </w:t>
                              </w:r>
                            </w:p>
                            <w:p w14:paraId="0696E4E4" w14:textId="438641CF" w:rsidR="00943FB0" w:rsidRPr="007D0530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D053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2618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7D053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2618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431)</w:t>
                              </w:r>
                            </w:p>
                            <w:p w14:paraId="65D7AE7B" w14:textId="77777777" w:rsidR="00943FB0" w:rsidRDefault="00943FB0" w:rsidP="006F324C"/>
                            <w:p w14:paraId="1E4D929B" w14:textId="77777777" w:rsidR="00943FB0" w:rsidRPr="007D0530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D053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Final sample for analyses </w:t>
                              </w:r>
                            </w:p>
                            <w:p w14:paraId="20FE09B2" w14:textId="77777777" w:rsidR="00943FB0" w:rsidRPr="007D0530" w:rsidRDefault="00943FB0" w:rsidP="006F324C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D053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470)</w:t>
                              </w:r>
                            </w:p>
                          </w:txbxContent>
                        </v:textbox>
                      </v:shape>
                      <v:shape id="文本框 19" o:spid="_x0000_s1033" type="#_x0000_t202" style="position:absolute;left:41199;top:27566;width:29919;height:77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" filled="f" strokecolor="windowText" strokeweight="1.5pt">
                        <v:textbox>
                          <w:txbxContent>
                            <w:p w14:paraId="40311FC2" w14:textId="77777777" w:rsidR="002618AB" w:rsidRDefault="00943FB0" w:rsidP="006F324C">
                              <w:pPr>
                                <w:spacing w:after="0" w:line="240" w:lineRule="auto"/>
                                <w:jc w:val="left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arents who completed only one measurement of any outcome </w:t>
                              </w:r>
                            </w:p>
                            <w:p w14:paraId="4CC6ACC8" w14:textId="606FE856" w:rsidR="00943FB0" w:rsidRPr="00941C86" w:rsidRDefault="00943FB0" w:rsidP="006F324C">
                              <w:pPr>
                                <w:spacing w:after="0" w:line="240" w:lineRule="auto"/>
                                <w:jc w:val="left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2618AB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39</w:t>
                              </w:r>
                              <w:r w:rsidRPr="00941C86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CDF5A8E" w14:textId="77777777" w:rsidR="00943FB0" w:rsidRPr="00941C86" w:rsidRDefault="00943FB0" w:rsidP="006F324C">
                              <w:pPr>
                                <w:spacing w:after="0" w:line="240" w:lineRule="auto"/>
                                <w:jc w:val="left"/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文本框 21" o:spid="_x0000_s1034" type="#_x0000_t202" style="position:absolute;left:13740;top:59655;width:40833;height:60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" filled="f" stroked="f" strokeweight="1.5pt">
                        <v:textbox>
                          <w:txbxContent>
                            <w:p w14:paraId="1FA1FAFD" w14:textId="0F12AE7E" w:rsidR="00943FB0" w:rsidRPr="00892DCD" w:rsidRDefault="005E1C79" w:rsidP="006F324C">
                              <w:pPr>
                                <w:pStyle w:val="Heading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bookmarkStart w:id="3" w:name="_Toc85536638"/>
                              <w:bookmarkStart w:id="4" w:name="_Toc86261594"/>
                              <w:r w:rsidRPr="005E1C79">
                                <w:rPr>
                                  <w:iCs/>
                                </w:rPr>
                                <w:t xml:space="preserve">Supplementary </w:t>
                              </w:r>
                              <w:r w:rsidR="00943FB0" w:rsidRPr="005E1C79">
                                <w:rPr>
                                  <w:iCs/>
                                </w:rPr>
                                <w:t>Fig 1.</w:t>
                              </w:r>
                              <w:r w:rsidR="00943FB0" w:rsidRPr="007A58B4">
                                <w:t xml:space="preserve"> Population </w:t>
                              </w:r>
                              <w:r w:rsidR="00943FB0">
                                <w:t>for</w:t>
                              </w:r>
                              <w:r w:rsidR="00943FB0" w:rsidRPr="007A58B4">
                                <w:t xml:space="preserve"> </w:t>
                              </w:r>
                              <w:r w:rsidR="00943FB0">
                                <w:t>a</w:t>
                              </w:r>
                              <w:r w:rsidR="00943FB0" w:rsidRPr="007A58B4">
                                <w:t>nalys</w:t>
                              </w:r>
                              <w:r w:rsidR="00943FB0">
                                <w:t>es</w:t>
                              </w:r>
                              <w:bookmarkEnd w:id="3"/>
                              <w:bookmarkEnd w:id="4"/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34" o:spid="_x0000_s1035" type="#_x0000_t32" style="position:absolute;left:18426;top:31726;width:22775;height: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" strokecolor="windowText" strokeweight="1.5pt">
                        <v:stroke endarrow="block" joinstyle="miter"/>
                      </v:shape>
                    </v:group>
                    <v:shape id="文本框 19" o:spid="_x0000_s1036" type="#_x0000_t202" style="position:absolute;left:26493;top:38474;width:20403;height:85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" filled="f" strokecolor="windowText" strokeweight="1.5pt">
                      <v:textbox>
                        <w:txbxContent>
                          <w:p w14:paraId="24268A10" w14:textId="77777777" w:rsidR="00943FB0" w:rsidRDefault="00943FB0" w:rsidP="006F324C">
                            <w:pPr>
                              <w:spacing w:after="0" w:line="240" w:lineRule="auto"/>
                              <w:jc w:val="left"/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1C86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xcluded for analyses:</w:t>
                            </w:r>
                          </w:p>
                          <w:p w14:paraId="758B4C98" w14:textId="5DB8A2B8" w:rsidR="00943FB0" w:rsidRDefault="00943FB0" w:rsidP="006F324C">
                            <w:pPr>
                              <w:spacing w:after="0" w:line="240" w:lineRule="auto"/>
                              <w:jc w:val="left"/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issing covariates data (n</w:t>
                            </w:r>
                            <w:r w:rsidR="002618AB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="002618AB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49)</w:t>
                            </w:r>
                          </w:p>
                          <w:p w14:paraId="7C0659AD" w14:textId="3361A12D" w:rsidR="00943FB0" w:rsidRPr="00892DCD" w:rsidRDefault="00943FB0" w:rsidP="006F324C">
                            <w:pPr>
                              <w:spacing w:after="0" w:line="240" w:lineRule="auto"/>
                              <w:jc w:val="left"/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he second child of a twin (n</w:t>
                            </w:r>
                            <w:r w:rsidR="002618AB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="002618AB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  <w:r w:rsidRPr="001B7680">
                              <w:rPr>
                                <w:rFonts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本框 16" o:spid="_x0000_s1037" type="#_x0000_t202" style="position:absolute;left:554;top:32514;width:22587;height:8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" filled="f" strokecolor="windowText" strokeweight="1.5pt">
                      <v:textbox>
                        <w:txbxContent>
                          <w:p w14:paraId="1AAB48CC" w14:textId="77777777" w:rsidR="00943FB0" w:rsidRPr="00F5599E" w:rsidRDefault="00943FB0" w:rsidP="006F324C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5599E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>Parents who completed at least two measurements of each outcome at child age 24, 36, and 45 months</w:t>
                            </w:r>
                          </w:p>
                          <w:p w14:paraId="381472D5" w14:textId="566DAD53" w:rsidR="00943FB0" w:rsidRPr="00F5599E" w:rsidRDefault="00943FB0" w:rsidP="006F324C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5599E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2618AB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F5599E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="002618AB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5599E">
                              <w:rPr>
                                <w:rFonts w:ascii="Arial" w:hAnsi="Arial" w:cs="Arial"/>
                                <w:kern w:val="24"/>
                                <w:sz w:val="20"/>
                                <w:szCs w:val="20"/>
                              </w:rPr>
                              <w:t>1580)</w:t>
                            </w:r>
                          </w:p>
                          <w:p w14:paraId="03861C1D" w14:textId="77777777" w:rsidR="00943FB0" w:rsidRPr="00892DCD" w:rsidRDefault="00943FB0" w:rsidP="006F324C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AF149FE" w14:textId="77777777" w:rsidR="00943FB0" w:rsidRPr="00892DCD" w:rsidRDefault="00943FB0" w:rsidP="006F324C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直接箭头连接符 31" o:spid="_x0000_s1038" type="#_x0000_t32" style="position:absolute;left:11808;top:40794;width:1;height:55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" strokecolor="windowText" strokeweight="1.5pt">
                      <v:stroke endarrow="block" joinstyle="miter"/>
                    </v:shape>
                    <v:shape id="直接箭头连接符 34" o:spid="_x0000_s1039" type="#_x0000_t32" style="position:absolute;left:11809;top:42933;width:1456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" strokecolor="windowText" strokeweight="1.5pt">
                      <v:stroke endarrow="block" joinstyle="miter"/>
                    </v:shape>
                  </v:group>
                  <v:shape id="文本框 2" o:spid="_x0000_s1040" type="#_x0000_t202" style="position:absolute;left:590;top:10354;width:23377;height:53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" filled="f" strokecolor="windowText" strokeweight="1.5pt">
                    <v:textbox>
                      <w:txbxContent>
                        <w:p w14:paraId="25B07DBA" w14:textId="77777777" w:rsidR="00943FB0" w:rsidRPr="00941C86" w:rsidRDefault="00943FB0" w:rsidP="006F324C">
                          <w:pPr>
                            <w:spacing w:after="0" w:line="240" w:lineRule="auto"/>
                            <w:jc w:val="center"/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arents who complete the baseline questionnaire at child age 24 months</w:t>
                          </w:r>
                        </w:p>
                        <w:p w14:paraId="7ED403FC" w14:textId="13B82A43" w:rsidR="00943FB0" w:rsidRPr="00941C86" w:rsidRDefault="00943FB0" w:rsidP="006F324C">
                          <w:pPr>
                            <w:spacing w:after="0" w:line="240" w:lineRule="auto"/>
                            <w:jc w:val="center"/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  <w:r w:rsidR="002618AB"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n </w:t>
                          </w:r>
                          <w:r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=</w:t>
                          </w:r>
                          <w:r w:rsidR="002618AB"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305</w:t>
                          </w:r>
                          <w:r w:rsidRPr="00941C86"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26A9DC53" w14:textId="77777777" w:rsidR="00943FB0" w:rsidRPr="00941C86" w:rsidRDefault="00943FB0" w:rsidP="006F324C">
                          <w:pPr>
                            <w:spacing w:after="0" w:line="240" w:lineRule="auto"/>
                            <w:jc w:val="center"/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直接箭头连接符 31" o:spid="_x0000_s1041" type="#_x0000_t32" style="position:absolute;left:12991;top:15695;width:66;height:467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" strokecolor="windowText" strokeweight="1.5pt">
                    <v:stroke endarrow="block" joinstyle="miter"/>
                  </v:shape>
                </v:group>
                <v:shape id="直接箭头连接符 31" o:spid="_x0000_s1042" type="#_x0000_t32" style="position:absolute;left:12763;top:26289;width:66;height:46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" strokecolor="windowText" strokeweight="1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5E82544" w14:textId="4AA39D6C" w:rsidR="006F324C" w:rsidRPr="00CA22B3" w:rsidRDefault="006F324C">
      <w:pPr>
        <w:spacing w:after="200" w:line="276" w:lineRule="auto"/>
        <w:jc w:val="left"/>
        <w:rPr>
          <w:rFonts w:cs="Arial"/>
          <w:sz w:val="20"/>
          <w:szCs w:val="20"/>
        </w:rPr>
      </w:pPr>
    </w:p>
    <w:p w14:paraId="0C63FDC4" w14:textId="3B5F812A" w:rsidR="006F324C" w:rsidRPr="00CA22B3" w:rsidRDefault="005E1C79" w:rsidP="006F324C">
      <w:pPr>
        <w:keepNext/>
        <w:keepLines/>
        <w:spacing w:before="120" w:after="0" w:line="240" w:lineRule="auto"/>
        <w:outlineLvl w:val="2"/>
        <w:rPr>
          <w:rFonts w:eastAsia="MS Mincho" w:cs="Arial"/>
          <w:sz w:val="20"/>
          <w:szCs w:val="20"/>
          <w:lang w:val="en-GB" w:eastAsia="nl-NL"/>
        </w:rPr>
      </w:pPr>
      <w:bookmarkStart w:id="5" w:name="_Toc86261595"/>
      <w:r w:rsidRPr="005E1C79">
        <w:rPr>
          <w:rFonts w:eastAsiaTheme="majorEastAsia" w:cs="Arial"/>
          <w:sz w:val="20"/>
          <w:szCs w:val="20"/>
        </w:rPr>
        <w:t>Supplementary</w:t>
      </w:r>
      <w:r w:rsidRPr="005E1C79">
        <w:rPr>
          <w:rFonts w:eastAsiaTheme="majorEastAsia" w:cs="Arial"/>
          <w:sz w:val="20"/>
          <w:szCs w:val="20"/>
        </w:rPr>
        <w:t xml:space="preserve"> </w:t>
      </w:r>
      <w:r w:rsidR="00C75A71" w:rsidRPr="00C75A71">
        <w:rPr>
          <w:rFonts w:eastAsiaTheme="majorEastAsia" w:cs="Arial"/>
          <w:sz w:val="20"/>
          <w:szCs w:val="20"/>
        </w:rPr>
        <w:t>T</w:t>
      </w:r>
      <w:r w:rsidR="007640EC" w:rsidRPr="00C75A71">
        <w:rPr>
          <w:rFonts w:eastAsiaTheme="majorEastAsia" w:cs="Arial"/>
          <w:sz w:val="20"/>
          <w:szCs w:val="20"/>
        </w:rPr>
        <w:t>able 1</w:t>
      </w:r>
      <w:r w:rsidR="006F324C" w:rsidRPr="00C75A71">
        <w:rPr>
          <w:rFonts w:eastAsiaTheme="majorEastAsia" w:cs="Arial"/>
          <w:sz w:val="20"/>
          <w:szCs w:val="20"/>
        </w:rPr>
        <w:t xml:space="preserve">. Tension score </w:t>
      </w:r>
      <w:r w:rsidR="00C75A71" w:rsidRPr="00C75A71">
        <w:rPr>
          <w:rFonts w:eastAsiaTheme="majorEastAsia" w:cs="Arial"/>
          <w:sz w:val="20"/>
          <w:szCs w:val="20"/>
        </w:rPr>
        <w:t>for individual</w:t>
      </w:r>
      <w:r w:rsidR="00BB3288">
        <w:rPr>
          <w:rFonts w:eastAsiaTheme="majorEastAsia" w:cs="Arial"/>
          <w:sz w:val="20"/>
          <w:szCs w:val="20"/>
        </w:rPr>
        <w:t xml:space="preserve"> stressful</w:t>
      </w:r>
      <w:r w:rsidR="006F324C" w:rsidRPr="00C75A71">
        <w:rPr>
          <w:rFonts w:eastAsiaTheme="majorEastAsia" w:cs="Arial"/>
          <w:sz w:val="20"/>
          <w:szCs w:val="20"/>
        </w:rPr>
        <w:t xml:space="preserve"> life event </w:t>
      </w:r>
      <w:r w:rsidR="00BB0866" w:rsidRPr="00CA22B3">
        <w:rPr>
          <w:rFonts w:eastAsiaTheme="majorEastAsia" w:cs="Arial"/>
          <w:sz w:val="20"/>
          <w:szCs w:val="20"/>
        </w:rPr>
        <w:t>(n</w:t>
      </w:r>
      <w:r>
        <w:rPr>
          <w:rFonts w:eastAsiaTheme="majorEastAsia" w:cs="Arial"/>
          <w:sz w:val="20"/>
          <w:szCs w:val="20"/>
        </w:rPr>
        <w:t xml:space="preserve"> </w:t>
      </w:r>
      <w:r w:rsidR="00BB0866" w:rsidRPr="00CA22B3">
        <w:rPr>
          <w:rFonts w:eastAsiaTheme="majorEastAsia" w:cs="Arial"/>
          <w:sz w:val="20"/>
          <w:szCs w:val="20"/>
        </w:rPr>
        <w:t>=</w:t>
      </w:r>
      <w:r>
        <w:rPr>
          <w:rFonts w:eastAsiaTheme="majorEastAsia" w:cs="Arial"/>
          <w:sz w:val="20"/>
          <w:szCs w:val="20"/>
        </w:rPr>
        <w:t xml:space="preserve"> </w:t>
      </w:r>
      <w:r w:rsidR="00BB0866" w:rsidRPr="00CA22B3">
        <w:rPr>
          <w:rFonts w:eastAsiaTheme="majorEastAsia" w:cs="Arial"/>
          <w:sz w:val="20"/>
          <w:szCs w:val="20"/>
        </w:rPr>
        <w:t>6</w:t>
      </w:r>
      <w:r w:rsidR="006F324C" w:rsidRPr="00CA22B3">
        <w:rPr>
          <w:rFonts w:eastAsiaTheme="majorEastAsia" w:cs="Arial"/>
          <w:sz w:val="20"/>
          <w:szCs w:val="20"/>
        </w:rPr>
        <w:t>9</w:t>
      </w:r>
      <w:r w:rsidR="00BB0866" w:rsidRPr="00CA22B3">
        <w:rPr>
          <w:rFonts w:eastAsiaTheme="majorEastAsia" w:cs="Arial"/>
          <w:sz w:val="20"/>
          <w:szCs w:val="20"/>
        </w:rPr>
        <w:t>2</w:t>
      </w:r>
      <w:r w:rsidR="006F324C" w:rsidRPr="00CA22B3">
        <w:rPr>
          <w:rFonts w:eastAsiaTheme="majorEastAsia" w:cs="Arial"/>
          <w:sz w:val="20"/>
          <w:szCs w:val="20"/>
        </w:rPr>
        <w:t>)</w:t>
      </w:r>
      <w:bookmarkEnd w:id="5"/>
    </w:p>
    <w:tbl>
      <w:tblPr>
        <w:tblStyle w:val="TableGrid4"/>
        <w:tblW w:w="506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717"/>
        <w:gridCol w:w="1008"/>
        <w:gridCol w:w="1162"/>
        <w:gridCol w:w="992"/>
        <w:gridCol w:w="1227"/>
      </w:tblGrid>
      <w:tr w:rsidR="008A771A" w:rsidRPr="00CA22B3" w14:paraId="23429C26" w14:textId="77777777" w:rsidTr="005E1C79">
        <w:trPr>
          <w:trHeight w:val="331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</w:tcPr>
          <w:p w14:paraId="730AF47C" w14:textId="77777777" w:rsidR="008A771A" w:rsidRPr="00CA22B3" w:rsidRDefault="008A771A" w:rsidP="006F324C">
            <w:pPr>
              <w:spacing w:after="0" w:line="288" w:lineRule="auto"/>
              <w:rPr>
                <w:rFonts w:eastAsia="MS Mincho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0652204D" w14:textId="77777777" w:rsidR="008A771A" w:rsidRPr="00CA22B3" w:rsidRDefault="008A771A" w:rsidP="006F324C">
            <w:pPr>
              <w:spacing w:after="0" w:line="288" w:lineRule="auto"/>
              <w:jc w:val="center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17ADE924" w14:textId="77777777" w:rsidR="008A771A" w:rsidRPr="00CA22B3" w:rsidRDefault="008A771A" w:rsidP="006F324C">
            <w:pPr>
              <w:spacing w:after="0" w:line="288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ADA1B" w14:textId="350B9033" w:rsidR="008A771A" w:rsidRPr="00CA22B3" w:rsidRDefault="008A771A" w:rsidP="006F324C">
            <w:pPr>
              <w:spacing w:after="0" w:line="288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Tension scor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0DDE467B" w14:textId="77777777" w:rsidR="008A771A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F324C" w:rsidRPr="00CA22B3" w14:paraId="4619DCC3" w14:textId="77777777" w:rsidTr="005E1C79">
        <w:trPr>
          <w:trHeight w:val="331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</w:tcPr>
          <w:p w14:paraId="4D6D31E0" w14:textId="77777777" w:rsidR="006F324C" w:rsidRPr="00CA22B3" w:rsidRDefault="006F324C" w:rsidP="006F324C">
            <w:pPr>
              <w:spacing w:after="0" w:line="288" w:lineRule="auto"/>
              <w:rPr>
                <w:rFonts w:eastAsia="MS Mincho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11F3092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N</w:t>
            </w:r>
            <w:r w:rsidRPr="00CA22B3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49734D8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  <w:r w:rsidRPr="00CA22B3">
              <w:rPr>
                <w:rFonts w:cs="Arial"/>
                <w:sz w:val="20"/>
                <w:szCs w:val="20"/>
              </w:rPr>
              <w:t>A little (n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47D31A36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  <w:r w:rsidRPr="00CA22B3">
              <w:rPr>
                <w:rFonts w:cs="Arial"/>
                <w:sz w:val="20"/>
                <w:szCs w:val="20"/>
              </w:rPr>
              <w:t xml:space="preserve">Somewhat </w:t>
            </w:r>
          </w:p>
          <w:p w14:paraId="08A157FF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  <w:r w:rsidRPr="00CA22B3">
              <w:rPr>
                <w:rFonts w:cs="Arial"/>
                <w:sz w:val="20"/>
                <w:szCs w:val="20"/>
              </w:rPr>
              <w:t>(n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0B984F7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  <w:r w:rsidRPr="00CA22B3">
              <w:rPr>
                <w:rFonts w:cs="Arial"/>
                <w:sz w:val="20"/>
                <w:szCs w:val="20"/>
              </w:rPr>
              <w:t xml:space="preserve">A lot </w:t>
            </w:r>
          </w:p>
          <w:p w14:paraId="582EBB77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</w:rPr>
            </w:pPr>
            <w:r w:rsidRPr="00CA22B3">
              <w:rPr>
                <w:rFonts w:cs="Arial"/>
                <w:sz w:val="20"/>
                <w:szCs w:val="20"/>
              </w:rPr>
              <w:t>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13DAA5DD" w14:textId="4FCD36CD" w:rsidR="006F324C" w:rsidRPr="00CA22B3" w:rsidRDefault="006F324C" w:rsidP="006F324C">
            <w:pPr>
              <w:spacing w:after="0" w:line="288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Mea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SD</w:t>
            </w:r>
          </w:p>
        </w:tc>
      </w:tr>
      <w:tr w:rsidR="006F324C" w:rsidRPr="00CA22B3" w14:paraId="597972D0" w14:textId="77777777" w:rsidTr="005E1C79">
        <w:trPr>
          <w:trHeight w:val="331"/>
        </w:trPr>
        <w:tc>
          <w:tcPr>
            <w:tcW w:w="2499" w:type="pct"/>
            <w:tcBorders>
              <w:bottom w:val="nil"/>
            </w:tcBorders>
          </w:tcPr>
          <w:p w14:paraId="6936F7A2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Relocation of the family</w:t>
            </w:r>
          </w:p>
        </w:tc>
        <w:tc>
          <w:tcPr>
            <w:tcW w:w="351" w:type="pct"/>
            <w:tcBorders>
              <w:bottom w:val="nil"/>
            </w:tcBorders>
          </w:tcPr>
          <w:p w14:paraId="7CC6F709" w14:textId="70C3AE31" w:rsidR="006F324C" w:rsidRPr="00CA22B3" w:rsidRDefault="003A30E7" w:rsidP="001071E2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4</w:t>
            </w:r>
            <w:r w:rsidR="001071E2" w:rsidRPr="00CA22B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pct"/>
            <w:tcBorders>
              <w:bottom w:val="nil"/>
            </w:tcBorders>
          </w:tcPr>
          <w:p w14:paraId="780017C4" w14:textId="4880808B" w:rsidR="006F324C" w:rsidRPr="00CA22B3" w:rsidRDefault="00BB0866" w:rsidP="003A30E7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3A30E7" w:rsidRPr="00CA22B3">
              <w:rPr>
                <w:rFonts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569" w:type="pct"/>
            <w:tcBorders>
              <w:bottom w:val="nil"/>
            </w:tcBorders>
          </w:tcPr>
          <w:p w14:paraId="369CB204" w14:textId="5A987C34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486" w:type="pct"/>
            <w:tcBorders>
              <w:bottom w:val="nil"/>
            </w:tcBorders>
          </w:tcPr>
          <w:p w14:paraId="34660803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02" w:type="pct"/>
            <w:tcBorders>
              <w:bottom w:val="nil"/>
            </w:tcBorders>
          </w:tcPr>
          <w:p w14:paraId="494E3CA5" w14:textId="2A52061F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3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0.6</w:t>
            </w:r>
          </w:p>
        </w:tc>
      </w:tr>
      <w:tr w:rsidR="006F324C" w:rsidRPr="00CA22B3" w14:paraId="7FE05D93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23366C7B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Relocation of someone close to the child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79EC7921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FEFEE01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328AA8DB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C7CA337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48E3DAA" w14:textId="1EC2981B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2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0.4</w:t>
            </w:r>
          </w:p>
        </w:tc>
      </w:tr>
      <w:tr w:rsidR="006F324C" w:rsidRPr="00CA22B3" w14:paraId="07F3F6CC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5D72C0CB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Tensions at work of one of the parents, felt at home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65B1745" w14:textId="15A7148B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2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3F987EA5" w14:textId="00006F04" w:rsidR="006F324C" w:rsidRPr="00CA22B3" w:rsidRDefault="006F324C" w:rsidP="003A30E7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5</w:t>
            </w:r>
            <w:r w:rsidR="003A30E7" w:rsidRPr="00CA22B3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83F4BD8" w14:textId="2392C218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F4D7763" w14:textId="79B3A804" w:rsidR="006F324C" w:rsidRPr="00CA22B3" w:rsidRDefault="006F324C" w:rsidP="003A30E7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4</w:t>
            </w:r>
            <w:r w:rsidR="003A30E7" w:rsidRPr="00CA22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9E9C33E" w14:textId="6C33EAC6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7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0.6</w:t>
            </w:r>
          </w:p>
        </w:tc>
      </w:tr>
      <w:tr w:rsidR="006F324C" w:rsidRPr="00CA22B3" w14:paraId="7C494AB9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354F9859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Financial problems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49945690" w14:textId="3556EB8C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AC9B00C" w14:textId="46A0D6F2" w:rsidR="006F324C" w:rsidRPr="00CA22B3" w:rsidRDefault="006F324C" w:rsidP="00737B89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737B89" w:rsidRPr="00CA22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06739F1E" w14:textId="61A07CD8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CAC04D0" w14:textId="4BD18735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E415AE9" w14:textId="2DA348FD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9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0.6</w:t>
            </w:r>
          </w:p>
        </w:tc>
      </w:tr>
      <w:tr w:rsidR="006F324C" w:rsidRPr="00CA22B3" w14:paraId="2691344D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22C4903F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Quarrels with neighbours/friends/ acquaintances/family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69DE903C" w14:textId="22649536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A50355A" w14:textId="7F8FE8C6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121B7239" w14:textId="0C8D7388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1F9B4D9" w14:textId="5186916D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39BAEE4" w14:textId="5A0C86FC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8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0.6</w:t>
            </w:r>
          </w:p>
        </w:tc>
      </w:tr>
      <w:tr w:rsidR="006F324C" w:rsidRPr="00CA22B3" w14:paraId="214057F9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2B902ECA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Victim of fire or burglary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55FB36E" w14:textId="1FC3ED71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37357B4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0AF87EF1" w14:textId="0603ED1A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A2AA243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09FE5D1" w14:textId="7CF83B6C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4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5</w:t>
            </w:r>
          </w:p>
        </w:tc>
      </w:tr>
      <w:tr w:rsidR="006F324C" w:rsidRPr="00CA22B3" w14:paraId="72ED0A67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3C7BA527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Physical health problems of someone close to the family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6E7B9DC2" w14:textId="1B31CE3B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01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7601E74" w14:textId="5BB6C280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8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D7D0F19" w14:textId="0E942C59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8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1B90C73" w14:textId="615BCC4B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3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31F4D80" w14:textId="4AECE41E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6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7</w:t>
            </w:r>
          </w:p>
        </w:tc>
      </w:tr>
      <w:tr w:rsidR="006F324C" w:rsidRPr="00CA22B3" w14:paraId="36608B09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0AB508A2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Mental health problems of someone close to the family 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E18E207" w14:textId="59CEFC89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BA402B4" w14:textId="62336E70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3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E089D43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B860682" w14:textId="77F7EFD4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FB463AC" w14:textId="2CA82DAC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7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7</w:t>
            </w:r>
          </w:p>
        </w:tc>
      </w:tr>
      <w:tr w:rsidR="006F324C" w:rsidRPr="00CA22B3" w14:paraId="7D0A2C90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30C2B209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 xml:space="preserve">Death of someone close to the family 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3834CDF9" w14:textId="05A74F5E" w:rsidR="006F324C" w:rsidRPr="00CA22B3" w:rsidRDefault="006F324C" w:rsidP="003C4F93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3C4F93" w:rsidRPr="00CA22B3">
              <w:rPr>
                <w:rFonts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CCEA6F7" w14:textId="5C5CBE68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7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7EE845F1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FD02431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F09262B" w14:textId="47B9596B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3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6</w:t>
            </w:r>
          </w:p>
        </w:tc>
      </w:tr>
      <w:tr w:rsidR="006F324C" w:rsidRPr="00CA22B3" w14:paraId="55E99A6C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0A5C9491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Problems within relationship of the parents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CBC22B8" w14:textId="14C31C0A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88CAE7A" w14:textId="40AA1D2D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480E8305" w14:textId="22506829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3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FC524AA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91C8364" w14:textId="5523567A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.0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7</w:t>
            </w:r>
          </w:p>
        </w:tc>
      </w:tr>
      <w:tr w:rsidR="006F324C" w:rsidRPr="00CA22B3" w14:paraId="0898D362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nil"/>
            </w:tcBorders>
          </w:tcPr>
          <w:p w14:paraId="7DD60E40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Divorce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7EDB878" w14:textId="02AB6C3A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5CA99F4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1880EEA0" w14:textId="6F225B3A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54F2075" w14:textId="26B0814B" w:rsidR="006F324C" w:rsidRPr="00CA22B3" w:rsidRDefault="008A771A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79CE20C" w14:textId="017DE0BD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.1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8</w:t>
            </w:r>
          </w:p>
        </w:tc>
      </w:tr>
      <w:tr w:rsidR="006F324C" w:rsidRPr="00CA22B3" w14:paraId="743B04F1" w14:textId="77777777" w:rsidTr="005E1C79">
        <w:trPr>
          <w:trHeight w:val="331"/>
        </w:trPr>
        <w:tc>
          <w:tcPr>
            <w:tcW w:w="2499" w:type="pct"/>
            <w:tcBorders>
              <w:top w:val="nil"/>
              <w:bottom w:val="single" w:sz="4" w:space="0" w:color="auto"/>
            </w:tcBorders>
          </w:tcPr>
          <w:p w14:paraId="69F21517" w14:textId="77777777" w:rsidR="006F324C" w:rsidRPr="00CA22B3" w:rsidRDefault="006F324C" w:rsidP="006F324C">
            <w:pPr>
              <w:spacing w:after="0" w:line="288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Unemployment of one of the parent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071FFFEE" w14:textId="1BE2644D" w:rsidR="006F324C" w:rsidRPr="00CA22B3" w:rsidRDefault="003C4F93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71AA0880" w14:textId="35EAC0D3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6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23151BCD" w14:textId="77777777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7BD84057" w14:textId="09481F89" w:rsidR="006F324C" w:rsidRPr="00CA22B3" w:rsidRDefault="006F324C" w:rsidP="008A771A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2</w:t>
            </w:r>
            <w:r w:rsidR="008A771A" w:rsidRPr="00CA22B3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322944A4" w14:textId="2F022CCF" w:rsidR="006F324C" w:rsidRPr="00CA22B3" w:rsidRDefault="006F324C" w:rsidP="006F324C">
            <w:pPr>
              <w:spacing w:after="0"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sz w:val="20"/>
                <w:szCs w:val="20"/>
                <w:lang w:val="en-GB"/>
              </w:rPr>
              <w:t>1.4</w:t>
            </w:r>
            <w:r w:rsidR="005E1C7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DengXian" w:cs="Arial"/>
                <w:sz w:val="20"/>
                <w:szCs w:val="20"/>
              </w:rPr>
              <w:t>±</w:t>
            </w:r>
            <w:r w:rsidR="005E1C79">
              <w:rPr>
                <w:rFonts w:eastAsia="DengXian" w:cs="Arial"/>
                <w:sz w:val="20"/>
                <w:szCs w:val="20"/>
              </w:rPr>
              <w:t xml:space="preserve"> </w:t>
            </w:r>
            <w:r w:rsidRPr="00CA22B3">
              <w:rPr>
                <w:rFonts w:cs="Arial"/>
                <w:sz w:val="20"/>
                <w:szCs w:val="20"/>
                <w:lang w:val="en-GB"/>
              </w:rPr>
              <w:t>0.6</w:t>
            </w:r>
          </w:p>
        </w:tc>
      </w:tr>
    </w:tbl>
    <w:p w14:paraId="173988B1" w14:textId="08EC7E79" w:rsidR="006F324C" w:rsidRPr="004F1BC2" w:rsidRDefault="004F1BC2" w:rsidP="006F324C">
      <w:pPr>
        <w:spacing w:line="240" w:lineRule="auto"/>
        <w:jc w:val="left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lang w:val="en-GB"/>
        </w:rPr>
        <w:t xml:space="preserve">Note: </w:t>
      </w:r>
      <w:r w:rsidR="006F324C" w:rsidRPr="004F1BC2">
        <w:rPr>
          <w:rFonts w:cs="Arial"/>
          <w:sz w:val="18"/>
          <w:szCs w:val="18"/>
          <w:lang w:val="en-GB"/>
        </w:rPr>
        <w:t>SD</w:t>
      </w:r>
      <w:r w:rsidR="005E1C79">
        <w:rPr>
          <w:rFonts w:cs="Arial"/>
          <w:sz w:val="18"/>
          <w:szCs w:val="18"/>
          <w:lang w:val="en-GB"/>
        </w:rPr>
        <w:t xml:space="preserve"> </w:t>
      </w:r>
      <w:r w:rsidR="006F324C" w:rsidRPr="004F1BC2">
        <w:rPr>
          <w:rFonts w:cs="Arial"/>
          <w:sz w:val="18"/>
          <w:szCs w:val="18"/>
          <w:lang w:val="en-GB"/>
        </w:rPr>
        <w:t>=</w:t>
      </w:r>
      <w:r w:rsidR="005E1C79">
        <w:rPr>
          <w:rFonts w:cs="Arial"/>
          <w:sz w:val="18"/>
          <w:szCs w:val="18"/>
          <w:lang w:val="en-GB"/>
        </w:rPr>
        <w:t xml:space="preserve"> S</w:t>
      </w:r>
      <w:r w:rsidR="006F324C" w:rsidRPr="004F1BC2">
        <w:rPr>
          <w:rFonts w:cs="Arial"/>
          <w:sz w:val="18"/>
          <w:szCs w:val="18"/>
          <w:lang w:val="en-GB"/>
        </w:rPr>
        <w:t xml:space="preserve">tandard </w:t>
      </w:r>
      <w:r w:rsidR="005E1C79">
        <w:rPr>
          <w:rFonts w:cs="Arial"/>
          <w:sz w:val="18"/>
          <w:szCs w:val="18"/>
          <w:lang w:val="en-GB"/>
        </w:rPr>
        <w:t>D</w:t>
      </w:r>
      <w:r w:rsidR="006F324C" w:rsidRPr="004F1BC2">
        <w:rPr>
          <w:rFonts w:cs="Arial"/>
          <w:sz w:val="18"/>
          <w:szCs w:val="18"/>
          <w:lang w:val="en-GB"/>
        </w:rPr>
        <w:t>eviation.</w:t>
      </w:r>
      <w:r w:rsidR="006F324C" w:rsidRPr="004F1BC2">
        <w:rPr>
          <w:rFonts w:cs="Arial"/>
          <w:sz w:val="18"/>
          <w:szCs w:val="18"/>
          <w:lang w:val="en-GB"/>
        </w:rPr>
        <w:br/>
      </w:r>
      <w:r w:rsidR="006F324C" w:rsidRPr="004F1BC2">
        <w:rPr>
          <w:rFonts w:cs="Arial"/>
          <w:sz w:val="18"/>
          <w:szCs w:val="18"/>
          <w:vertAlign w:val="superscript"/>
          <w:lang w:val="en-GB"/>
        </w:rPr>
        <w:t xml:space="preserve">1 </w:t>
      </w:r>
      <w:r w:rsidR="006F324C" w:rsidRPr="004F1BC2">
        <w:rPr>
          <w:rFonts w:cs="Arial"/>
          <w:sz w:val="18"/>
          <w:szCs w:val="18"/>
          <w:lang w:val="en-GB"/>
        </w:rPr>
        <w:t xml:space="preserve">Frequency </w:t>
      </w:r>
      <w:r w:rsidR="006F324C" w:rsidRPr="004F1BC2">
        <w:rPr>
          <w:rFonts w:cs="Arial"/>
          <w:sz w:val="18"/>
          <w:szCs w:val="18"/>
        </w:rPr>
        <w:t>of li</w:t>
      </w:r>
      <w:r w:rsidR="00BB0866" w:rsidRPr="004F1BC2">
        <w:rPr>
          <w:rFonts w:cs="Arial"/>
          <w:sz w:val="18"/>
          <w:szCs w:val="18"/>
        </w:rPr>
        <w:t xml:space="preserve">fe event reported among the </w:t>
      </w:r>
      <w:r w:rsidR="005E1C79">
        <w:rPr>
          <w:rFonts w:cs="Arial"/>
          <w:sz w:val="18"/>
          <w:szCs w:val="18"/>
        </w:rPr>
        <w:t xml:space="preserve">total </w:t>
      </w:r>
      <w:r w:rsidR="006F324C" w:rsidRPr="004F1BC2">
        <w:rPr>
          <w:rFonts w:cs="Arial"/>
          <w:sz w:val="18"/>
          <w:szCs w:val="18"/>
        </w:rPr>
        <w:t>participants</w:t>
      </w:r>
      <w:r w:rsidR="005E1C79">
        <w:rPr>
          <w:rFonts w:cs="Arial"/>
          <w:sz w:val="18"/>
          <w:szCs w:val="18"/>
        </w:rPr>
        <w:t xml:space="preserve"> (</w:t>
      </w:r>
      <w:r w:rsidR="005E1C79" w:rsidRPr="004F1BC2">
        <w:rPr>
          <w:rFonts w:cs="Arial"/>
          <w:sz w:val="18"/>
          <w:szCs w:val="18"/>
        </w:rPr>
        <w:t>n</w:t>
      </w:r>
      <w:r w:rsidR="005E1C79">
        <w:rPr>
          <w:rFonts w:cs="Arial"/>
          <w:sz w:val="18"/>
          <w:szCs w:val="18"/>
        </w:rPr>
        <w:t xml:space="preserve"> </w:t>
      </w:r>
      <w:r w:rsidR="005E1C79" w:rsidRPr="004F1BC2">
        <w:rPr>
          <w:rFonts w:cs="Arial"/>
          <w:sz w:val="18"/>
          <w:szCs w:val="18"/>
        </w:rPr>
        <w:t>=</w:t>
      </w:r>
      <w:r w:rsidR="005E1C79">
        <w:rPr>
          <w:rFonts w:cs="Arial"/>
          <w:sz w:val="18"/>
          <w:szCs w:val="18"/>
        </w:rPr>
        <w:t xml:space="preserve"> </w:t>
      </w:r>
      <w:r w:rsidR="005E1C79" w:rsidRPr="004F1BC2">
        <w:rPr>
          <w:rFonts w:cs="Arial"/>
          <w:sz w:val="18"/>
          <w:szCs w:val="18"/>
        </w:rPr>
        <w:t>692</w:t>
      </w:r>
      <w:r w:rsidR="005E1C79">
        <w:rPr>
          <w:rFonts w:cs="Arial"/>
          <w:sz w:val="18"/>
          <w:szCs w:val="18"/>
        </w:rPr>
        <w:t>).</w:t>
      </w:r>
    </w:p>
    <w:p w14:paraId="5436AE33" w14:textId="3E7FE6C4" w:rsidR="008A558D" w:rsidRDefault="008A558D" w:rsidP="00F6713D">
      <w:pPr>
        <w:rPr>
          <w:rFonts w:cs="Arial"/>
          <w:sz w:val="20"/>
          <w:szCs w:val="20"/>
        </w:rPr>
      </w:pPr>
    </w:p>
    <w:p w14:paraId="4BC4B941" w14:textId="06201593" w:rsidR="004A6937" w:rsidRDefault="004A6937" w:rsidP="00F6713D">
      <w:pPr>
        <w:rPr>
          <w:rFonts w:cs="Arial"/>
          <w:sz w:val="20"/>
          <w:szCs w:val="20"/>
        </w:rPr>
      </w:pPr>
    </w:p>
    <w:p w14:paraId="17E86639" w14:textId="77777777" w:rsidR="004A6937" w:rsidRPr="00CA22B3" w:rsidRDefault="004A6937" w:rsidP="00F6713D">
      <w:pPr>
        <w:rPr>
          <w:rFonts w:cs="Arial"/>
          <w:sz w:val="20"/>
          <w:szCs w:val="20"/>
        </w:rPr>
      </w:pPr>
    </w:p>
    <w:p w14:paraId="351B03A9" w14:textId="60743019" w:rsidR="00F6713D" w:rsidRPr="00CA22B3" w:rsidRDefault="005E1C79" w:rsidP="00C75A71">
      <w:pPr>
        <w:spacing w:after="0" w:line="276" w:lineRule="auto"/>
        <w:rPr>
          <w:rFonts w:cs="Arial"/>
          <w:sz w:val="20"/>
          <w:szCs w:val="20"/>
        </w:rPr>
      </w:pPr>
      <w:r w:rsidRPr="005E1C79">
        <w:rPr>
          <w:rFonts w:cs="Arial"/>
          <w:sz w:val="20"/>
          <w:szCs w:val="20"/>
        </w:rPr>
        <w:t>Supplementary</w:t>
      </w:r>
      <w:r w:rsidRPr="005E1C79">
        <w:rPr>
          <w:rFonts w:cs="Arial"/>
          <w:sz w:val="20"/>
          <w:szCs w:val="20"/>
        </w:rPr>
        <w:t xml:space="preserve"> </w:t>
      </w:r>
      <w:r w:rsidR="00A93873" w:rsidRPr="00CA22B3">
        <w:rPr>
          <w:rFonts w:cs="Arial"/>
          <w:sz w:val="20"/>
          <w:szCs w:val="20"/>
        </w:rPr>
        <w:t>T</w:t>
      </w:r>
      <w:r w:rsidR="00F6713D" w:rsidRPr="00CA22B3">
        <w:rPr>
          <w:rFonts w:cs="Arial"/>
          <w:sz w:val="20"/>
          <w:szCs w:val="20"/>
        </w:rPr>
        <w:t xml:space="preserve">able </w:t>
      </w:r>
      <w:r w:rsidR="00F416EE">
        <w:rPr>
          <w:rFonts w:cs="Arial"/>
          <w:sz w:val="20"/>
          <w:szCs w:val="20"/>
        </w:rPr>
        <w:t>2</w:t>
      </w:r>
      <w:r w:rsidR="00F6713D" w:rsidRPr="00CA22B3">
        <w:rPr>
          <w:rFonts w:cs="Arial"/>
          <w:sz w:val="20"/>
          <w:szCs w:val="20"/>
        </w:rPr>
        <w:t xml:space="preserve"> </w:t>
      </w:r>
      <w:r w:rsidR="00BB0866" w:rsidRPr="00CA22B3">
        <w:rPr>
          <w:rFonts w:cs="Arial"/>
          <w:sz w:val="20"/>
          <w:szCs w:val="20"/>
        </w:rPr>
        <w:t xml:space="preserve">Total </w:t>
      </w:r>
      <w:r w:rsidR="001B69D5">
        <w:rPr>
          <w:rFonts w:cs="Arial"/>
          <w:sz w:val="20"/>
          <w:szCs w:val="20"/>
        </w:rPr>
        <w:t>frequency of SLEs</w:t>
      </w:r>
      <w:r w:rsidR="00BB0866" w:rsidRPr="00CA22B3">
        <w:rPr>
          <w:rFonts w:cs="Arial"/>
          <w:sz w:val="20"/>
          <w:szCs w:val="20"/>
        </w:rPr>
        <w:t xml:space="preserve"> and tension </w:t>
      </w:r>
      <w:r w:rsidR="003311FD">
        <w:rPr>
          <w:rFonts w:cs="Arial"/>
          <w:sz w:val="20"/>
          <w:szCs w:val="20"/>
        </w:rPr>
        <w:t xml:space="preserve">score </w:t>
      </w:r>
      <w:r w:rsidR="00BB0866" w:rsidRPr="00CA22B3">
        <w:rPr>
          <w:rFonts w:cs="Arial"/>
          <w:sz w:val="20"/>
          <w:szCs w:val="20"/>
        </w:rPr>
        <w:t>frequencies (n</w:t>
      </w:r>
      <w:r>
        <w:rPr>
          <w:rFonts w:cs="Arial"/>
          <w:sz w:val="20"/>
          <w:szCs w:val="20"/>
        </w:rPr>
        <w:t xml:space="preserve"> </w:t>
      </w:r>
      <w:r w:rsidR="00BB0866" w:rsidRPr="00CA22B3">
        <w:rPr>
          <w:rFonts w:cs="Arial"/>
          <w:sz w:val="20"/>
          <w:szCs w:val="20"/>
        </w:rPr>
        <w:t>=</w:t>
      </w:r>
      <w:r>
        <w:rPr>
          <w:rFonts w:cs="Arial"/>
          <w:sz w:val="20"/>
          <w:szCs w:val="20"/>
        </w:rPr>
        <w:t xml:space="preserve"> </w:t>
      </w:r>
      <w:r w:rsidR="00BB0866" w:rsidRPr="00CA22B3">
        <w:rPr>
          <w:rFonts w:cs="Arial"/>
          <w:sz w:val="20"/>
          <w:szCs w:val="20"/>
        </w:rPr>
        <w:t>1431)</w:t>
      </w:r>
    </w:p>
    <w:tbl>
      <w:tblPr>
        <w:tblStyle w:val="-111"/>
        <w:tblW w:w="9990" w:type="dxa"/>
        <w:tblInd w:w="90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2160"/>
        <w:gridCol w:w="2527"/>
        <w:gridCol w:w="1786"/>
        <w:gridCol w:w="1774"/>
        <w:gridCol w:w="1743"/>
      </w:tblGrid>
      <w:tr w:rsidR="00E62551" w:rsidRPr="00CA22B3" w14:paraId="021C76D4" w14:textId="2CB9DC98" w:rsidTr="00943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216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C4F3BE2" w14:textId="77777777" w:rsidR="008A771A" w:rsidRPr="00CA22B3" w:rsidRDefault="008A771A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none" w:sz="0" w:space="0" w:color="auto"/>
            </w:tcBorders>
          </w:tcPr>
          <w:p w14:paraId="24ADE48A" w14:textId="4B571766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88FF783" w14:textId="4AC290D7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1E15B76B" w14:textId="16EFEF30" w:rsidR="008A771A" w:rsidRPr="00BB3288" w:rsidRDefault="003311FD" w:rsidP="003311FD">
            <w:pPr>
              <w:spacing w:after="0"/>
              <w:jc w:val="center"/>
              <w:rPr>
                <w:rFonts w:eastAsia="DengXian" w:cs="Arial"/>
                <w:b w:val="0"/>
                <w:color w:val="auto"/>
                <w:sz w:val="20"/>
                <w:szCs w:val="20"/>
              </w:rPr>
            </w:pPr>
            <w:r w:rsidRPr="00BB3288">
              <w:rPr>
                <w:rFonts w:eastAsia="DengXian" w:cs="Arial"/>
                <w:b w:val="0"/>
                <w:color w:val="auto"/>
                <w:sz w:val="20"/>
                <w:szCs w:val="20"/>
              </w:rPr>
              <w:t>Tension scor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1507D78" w14:textId="77777777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</w:tr>
      <w:tr w:rsidR="00E62551" w:rsidRPr="00CA22B3" w14:paraId="25687CDE" w14:textId="37EA6506" w:rsidTr="00943FB0">
        <w:trPr>
          <w:trHeight w:val="331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61EE0285" w14:textId="1BB3BD4D" w:rsidR="008A771A" w:rsidRPr="00CA22B3" w:rsidRDefault="00943FB0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</w:rPr>
            </w:pPr>
            <w:r>
              <w:rPr>
                <w:rFonts w:eastAsia="DengXian" w:cs="Arial"/>
                <w:color w:val="auto"/>
                <w:sz w:val="20"/>
                <w:szCs w:val="20"/>
              </w:rPr>
              <w:t>Frequency of</w:t>
            </w:r>
            <w:r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 SLEs</w:t>
            </w:r>
          </w:p>
        </w:tc>
        <w:tc>
          <w:tcPr>
            <w:tcW w:w="2527" w:type="dxa"/>
            <w:tcBorders>
              <w:bottom w:val="single" w:sz="4" w:space="0" w:color="auto"/>
            </w:tcBorders>
          </w:tcPr>
          <w:p w14:paraId="02E3A4ED" w14:textId="0D9893A3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 xml:space="preserve">Total </w:t>
            </w:r>
            <w:r w:rsidRPr="00CA22B3">
              <w:rPr>
                <w:rFonts w:cs="Arial"/>
                <w:color w:val="auto"/>
                <w:sz w:val="20"/>
                <w:szCs w:val="20"/>
              </w:rPr>
              <w:br/>
              <w:t>N (%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2061D5A" w14:textId="64D8295A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 xml:space="preserve">A little </w:t>
            </w:r>
            <w:r w:rsidRPr="00CA22B3">
              <w:rPr>
                <w:rFonts w:cs="Arial"/>
                <w:color w:val="auto"/>
                <w:sz w:val="20"/>
                <w:szCs w:val="20"/>
              </w:rPr>
              <w:br/>
              <w:t>n (%)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3BB5376D" w14:textId="77777777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>Somewhat</w:t>
            </w:r>
          </w:p>
          <w:p w14:paraId="6DA4C8EF" w14:textId="321C3501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F2A2A1F" w14:textId="77777777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>A lot</w:t>
            </w:r>
          </w:p>
          <w:p w14:paraId="3632578B" w14:textId="0F9EE166" w:rsidR="008A771A" w:rsidRPr="00CA22B3" w:rsidRDefault="008A771A" w:rsidP="003311FD">
            <w:pPr>
              <w:spacing w:after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CA22B3">
              <w:rPr>
                <w:rFonts w:cs="Arial"/>
                <w:color w:val="auto"/>
                <w:sz w:val="20"/>
                <w:szCs w:val="20"/>
              </w:rPr>
              <w:t>n (%)</w:t>
            </w:r>
          </w:p>
        </w:tc>
      </w:tr>
      <w:tr w:rsidR="00E62551" w:rsidRPr="00CA22B3" w14:paraId="5498B32A" w14:textId="44554A76" w:rsidTr="00943FB0">
        <w:trPr>
          <w:trHeight w:val="331"/>
        </w:trPr>
        <w:tc>
          <w:tcPr>
            <w:tcW w:w="2160" w:type="dxa"/>
            <w:tcBorders>
              <w:top w:val="single" w:sz="4" w:space="0" w:color="auto"/>
            </w:tcBorders>
            <w:noWrap/>
          </w:tcPr>
          <w:p w14:paraId="1907658E" w14:textId="63BA7DA9" w:rsidR="008A771A" w:rsidRPr="00CA22B3" w:rsidRDefault="008A771A" w:rsidP="003311FD">
            <w:pPr>
              <w:spacing w:after="0"/>
              <w:jc w:val="left"/>
              <w:rPr>
                <w:rFonts w:eastAsia="MS Mincho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>No event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14:paraId="4BCFB774" w14:textId="019E7214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739 (51.6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7FA4FF8" w14:textId="3472A873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2F718388" w14:textId="2D3B8FD9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71657FA" w14:textId="77777777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</w:tr>
      <w:tr w:rsidR="00E62551" w:rsidRPr="00CA22B3" w14:paraId="13117056" w14:textId="4F39D3C2" w:rsidTr="00943FB0">
        <w:trPr>
          <w:trHeight w:val="331"/>
        </w:trPr>
        <w:tc>
          <w:tcPr>
            <w:tcW w:w="2160" w:type="dxa"/>
            <w:noWrap/>
          </w:tcPr>
          <w:p w14:paraId="011E461A" w14:textId="2F66C2DB" w:rsidR="008A771A" w:rsidRPr="00CA22B3" w:rsidRDefault="008A771A" w:rsidP="003311FD">
            <w:pPr>
              <w:spacing w:after="0"/>
              <w:jc w:val="left"/>
              <w:rPr>
                <w:rFonts w:eastAsia="MS Mincho" w:cs="Arial"/>
                <w:color w:val="auto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1-2 </w:t>
            </w:r>
            <w:r w:rsidR="00943FB0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>SLEs</w:t>
            </w:r>
          </w:p>
        </w:tc>
        <w:tc>
          <w:tcPr>
            <w:tcW w:w="2527" w:type="dxa"/>
          </w:tcPr>
          <w:p w14:paraId="0173FFE2" w14:textId="19EC0E5F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546 (38.2)</w:t>
            </w:r>
          </w:p>
        </w:tc>
        <w:tc>
          <w:tcPr>
            <w:tcW w:w="1786" w:type="dxa"/>
          </w:tcPr>
          <w:p w14:paraId="2ADC52A9" w14:textId="5275A634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31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9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(90.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1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774" w:type="dxa"/>
          </w:tcPr>
          <w:p w14:paraId="2E7CBB2C" w14:textId="340A5970" w:rsidR="008A771A" w:rsidRPr="00CA22B3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96 (75.7)</w:t>
            </w:r>
          </w:p>
        </w:tc>
        <w:tc>
          <w:tcPr>
            <w:tcW w:w="1743" w:type="dxa"/>
          </w:tcPr>
          <w:p w14:paraId="787D8D51" w14:textId="2A01B485" w:rsidR="008A771A" w:rsidRPr="00CA22B3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31 (39.2)</w:t>
            </w:r>
          </w:p>
        </w:tc>
      </w:tr>
      <w:tr w:rsidR="00E62551" w:rsidRPr="00CA22B3" w14:paraId="6CECD21A" w14:textId="03A36673" w:rsidTr="00943FB0">
        <w:trPr>
          <w:trHeight w:val="331"/>
        </w:trPr>
        <w:tc>
          <w:tcPr>
            <w:tcW w:w="2160" w:type="dxa"/>
            <w:noWrap/>
          </w:tcPr>
          <w:p w14:paraId="1F0F4A9E" w14:textId="50D9947C" w:rsidR="008A771A" w:rsidRPr="00CA22B3" w:rsidRDefault="008A771A" w:rsidP="003311FD">
            <w:pPr>
              <w:spacing w:after="0"/>
              <w:jc w:val="left"/>
              <w:rPr>
                <w:rFonts w:eastAsia="MS Mincho" w:cs="Arial"/>
                <w:color w:val="auto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&gt;2 </w:t>
            </w:r>
            <w:r w:rsidR="00943FB0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>SLEs</w:t>
            </w:r>
          </w:p>
        </w:tc>
        <w:tc>
          <w:tcPr>
            <w:tcW w:w="2527" w:type="dxa"/>
          </w:tcPr>
          <w:p w14:paraId="28AE4BCB" w14:textId="75BEDCAC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46 (10.2)</w:t>
            </w:r>
          </w:p>
        </w:tc>
        <w:tc>
          <w:tcPr>
            <w:tcW w:w="1786" w:type="dxa"/>
          </w:tcPr>
          <w:p w14:paraId="1D400BF7" w14:textId="31C31B8E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3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5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(9.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9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774" w:type="dxa"/>
          </w:tcPr>
          <w:p w14:paraId="6FBB27EA" w14:textId="3C4A78ED" w:rsidR="008A771A" w:rsidRPr="00CA22B3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63</w:t>
            </w:r>
            <w:r w:rsidR="008A771A"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(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24.3</w:t>
            </w:r>
            <w:r w:rsidR="008A771A" w:rsidRPr="00CA22B3">
              <w:rPr>
                <w:rFonts w:eastAsia="DengXian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2E9DED5F" w14:textId="3FFC2191" w:rsidR="008A771A" w:rsidRPr="00CA22B3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48 (60.8)</w:t>
            </w:r>
          </w:p>
        </w:tc>
      </w:tr>
      <w:tr w:rsidR="00E62551" w:rsidRPr="00CA22B3" w14:paraId="49118C8E" w14:textId="7BA813B3" w:rsidTr="00943FB0">
        <w:trPr>
          <w:trHeight w:val="331"/>
        </w:trPr>
        <w:tc>
          <w:tcPr>
            <w:tcW w:w="2160" w:type="dxa"/>
            <w:tcBorders>
              <w:bottom w:val="single" w:sz="4" w:space="0" w:color="000000"/>
            </w:tcBorders>
            <w:noWrap/>
          </w:tcPr>
          <w:p w14:paraId="5445248F" w14:textId="2330A328" w:rsidR="008A771A" w:rsidRPr="00CA22B3" w:rsidRDefault="008A771A" w:rsidP="003311FD">
            <w:pPr>
              <w:spacing w:after="0"/>
              <w:jc w:val="left"/>
              <w:rPr>
                <w:rFonts w:eastAsia="MS Mincho" w:cs="Arial"/>
                <w:color w:val="auto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 w:eastAsia="nl-NL"/>
              </w:rPr>
              <w:t xml:space="preserve">Total </w:t>
            </w:r>
            <w:r w:rsidR="00943FB0">
              <w:rPr>
                <w:rFonts w:eastAsia="MS Mincho" w:cs="Arial"/>
                <w:color w:val="auto"/>
                <w:sz w:val="20"/>
                <w:szCs w:val="20"/>
                <w:lang w:val="en-GB" w:eastAsia="nl-NL"/>
              </w:rPr>
              <w:t>SLEs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</w:tcPr>
          <w:p w14:paraId="7B985830" w14:textId="7DA3C6ED" w:rsidR="008A771A" w:rsidRPr="00CA22B3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431(100.0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565ECB41" w14:textId="3E17AF96" w:rsidR="008A771A" w:rsidRPr="00C75A71" w:rsidRDefault="008A771A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35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4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(</w:t>
            </w:r>
            <w:r w:rsidR="00507690" w:rsidRPr="00CA22B3">
              <w:rPr>
                <w:rFonts w:eastAsia="DengXian" w:cs="Arial"/>
                <w:color w:val="auto"/>
                <w:sz w:val="20"/>
                <w:szCs w:val="20"/>
              </w:rPr>
              <w:t>24.7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)</w:t>
            </w:r>
            <w:r w:rsidR="00C75A71"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 w14:paraId="1CD66BFB" w14:textId="51DCA715" w:rsidR="008A771A" w:rsidRPr="00C75A71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259</w:t>
            </w:r>
            <w:r w:rsidR="008A771A"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(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</w:t>
            </w:r>
            <w:r w:rsidR="008A771A" w:rsidRPr="00CA22B3">
              <w:rPr>
                <w:rFonts w:eastAsia="DengXian" w:cs="Arial"/>
                <w:color w:val="auto"/>
                <w:sz w:val="20"/>
                <w:szCs w:val="20"/>
              </w:rPr>
              <w:t>8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.1</w:t>
            </w:r>
            <w:r w:rsidR="008A771A" w:rsidRPr="00CA22B3">
              <w:rPr>
                <w:rFonts w:eastAsia="DengXian" w:cs="Arial"/>
                <w:color w:val="auto"/>
                <w:sz w:val="20"/>
                <w:szCs w:val="20"/>
              </w:rPr>
              <w:t>)</w:t>
            </w:r>
            <w:r w:rsidR="00C75A71"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 w14:paraId="7A08B116" w14:textId="595ABD1C" w:rsidR="008A771A" w:rsidRPr="00C75A71" w:rsidRDefault="0050769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79 (5.5)</w:t>
            </w:r>
            <w:r w:rsidR="00C75A71">
              <w:rPr>
                <w:rFonts w:eastAsia="DengXian" w:cs="Arial"/>
                <w:color w:val="auto"/>
                <w:sz w:val="20"/>
                <w:szCs w:val="20"/>
                <w:vertAlign w:val="superscript"/>
              </w:rPr>
              <w:t>2</w:t>
            </w:r>
          </w:p>
        </w:tc>
      </w:tr>
    </w:tbl>
    <w:p w14:paraId="78C94F98" w14:textId="142B28B1" w:rsidR="00BB3288" w:rsidRPr="00BB3288" w:rsidRDefault="00BB3288" w:rsidP="00BB3288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  <w:r w:rsidRPr="00BB3288">
        <w:rPr>
          <w:rFonts w:cs="Arial"/>
          <w:sz w:val="18"/>
          <w:szCs w:val="18"/>
          <w:lang w:val="en-GB"/>
        </w:rPr>
        <w:t>SLE</w:t>
      </w:r>
      <w:r w:rsidR="005E1C79">
        <w:rPr>
          <w:rFonts w:cs="Arial"/>
          <w:sz w:val="18"/>
          <w:szCs w:val="18"/>
          <w:lang w:val="en-GB"/>
        </w:rPr>
        <w:t xml:space="preserve"> </w:t>
      </w:r>
      <w:r w:rsidRPr="00BB3288">
        <w:rPr>
          <w:rFonts w:cs="Arial"/>
          <w:sz w:val="18"/>
          <w:szCs w:val="18"/>
          <w:lang w:val="en-GB"/>
        </w:rPr>
        <w:t>=</w:t>
      </w:r>
      <w:r w:rsidR="005E1C79">
        <w:rPr>
          <w:rFonts w:cs="Arial"/>
          <w:sz w:val="18"/>
          <w:szCs w:val="18"/>
          <w:lang w:val="en-GB"/>
        </w:rPr>
        <w:t xml:space="preserve"> </w:t>
      </w:r>
      <w:r w:rsidRPr="00BB3288">
        <w:rPr>
          <w:rFonts w:cs="Arial"/>
          <w:sz w:val="18"/>
          <w:szCs w:val="18"/>
          <w:lang w:val="en-GB"/>
        </w:rPr>
        <w:t>Stressful Life Event</w:t>
      </w:r>
    </w:p>
    <w:p w14:paraId="21997D3E" w14:textId="6B5A0D9E" w:rsidR="006F324C" w:rsidRPr="00BB3288" w:rsidRDefault="00C75A71" w:rsidP="00BB3288">
      <w:pPr>
        <w:spacing w:after="0" w:line="240" w:lineRule="auto"/>
        <w:jc w:val="left"/>
        <w:rPr>
          <w:rFonts w:cs="Arial"/>
          <w:sz w:val="18"/>
          <w:szCs w:val="18"/>
          <w:vertAlign w:val="superscript"/>
          <w:lang w:val="en-GB"/>
        </w:rPr>
      </w:pPr>
      <w:r w:rsidRPr="00BB3288">
        <w:rPr>
          <w:rFonts w:cs="Arial"/>
          <w:sz w:val="18"/>
          <w:szCs w:val="18"/>
          <w:lang w:val="en-GB"/>
        </w:rPr>
        <w:t>1</w:t>
      </w:r>
      <w:r>
        <w:rPr>
          <w:rFonts w:cs="Arial"/>
          <w:sz w:val="18"/>
          <w:szCs w:val="18"/>
          <w:lang w:val="en-GB"/>
        </w:rPr>
        <w:t xml:space="preserve"> </w:t>
      </w:r>
      <w:r w:rsidRPr="00EA1928">
        <w:rPr>
          <w:rFonts w:cs="Arial"/>
          <w:sz w:val="18"/>
          <w:szCs w:val="18"/>
          <w:lang w:val="en-GB"/>
        </w:rPr>
        <w:t>Comprises the group of ‘low tension’ on the ‘Overall tension’ variable.</w:t>
      </w:r>
      <w:r w:rsidRPr="00EA1928">
        <w:rPr>
          <w:rFonts w:cs="Arial"/>
          <w:sz w:val="18"/>
          <w:szCs w:val="18"/>
          <w:lang w:val="en-GB"/>
        </w:rPr>
        <w:br/>
      </w:r>
      <w:r w:rsidRPr="00BB3288">
        <w:rPr>
          <w:rFonts w:cs="Arial"/>
          <w:sz w:val="18"/>
          <w:szCs w:val="18"/>
          <w:lang w:val="en-GB"/>
        </w:rPr>
        <w:t>2</w:t>
      </w:r>
      <w:r>
        <w:rPr>
          <w:rFonts w:cs="Arial"/>
          <w:sz w:val="18"/>
          <w:szCs w:val="18"/>
          <w:lang w:val="en-GB"/>
        </w:rPr>
        <w:t xml:space="preserve"> </w:t>
      </w:r>
      <w:r w:rsidRPr="00EA1928">
        <w:rPr>
          <w:rFonts w:cs="Arial"/>
          <w:sz w:val="18"/>
          <w:szCs w:val="18"/>
          <w:lang w:val="en-GB"/>
        </w:rPr>
        <w:t>Comprises the group of ‘high tension’ on the ‘Overall tension</w:t>
      </w:r>
      <w:r w:rsidR="00943FB0">
        <w:rPr>
          <w:rFonts w:cs="Arial"/>
          <w:sz w:val="18"/>
          <w:szCs w:val="18"/>
          <w:lang w:val="en-GB"/>
        </w:rPr>
        <w:t>’</w:t>
      </w:r>
      <w:r w:rsidRPr="00EA1928">
        <w:rPr>
          <w:rFonts w:cs="Arial"/>
          <w:sz w:val="18"/>
          <w:szCs w:val="18"/>
          <w:lang w:val="en-GB"/>
        </w:rPr>
        <w:t xml:space="preserve"> variable.</w:t>
      </w:r>
      <w:r w:rsidRPr="00BE2057">
        <w:rPr>
          <w:rFonts w:eastAsia="MS Mincho" w:cs="Arial"/>
          <w:sz w:val="16"/>
          <w:szCs w:val="16"/>
          <w:lang w:val="en-GB" w:eastAsia="nl-NL"/>
        </w:rPr>
        <w:br/>
      </w:r>
      <w:r w:rsidR="00113A8F" w:rsidRPr="00CA22B3">
        <w:rPr>
          <w:rFonts w:cs="Arial"/>
          <w:sz w:val="20"/>
          <w:szCs w:val="20"/>
          <w:lang w:val="en-GB"/>
        </w:rPr>
        <w:br/>
      </w:r>
    </w:p>
    <w:p w14:paraId="5B7414F5" w14:textId="77777777" w:rsidR="00ED4DEF" w:rsidRPr="00CA22B3" w:rsidRDefault="00ED4DEF" w:rsidP="007640EC">
      <w:pPr>
        <w:rPr>
          <w:rFonts w:cs="Arial"/>
          <w:sz w:val="20"/>
          <w:szCs w:val="20"/>
        </w:rPr>
      </w:pPr>
    </w:p>
    <w:p w14:paraId="6E06D356" w14:textId="7C8B959F" w:rsidR="007640EC" w:rsidRPr="00CA22B3" w:rsidRDefault="005E1C79" w:rsidP="00C75A71">
      <w:pPr>
        <w:spacing w:after="0" w:line="276" w:lineRule="auto"/>
        <w:rPr>
          <w:rFonts w:cs="Arial"/>
          <w:sz w:val="20"/>
          <w:szCs w:val="20"/>
        </w:rPr>
      </w:pPr>
      <w:r w:rsidRPr="005E1C79">
        <w:rPr>
          <w:rFonts w:cs="Arial"/>
          <w:sz w:val="20"/>
          <w:szCs w:val="20"/>
        </w:rPr>
        <w:t>Supplementary</w:t>
      </w:r>
      <w:r w:rsidRPr="005E1C79">
        <w:rPr>
          <w:rFonts w:cs="Arial"/>
          <w:sz w:val="20"/>
          <w:szCs w:val="20"/>
        </w:rPr>
        <w:t xml:space="preserve"> </w:t>
      </w:r>
      <w:r w:rsidR="00D93D5E" w:rsidRPr="00CA22B3">
        <w:rPr>
          <w:rFonts w:cs="Arial"/>
          <w:sz w:val="20"/>
          <w:szCs w:val="20"/>
        </w:rPr>
        <w:t>T</w:t>
      </w:r>
      <w:r w:rsidR="00B266CB" w:rsidRPr="00CA22B3">
        <w:rPr>
          <w:rFonts w:cs="Arial"/>
          <w:sz w:val="20"/>
          <w:szCs w:val="20"/>
        </w:rPr>
        <w:t xml:space="preserve">able </w:t>
      </w:r>
      <w:r w:rsidR="007A1122">
        <w:rPr>
          <w:rFonts w:cs="Arial"/>
          <w:sz w:val="20"/>
          <w:szCs w:val="20"/>
        </w:rPr>
        <w:t>3</w:t>
      </w:r>
      <w:r w:rsidR="00D93D5E" w:rsidRPr="00CA22B3">
        <w:rPr>
          <w:rFonts w:cs="Arial"/>
          <w:sz w:val="20"/>
          <w:szCs w:val="20"/>
        </w:rPr>
        <w:t>.</w:t>
      </w:r>
      <w:r w:rsidR="007640EC" w:rsidRPr="00CA22B3">
        <w:rPr>
          <w:rFonts w:cs="Arial"/>
          <w:sz w:val="20"/>
          <w:szCs w:val="20"/>
        </w:rPr>
        <w:t xml:space="preserve"> </w:t>
      </w:r>
      <w:r w:rsidR="00D93D5E" w:rsidRPr="00CA22B3">
        <w:rPr>
          <w:rFonts w:cs="Arial"/>
          <w:sz w:val="20"/>
          <w:szCs w:val="20"/>
        </w:rPr>
        <w:t xml:space="preserve">Associations between </w:t>
      </w:r>
      <w:r w:rsidR="00CA22B3" w:rsidRPr="00CA22B3">
        <w:rPr>
          <w:rFonts w:cs="Arial"/>
          <w:sz w:val="20"/>
          <w:szCs w:val="20"/>
        </w:rPr>
        <w:t>experiencing a life event before age 24 months and being at risk of psychosocial problems at age 24, 36, and 45 months</w:t>
      </w:r>
      <w:r w:rsidR="00C75A71">
        <w:rPr>
          <w:rFonts w:cs="Arial"/>
          <w:sz w:val="20"/>
          <w:szCs w:val="20"/>
        </w:rPr>
        <w:t xml:space="preserve"> (n=1431)</w:t>
      </w:r>
      <w:r w:rsidR="00CA22B3" w:rsidRPr="00CA22B3">
        <w:rPr>
          <w:rFonts w:cs="Arial"/>
          <w:sz w:val="20"/>
          <w:szCs w:val="20"/>
        </w:rPr>
        <w:t>.</w:t>
      </w:r>
    </w:p>
    <w:tbl>
      <w:tblPr>
        <w:tblStyle w:val="-111"/>
        <w:tblW w:w="9990" w:type="dxa"/>
        <w:tblInd w:w="0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4230"/>
        <w:gridCol w:w="1890"/>
        <w:gridCol w:w="1980"/>
        <w:gridCol w:w="1890"/>
      </w:tblGrid>
      <w:tr w:rsidR="000D78F0" w:rsidRPr="00CA22B3" w14:paraId="609D164E" w14:textId="77777777" w:rsidTr="00CA2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C83B4" w14:textId="77777777" w:rsidR="000D78F0" w:rsidRPr="00CA22B3" w:rsidRDefault="000D78F0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31B0F767" w14:textId="00387EB0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b w:val="0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b w:val="0"/>
                <w:color w:val="auto"/>
                <w:sz w:val="20"/>
                <w:szCs w:val="20"/>
              </w:rPr>
              <w:t>Risk of psychosocial problems</w:t>
            </w:r>
            <w:r w:rsidRPr="00CA22B3">
              <w:rPr>
                <w:rFonts w:eastAsia="DengXian" w:cs="Arial"/>
                <w:b w:val="0"/>
                <w:color w:val="auto"/>
                <w:sz w:val="20"/>
                <w:szCs w:val="20"/>
                <w:vertAlign w:val="superscript"/>
              </w:rPr>
              <w:t>1</w:t>
            </w:r>
          </w:p>
        </w:tc>
      </w:tr>
      <w:tr w:rsidR="000D78F0" w:rsidRPr="00CA22B3" w14:paraId="57A0E6EF" w14:textId="77777777" w:rsidTr="00CA22B3">
        <w:trPr>
          <w:trHeight w:val="331"/>
        </w:trPr>
        <w:tc>
          <w:tcPr>
            <w:tcW w:w="4230" w:type="dxa"/>
            <w:tcBorders>
              <w:bottom w:val="single" w:sz="4" w:space="0" w:color="auto"/>
            </w:tcBorders>
            <w:noWrap/>
          </w:tcPr>
          <w:p w14:paraId="056DAB18" w14:textId="77777777" w:rsidR="000D78F0" w:rsidRPr="00CA22B3" w:rsidRDefault="000D78F0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497BC1" w14:textId="2E334668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24 month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>s</w:t>
            </w:r>
          </w:p>
          <w:p w14:paraId="2D1D7242" w14:textId="70B4E381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(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N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=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42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B50AF7" w14:textId="0020DDD9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36 month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>s</w:t>
            </w:r>
          </w:p>
          <w:p w14:paraId="0572A064" w14:textId="281524FE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(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N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=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33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7FDD12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45 months</w:t>
            </w:r>
          </w:p>
          <w:p w14:paraId="5950AC9E" w14:textId="787FB27A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(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N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=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085)</w:t>
            </w:r>
          </w:p>
        </w:tc>
      </w:tr>
      <w:tr w:rsidR="000D78F0" w:rsidRPr="00CA22B3" w14:paraId="37E5EF17" w14:textId="77777777" w:rsidTr="00CA22B3">
        <w:trPr>
          <w:trHeight w:val="331"/>
        </w:trPr>
        <w:tc>
          <w:tcPr>
            <w:tcW w:w="4230" w:type="dxa"/>
            <w:noWrap/>
          </w:tcPr>
          <w:p w14:paraId="2AF5AD41" w14:textId="3DEF1423" w:rsidR="000D78F0" w:rsidRPr="00CA22B3" w:rsidRDefault="00CA22B3" w:rsidP="00943FB0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  <w:u w:val="single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Overall tension </w:t>
            </w:r>
            <w:r w:rsidR="00943FB0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>of SLEs</w:t>
            </w:r>
            <w:r w:rsidR="00AA329A">
              <w:rPr>
                <w:rFonts w:eastAsia="MS Mincho" w:cs="Arial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90" w:type="dxa"/>
          </w:tcPr>
          <w:p w14:paraId="2E045E9F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AEC297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6C09F9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</w:p>
        </w:tc>
      </w:tr>
      <w:tr w:rsidR="000D78F0" w:rsidRPr="00CA22B3" w14:paraId="694A0040" w14:textId="77777777" w:rsidTr="00CA22B3">
        <w:trPr>
          <w:trHeight w:val="331"/>
        </w:trPr>
        <w:tc>
          <w:tcPr>
            <w:tcW w:w="4230" w:type="dxa"/>
            <w:noWrap/>
          </w:tcPr>
          <w:p w14:paraId="0B122677" w14:textId="77777777" w:rsidR="000D78F0" w:rsidRPr="00CA22B3" w:rsidRDefault="000D78F0" w:rsidP="003311FD">
            <w:pPr>
              <w:spacing w:after="0"/>
              <w:jc w:val="left"/>
              <w:rPr>
                <w:rFonts w:eastAsia="MS Mincho" w:cs="Arial"/>
                <w:color w:val="auto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    No events</w:t>
            </w:r>
          </w:p>
        </w:tc>
        <w:tc>
          <w:tcPr>
            <w:tcW w:w="1890" w:type="dxa"/>
          </w:tcPr>
          <w:p w14:paraId="525A664A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71131486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4074B40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Ref </w:t>
            </w:r>
          </w:p>
        </w:tc>
      </w:tr>
      <w:tr w:rsidR="000D78F0" w:rsidRPr="00CA22B3" w14:paraId="09259374" w14:textId="77777777" w:rsidTr="00CA22B3">
        <w:trPr>
          <w:trHeight w:val="331"/>
        </w:trPr>
        <w:tc>
          <w:tcPr>
            <w:tcW w:w="4230" w:type="dxa"/>
            <w:noWrap/>
            <w:hideMark/>
          </w:tcPr>
          <w:p w14:paraId="56F87CA0" w14:textId="77777777" w:rsidR="000D78F0" w:rsidRPr="00CA22B3" w:rsidRDefault="000D78F0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  <w:u w:val="single"/>
              </w:rPr>
            </w:pP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 xml:space="preserve">    Low </w:t>
            </w:r>
          </w:p>
        </w:tc>
        <w:tc>
          <w:tcPr>
            <w:tcW w:w="1890" w:type="dxa"/>
          </w:tcPr>
          <w:p w14:paraId="15D1FD1D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.34 (0.94-1.90)</w:t>
            </w:r>
          </w:p>
        </w:tc>
        <w:tc>
          <w:tcPr>
            <w:tcW w:w="1980" w:type="dxa"/>
          </w:tcPr>
          <w:p w14:paraId="33E80618" w14:textId="07EB8E0D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.55 (1.07-2.24)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673EA846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.38 (0.96-1.97)</w:t>
            </w:r>
          </w:p>
        </w:tc>
      </w:tr>
      <w:tr w:rsidR="000D78F0" w:rsidRPr="00CA22B3" w14:paraId="0218491E" w14:textId="77777777" w:rsidTr="00CA22B3">
        <w:trPr>
          <w:trHeight w:val="331"/>
        </w:trPr>
        <w:tc>
          <w:tcPr>
            <w:tcW w:w="4230" w:type="dxa"/>
            <w:tcBorders>
              <w:bottom w:val="single" w:sz="4" w:space="0" w:color="auto"/>
            </w:tcBorders>
            <w:noWrap/>
            <w:hideMark/>
          </w:tcPr>
          <w:p w14:paraId="019688C2" w14:textId="77777777" w:rsidR="000D78F0" w:rsidRPr="00CA22B3" w:rsidRDefault="000D78F0" w:rsidP="003311FD">
            <w:pPr>
              <w:spacing w:after="0"/>
              <w:jc w:val="left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 xml:space="preserve">    </w:t>
            </w:r>
            <w:r w:rsidRPr="00CA22B3">
              <w:rPr>
                <w:rFonts w:eastAsia="MS Mincho" w:cs="Arial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093620" w14:textId="77777777" w:rsidR="000D78F0" w:rsidRPr="00CA22B3" w:rsidRDefault="000D78F0" w:rsidP="003311FD">
            <w:pPr>
              <w:spacing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1.32 (0.93-1.8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6E0D39" w14:textId="268ED6B1" w:rsidR="000D78F0" w:rsidRPr="00CA22B3" w:rsidRDefault="000D78F0" w:rsidP="003311FD">
            <w:pPr>
              <w:spacing w:before="36"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2.44 (1.73-3.45)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="005E1C79" w:rsidRPr="00BA750A">
              <w:rPr>
                <w:sz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3FDE70A" w14:textId="3E2160BD" w:rsidR="000D78F0" w:rsidRPr="00CA22B3" w:rsidRDefault="000D78F0" w:rsidP="003311FD">
            <w:pPr>
              <w:spacing w:before="36" w:after="0"/>
              <w:jc w:val="center"/>
              <w:rPr>
                <w:rFonts w:eastAsia="DengXian" w:cs="Arial"/>
                <w:color w:val="auto"/>
                <w:sz w:val="20"/>
                <w:szCs w:val="20"/>
              </w:rPr>
            </w:pPr>
            <w:r w:rsidRPr="00CA22B3">
              <w:rPr>
                <w:rFonts w:eastAsia="DengXian" w:cs="Arial"/>
                <w:color w:val="auto"/>
                <w:sz w:val="20"/>
                <w:szCs w:val="20"/>
              </w:rPr>
              <w:t>2.52 (1.80-3.55)</w:t>
            </w:r>
            <w:r w:rsidR="005E1C79">
              <w:rPr>
                <w:rFonts w:eastAsia="DengXian" w:cs="Arial"/>
                <w:color w:val="auto"/>
                <w:sz w:val="20"/>
                <w:szCs w:val="20"/>
              </w:rPr>
              <w:t xml:space="preserve"> </w:t>
            </w:r>
            <w:r w:rsidR="005E1C79" w:rsidRPr="00BA750A">
              <w:rPr>
                <w:sz w:val="24"/>
                <w:vertAlign w:val="superscript"/>
              </w:rPr>
              <w:t>†</w:t>
            </w:r>
          </w:p>
        </w:tc>
      </w:tr>
    </w:tbl>
    <w:p w14:paraId="55C9017F" w14:textId="6AC55073" w:rsidR="00C64C20" w:rsidRPr="004F1BC2" w:rsidRDefault="003311FD" w:rsidP="003311FD">
      <w:pPr>
        <w:spacing w:after="0" w:line="276" w:lineRule="auto"/>
        <w:rPr>
          <w:rFonts w:cs="Arial"/>
          <w:sz w:val="18"/>
          <w:szCs w:val="18"/>
        </w:rPr>
      </w:pPr>
      <w:r w:rsidRPr="004F1BC2">
        <w:rPr>
          <w:rFonts w:cs="Arial"/>
          <w:sz w:val="18"/>
          <w:szCs w:val="18"/>
          <w:vertAlign w:val="superscript"/>
        </w:rPr>
        <w:t xml:space="preserve">1 </w:t>
      </w:r>
      <w:r w:rsidR="00CA22B3" w:rsidRPr="004F1BC2">
        <w:rPr>
          <w:rFonts w:cs="Arial"/>
          <w:sz w:val="18"/>
          <w:szCs w:val="18"/>
        </w:rPr>
        <w:t xml:space="preserve">Risk of psychosocial problems </w:t>
      </w:r>
      <w:r w:rsidR="004F1BC2">
        <w:rPr>
          <w:rFonts w:cs="Arial"/>
          <w:sz w:val="18"/>
          <w:szCs w:val="18"/>
        </w:rPr>
        <w:t xml:space="preserve">was measured </w:t>
      </w:r>
      <w:r w:rsidR="004F1BC2" w:rsidRPr="004F1BC2">
        <w:rPr>
          <w:rFonts w:cs="Arial"/>
          <w:sz w:val="18"/>
          <w:szCs w:val="18"/>
          <w:lang w:val="en-GB"/>
        </w:rPr>
        <w:t>by the Brief Infant–Toddler Social and Emotional Assessment at 24 months and by the Strengths and Difficulties Questionnaire at 36 and 45 months.</w:t>
      </w:r>
    </w:p>
    <w:p w14:paraId="6A31D884" w14:textId="1F8D72D8" w:rsidR="006E7689" w:rsidRPr="004F1BC2" w:rsidRDefault="006E7689" w:rsidP="006E7689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  <w:r w:rsidRPr="004F1BC2">
        <w:rPr>
          <w:rFonts w:cs="Arial"/>
          <w:sz w:val="18"/>
          <w:szCs w:val="18"/>
          <w:vertAlign w:val="superscript"/>
          <w:lang w:val="en-GB"/>
        </w:rPr>
        <w:t>2</w:t>
      </w:r>
      <w:r w:rsidRPr="004F1BC2">
        <w:rPr>
          <w:rFonts w:cs="Arial"/>
          <w:sz w:val="18"/>
          <w:szCs w:val="18"/>
          <w:lang w:val="en-GB"/>
        </w:rPr>
        <w:t xml:space="preserve"> Generalized Estimating Equations model: overall tension </w:t>
      </w:r>
      <w:r w:rsidR="00943FB0">
        <w:rPr>
          <w:rFonts w:cs="Arial"/>
          <w:sz w:val="18"/>
          <w:szCs w:val="18"/>
          <w:lang w:val="en-GB"/>
        </w:rPr>
        <w:t xml:space="preserve">of SLEs </w:t>
      </w:r>
      <w:r w:rsidRPr="004F1BC2">
        <w:rPr>
          <w:rFonts w:cs="Arial"/>
          <w:sz w:val="18"/>
          <w:szCs w:val="18"/>
          <w:lang w:val="en-GB"/>
        </w:rPr>
        <w:t>as independent variable and adjusted for</w:t>
      </w:r>
      <w:r w:rsidR="00AA329A">
        <w:rPr>
          <w:rFonts w:cs="Arial"/>
          <w:sz w:val="18"/>
          <w:szCs w:val="18"/>
          <w:lang w:val="en-GB"/>
        </w:rPr>
        <w:t xml:space="preserve"> </w:t>
      </w:r>
      <w:r w:rsidRPr="004F1BC2">
        <w:rPr>
          <w:rFonts w:cs="Arial"/>
          <w:sz w:val="18"/>
          <w:szCs w:val="18"/>
          <w:lang w:val="en-GB"/>
        </w:rPr>
        <w:t xml:space="preserve">child gender, child </w:t>
      </w:r>
      <w:r w:rsidR="00A86D25">
        <w:rPr>
          <w:rFonts w:cs="Arial"/>
          <w:sz w:val="18"/>
          <w:szCs w:val="18"/>
          <w:lang w:val="en-GB"/>
        </w:rPr>
        <w:t>ethnic background</w:t>
      </w:r>
      <w:r w:rsidRPr="004F1BC2">
        <w:rPr>
          <w:rFonts w:cs="Arial"/>
          <w:sz w:val="18"/>
          <w:szCs w:val="18"/>
          <w:lang w:val="en-GB"/>
        </w:rPr>
        <w:t xml:space="preserve">, maternal education levels and single-parent family. </w:t>
      </w:r>
    </w:p>
    <w:p w14:paraId="6BED5FAB" w14:textId="03186E22" w:rsidR="00CA22B3" w:rsidRDefault="005E1C79" w:rsidP="005E1C79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  <w:r w:rsidRPr="004F1BC2">
        <w:rPr>
          <w:rFonts w:cs="Arial"/>
          <w:sz w:val="18"/>
          <w:szCs w:val="18"/>
          <w:lang w:val="en-GB"/>
        </w:rPr>
        <w:t xml:space="preserve">* </w:t>
      </w:r>
      <w:r w:rsidRPr="00BA750A">
        <w:rPr>
          <w:rFonts w:cs="Arial"/>
          <w:i/>
          <w:sz w:val="18"/>
          <w:szCs w:val="18"/>
          <w:lang w:val="en-GB"/>
        </w:rPr>
        <w:t>P</w:t>
      </w:r>
      <w:r w:rsidRPr="004F1BC2">
        <w:rPr>
          <w:rFonts w:cs="Arial"/>
          <w:sz w:val="18"/>
          <w:szCs w:val="18"/>
          <w:lang w:val="en-GB"/>
        </w:rPr>
        <w:t xml:space="preserve"> &lt;</w:t>
      </w:r>
      <w:r>
        <w:rPr>
          <w:rFonts w:cs="Arial" w:hint="eastAsia"/>
          <w:sz w:val="18"/>
          <w:szCs w:val="18"/>
          <w:lang w:val="en-GB"/>
        </w:rPr>
        <w:t xml:space="preserve"> </w:t>
      </w:r>
      <w:r w:rsidRPr="004F1BC2">
        <w:rPr>
          <w:rFonts w:cs="Arial"/>
          <w:sz w:val="18"/>
          <w:szCs w:val="18"/>
          <w:lang w:val="en-GB"/>
        </w:rPr>
        <w:t xml:space="preserve">0.05; </w:t>
      </w:r>
      <w:bookmarkStart w:id="6" w:name="OLE_LINK1"/>
      <w:bookmarkStart w:id="7" w:name="OLE_LINK9"/>
      <w:bookmarkStart w:id="8" w:name="OLE_LINK12"/>
      <w:bookmarkStart w:id="9" w:name="OLE_LINK13"/>
      <w:bookmarkStart w:id="10" w:name="OLE_LINK20"/>
      <w:bookmarkStart w:id="11" w:name="OLE_LINK33"/>
      <w:bookmarkStart w:id="12" w:name="OLE_LINK36"/>
      <w:bookmarkStart w:id="13" w:name="OLE_LINK37"/>
      <w:bookmarkStart w:id="14" w:name="OLE_LINK38"/>
      <w:bookmarkStart w:id="15" w:name="OLE_LINK39"/>
      <w:bookmarkStart w:id="16" w:name="OLE_LINK43"/>
      <w:bookmarkStart w:id="17" w:name="OLE_LINK44"/>
      <w:r>
        <w:rPr>
          <w:sz w:val="24"/>
        </w:rPr>
        <w:t>†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Pr="004F1BC2">
        <w:rPr>
          <w:rFonts w:cs="Arial"/>
          <w:sz w:val="18"/>
          <w:szCs w:val="18"/>
          <w:lang w:val="en-GB"/>
        </w:rPr>
        <w:t xml:space="preserve"> </w:t>
      </w:r>
      <w:r w:rsidRPr="00BA750A">
        <w:rPr>
          <w:rFonts w:cs="Arial"/>
          <w:i/>
          <w:sz w:val="18"/>
          <w:szCs w:val="18"/>
          <w:lang w:val="en-GB"/>
        </w:rPr>
        <w:t>P</w:t>
      </w:r>
      <w:r w:rsidRPr="004F1BC2">
        <w:rPr>
          <w:rFonts w:cs="Arial"/>
          <w:sz w:val="18"/>
          <w:szCs w:val="18"/>
          <w:lang w:val="en-GB"/>
        </w:rPr>
        <w:t xml:space="preserve"> &lt;</w:t>
      </w:r>
      <w:r>
        <w:rPr>
          <w:rFonts w:cs="Arial" w:hint="eastAsia"/>
          <w:sz w:val="18"/>
          <w:szCs w:val="18"/>
          <w:lang w:val="en-GB"/>
        </w:rPr>
        <w:t xml:space="preserve"> </w:t>
      </w:r>
      <w:r w:rsidRPr="004F1BC2">
        <w:rPr>
          <w:rFonts w:cs="Arial"/>
          <w:sz w:val="18"/>
          <w:szCs w:val="18"/>
          <w:lang w:val="en-GB"/>
        </w:rPr>
        <w:t>0.001</w:t>
      </w:r>
      <w:r>
        <w:rPr>
          <w:rFonts w:cs="Arial" w:hint="eastAsia"/>
          <w:sz w:val="18"/>
          <w:szCs w:val="18"/>
          <w:lang w:val="en-GB"/>
        </w:rPr>
        <w:t>.</w:t>
      </w:r>
    </w:p>
    <w:p w14:paraId="5B45CB0B" w14:textId="1F8B43C9" w:rsidR="005E1C79" w:rsidRDefault="005E1C79" w:rsidP="005E1C79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</w:p>
    <w:p w14:paraId="3CB437E2" w14:textId="68D0A5FA" w:rsidR="005E1C79" w:rsidRDefault="005E1C79" w:rsidP="005E1C79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</w:p>
    <w:p w14:paraId="277C4F99" w14:textId="77777777" w:rsidR="005E1C79" w:rsidRPr="005E1C79" w:rsidRDefault="005E1C79" w:rsidP="005E1C79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</w:p>
    <w:p w14:paraId="0B338E99" w14:textId="45973FA5" w:rsidR="000B7B20" w:rsidRPr="00CA22B3" w:rsidRDefault="005E1C79" w:rsidP="00D93D5E">
      <w:pPr>
        <w:spacing w:after="0" w:line="276" w:lineRule="auto"/>
        <w:rPr>
          <w:rFonts w:cs="Arial"/>
          <w:sz w:val="20"/>
          <w:szCs w:val="20"/>
        </w:rPr>
      </w:pPr>
      <w:r w:rsidRPr="005E1C79">
        <w:rPr>
          <w:rFonts w:cs="Arial"/>
          <w:sz w:val="20"/>
          <w:szCs w:val="20"/>
        </w:rPr>
        <w:lastRenderedPageBreak/>
        <w:t>Supplementary</w:t>
      </w:r>
      <w:r w:rsidRPr="005E1C79">
        <w:rPr>
          <w:rFonts w:cs="Arial"/>
          <w:sz w:val="20"/>
          <w:szCs w:val="20"/>
        </w:rPr>
        <w:t xml:space="preserve"> </w:t>
      </w:r>
      <w:r w:rsidR="00D93D5E" w:rsidRPr="00CA22B3">
        <w:rPr>
          <w:rFonts w:cs="Arial"/>
          <w:sz w:val="20"/>
          <w:szCs w:val="20"/>
        </w:rPr>
        <w:t>Table</w:t>
      </w:r>
      <w:r w:rsidR="00B266CB" w:rsidRPr="00CA22B3">
        <w:rPr>
          <w:rFonts w:cs="Arial"/>
          <w:sz w:val="20"/>
          <w:szCs w:val="20"/>
        </w:rPr>
        <w:t xml:space="preserve"> </w:t>
      </w:r>
      <w:r w:rsidR="00F04683">
        <w:rPr>
          <w:rFonts w:cs="Arial"/>
          <w:sz w:val="20"/>
          <w:szCs w:val="20"/>
        </w:rPr>
        <w:t>4</w:t>
      </w:r>
      <w:r w:rsidR="00C75A71">
        <w:rPr>
          <w:rFonts w:cs="Arial"/>
          <w:sz w:val="20"/>
          <w:szCs w:val="20"/>
        </w:rPr>
        <w:t>.</w:t>
      </w:r>
      <w:r w:rsidR="00F6713D" w:rsidRPr="00CA22B3">
        <w:rPr>
          <w:rFonts w:cs="Arial"/>
          <w:sz w:val="20"/>
          <w:szCs w:val="20"/>
        </w:rPr>
        <w:t xml:space="preserve"> </w:t>
      </w:r>
      <w:r w:rsidR="00D93D5E" w:rsidRPr="00CA22B3">
        <w:rPr>
          <w:rFonts w:cs="Arial"/>
          <w:sz w:val="20"/>
          <w:szCs w:val="20"/>
        </w:rPr>
        <w:t>sensitivity analysis</w:t>
      </w:r>
      <w:r w:rsidR="00C75A71">
        <w:rPr>
          <w:rFonts w:cs="Arial"/>
          <w:sz w:val="20"/>
          <w:szCs w:val="20"/>
        </w:rPr>
        <w:t xml:space="preserve"> </w:t>
      </w:r>
      <w:r w:rsidR="00D93D5E" w:rsidRPr="00CA22B3">
        <w:rPr>
          <w:rFonts w:cs="Arial"/>
          <w:sz w:val="20"/>
          <w:szCs w:val="20"/>
        </w:rPr>
        <w:t>(</w:t>
      </w:r>
      <w:r>
        <w:rPr>
          <w:rFonts w:cs="Arial"/>
          <w:sz w:val="20"/>
          <w:szCs w:val="20"/>
        </w:rPr>
        <w:t xml:space="preserve">N </w:t>
      </w:r>
      <w:r w:rsidR="003B0779" w:rsidRPr="00CA22B3">
        <w:rPr>
          <w:rFonts w:cs="Arial"/>
          <w:sz w:val="20"/>
          <w:szCs w:val="20"/>
        </w:rPr>
        <w:t>=</w:t>
      </w:r>
      <w:r>
        <w:rPr>
          <w:rFonts w:cs="Arial"/>
          <w:sz w:val="20"/>
          <w:szCs w:val="20"/>
        </w:rPr>
        <w:t xml:space="preserve"> </w:t>
      </w:r>
      <w:r w:rsidR="003B0779" w:rsidRPr="00CA22B3">
        <w:rPr>
          <w:rFonts w:cs="Arial"/>
          <w:sz w:val="20"/>
          <w:szCs w:val="20"/>
        </w:rPr>
        <w:t>2305</w:t>
      </w:r>
      <w:r w:rsidR="00D93D5E" w:rsidRPr="00CA22B3">
        <w:rPr>
          <w:rFonts w:cs="Arial"/>
          <w:sz w:val="20"/>
          <w:szCs w:val="20"/>
        </w:rPr>
        <w:t>)</w:t>
      </w:r>
      <w:r w:rsidR="00C75A71">
        <w:rPr>
          <w:rFonts w:cs="Arial"/>
          <w:sz w:val="20"/>
          <w:szCs w:val="20"/>
        </w:rPr>
        <w:t>.</w:t>
      </w:r>
    </w:p>
    <w:tbl>
      <w:tblPr>
        <w:tblStyle w:val="TableGrid2"/>
        <w:tblW w:w="4777" w:type="pct"/>
        <w:tblBorders>
          <w:top w:val="single" w:sz="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363"/>
        <w:gridCol w:w="1706"/>
        <w:gridCol w:w="1622"/>
        <w:gridCol w:w="1439"/>
      </w:tblGrid>
      <w:tr w:rsidR="00C75A71" w:rsidRPr="00CA22B3" w14:paraId="079782F8" w14:textId="77777777" w:rsidTr="00943FB0">
        <w:trPr>
          <w:trHeight w:val="331"/>
        </w:trPr>
        <w:tc>
          <w:tcPr>
            <w:tcW w:w="2336" w:type="pct"/>
            <w:tcBorders>
              <w:bottom w:val="nil"/>
            </w:tcBorders>
          </w:tcPr>
          <w:p w14:paraId="1759A613" w14:textId="77777777" w:rsidR="00C64C20" w:rsidRPr="00CA22B3" w:rsidRDefault="00C64C20" w:rsidP="00AE2280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188" w:type="pct"/>
            <w:tcBorders>
              <w:bottom w:val="nil"/>
            </w:tcBorders>
          </w:tcPr>
          <w:p w14:paraId="6544E457" w14:textId="77777777" w:rsidR="00C64C20" w:rsidRPr="00CA22B3" w:rsidRDefault="00C64C20" w:rsidP="00D93D5E">
            <w:pPr>
              <w:spacing w:after="0" w:line="276" w:lineRule="auto"/>
              <w:jc w:val="center"/>
              <w:rPr>
                <w:rFonts w:eastAsia="MS Mincho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28" w:type="pct"/>
            <w:gridSpan w:val="2"/>
          </w:tcPr>
          <w:p w14:paraId="075633E3" w14:textId="46D76B1C" w:rsidR="00C64C20" w:rsidRPr="00CA22B3" w:rsidRDefault="00C64C20" w:rsidP="00D93D5E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Included in analyses</w:t>
            </w:r>
          </w:p>
        </w:tc>
        <w:tc>
          <w:tcPr>
            <w:tcW w:w="747" w:type="pct"/>
            <w:vMerge w:val="restart"/>
            <w:vAlign w:val="center"/>
          </w:tcPr>
          <w:p w14:paraId="5BB9F276" w14:textId="189EE8B5" w:rsidR="00C64C20" w:rsidRPr="00CA22B3" w:rsidRDefault="00C64C20" w:rsidP="00C75A71">
            <w:pPr>
              <w:spacing w:after="0" w:line="276" w:lineRule="auto"/>
              <w:jc w:val="right"/>
              <w:rPr>
                <w:rFonts w:eastAsia="MS Mincho" w:cs="Arial"/>
                <w:sz w:val="20"/>
                <w:szCs w:val="20"/>
                <w:lang w:val="en-GB"/>
              </w:rPr>
            </w:pPr>
            <w:r w:rsidRPr="00C75A71">
              <w:rPr>
                <w:rFonts w:eastAsia="MS Mincho" w:cs="Arial"/>
                <w:i/>
                <w:sz w:val="20"/>
                <w:szCs w:val="20"/>
                <w:lang w:val="en-GB"/>
              </w:rPr>
              <w:t>P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-value</w:t>
            </w:r>
          </w:p>
        </w:tc>
      </w:tr>
      <w:tr w:rsidR="00C75A71" w:rsidRPr="00CA22B3" w14:paraId="74A1987B" w14:textId="77777777" w:rsidTr="00943FB0">
        <w:trPr>
          <w:trHeight w:val="331"/>
        </w:trPr>
        <w:tc>
          <w:tcPr>
            <w:tcW w:w="2336" w:type="pct"/>
            <w:tcBorders>
              <w:top w:val="nil"/>
              <w:bottom w:val="single" w:sz="4" w:space="0" w:color="auto"/>
            </w:tcBorders>
          </w:tcPr>
          <w:p w14:paraId="5A881F5C" w14:textId="77777777" w:rsidR="00C64C20" w:rsidRPr="00CA22B3" w:rsidRDefault="00C64C20" w:rsidP="00AE2280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14:paraId="33280043" w14:textId="77777777" w:rsidR="00C64C20" w:rsidRPr="00CA22B3" w:rsidRDefault="00C64C20" w:rsidP="00D93D5E">
            <w:pPr>
              <w:spacing w:after="0" w:line="276" w:lineRule="auto"/>
              <w:jc w:val="center"/>
              <w:rPr>
                <w:rFonts w:eastAsia="MS Mincho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31AC206C" w14:textId="61216662" w:rsidR="00C64C20" w:rsidRPr="00CA22B3" w:rsidRDefault="00C64C20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No</w:t>
            </w:r>
          </w:p>
          <w:p w14:paraId="6790E1D1" w14:textId="29E1B899" w:rsidR="00D93D5E" w:rsidRPr="00CA22B3" w:rsidRDefault="00D93D5E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n=874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6E8C0135" w14:textId="77777777" w:rsidR="00D93D5E" w:rsidRPr="00CA22B3" w:rsidRDefault="00C64C20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Yes</w:t>
            </w:r>
          </w:p>
          <w:p w14:paraId="5F8B5F7F" w14:textId="5961B470" w:rsidR="00C64C20" w:rsidRPr="00CA22B3" w:rsidRDefault="00D93D5E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n=1431)</w:t>
            </w:r>
          </w:p>
        </w:tc>
        <w:tc>
          <w:tcPr>
            <w:tcW w:w="747" w:type="pct"/>
            <w:vMerge/>
            <w:tcBorders>
              <w:bottom w:val="single" w:sz="4" w:space="0" w:color="auto"/>
            </w:tcBorders>
          </w:tcPr>
          <w:p w14:paraId="77042237" w14:textId="11114B88" w:rsidR="00C64C20" w:rsidRPr="00CA22B3" w:rsidRDefault="00C64C20" w:rsidP="00D93D5E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</w:tr>
      <w:tr w:rsidR="00C75A71" w:rsidRPr="00CA22B3" w14:paraId="7EA81E0D" w14:textId="77777777" w:rsidTr="00943FB0">
        <w:trPr>
          <w:trHeight w:val="331"/>
        </w:trPr>
        <w:tc>
          <w:tcPr>
            <w:tcW w:w="2336" w:type="pct"/>
            <w:tcBorders>
              <w:bottom w:val="nil"/>
            </w:tcBorders>
          </w:tcPr>
          <w:p w14:paraId="3B5ADB5E" w14:textId="72643631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Child gender, boy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%)]</w:t>
            </w:r>
          </w:p>
        </w:tc>
        <w:tc>
          <w:tcPr>
            <w:tcW w:w="188" w:type="pct"/>
            <w:tcBorders>
              <w:bottom w:val="nil"/>
            </w:tcBorders>
          </w:tcPr>
          <w:p w14:paraId="279E6F08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5FAD4305" w14:textId="002AF4E5" w:rsidR="003B0779" w:rsidRPr="00CA22B3" w:rsidRDefault="00D93D5E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447 (52.0)</w:t>
            </w:r>
          </w:p>
        </w:tc>
        <w:tc>
          <w:tcPr>
            <w:tcW w:w="842" w:type="pct"/>
            <w:vAlign w:val="bottom"/>
          </w:tcPr>
          <w:p w14:paraId="50762A03" w14:textId="10440837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712 (49.8)</w:t>
            </w:r>
          </w:p>
        </w:tc>
        <w:tc>
          <w:tcPr>
            <w:tcW w:w="747" w:type="pct"/>
          </w:tcPr>
          <w:p w14:paraId="4039A628" w14:textId="7B99534A" w:rsidR="003B0779" w:rsidRPr="00CA22B3" w:rsidRDefault="003B0779" w:rsidP="003B0779">
            <w:pPr>
              <w:spacing w:after="0" w:line="276" w:lineRule="auto"/>
              <w:jc w:val="righ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Calibri" w:cs="Arial"/>
                <w:sz w:val="20"/>
                <w:szCs w:val="20"/>
                <w:lang w:eastAsia="en-US"/>
              </w:rPr>
              <w:t>0.294</w:t>
            </w:r>
          </w:p>
        </w:tc>
      </w:tr>
      <w:tr w:rsidR="00C75A71" w:rsidRPr="00CA22B3" w14:paraId="39020AB6" w14:textId="77777777" w:rsidTr="00943FB0">
        <w:trPr>
          <w:trHeight w:val="331"/>
        </w:trPr>
        <w:tc>
          <w:tcPr>
            <w:tcW w:w="2336" w:type="pct"/>
            <w:tcBorders>
              <w:top w:val="nil"/>
              <w:bottom w:val="nil"/>
            </w:tcBorders>
          </w:tcPr>
          <w:p w14:paraId="1295CA8B" w14:textId="0CC811EC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 xml:space="preserve">Child ethnic background, </w:t>
            </w:r>
            <w:r w:rsidR="008B4674">
              <w:rPr>
                <w:rFonts w:eastAsia="MS Mincho" w:cs="Arial"/>
                <w:sz w:val="20"/>
                <w:szCs w:val="20"/>
                <w:lang w:val="en-GB"/>
              </w:rPr>
              <w:t>non-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Dutch [</w:t>
            </w:r>
            <w:r w:rsidR="005E1C79" w:rsidRPr="00CA22B3">
              <w:rPr>
                <w:rFonts w:eastAsia="MS Mincho" w:cs="Arial"/>
                <w:sz w:val="20"/>
                <w:szCs w:val="20"/>
                <w:lang w:val="en-GB"/>
              </w:rPr>
              <w:t>n (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%)]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14:paraId="1787E6AE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7F749357" w14:textId="08C9AE28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310 (42.7)</w:t>
            </w:r>
          </w:p>
        </w:tc>
        <w:tc>
          <w:tcPr>
            <w:tcW w:w="842" w:type="pct"/>
            <w:vAlign w:val="bottom"/>
          </w:tcPr>
          <w:p w14:paraId="2B324E50" w14:textId="3C2AE636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271 (18.9)</w:t>
            </w:r>
          </w:p>
        </w:tc>
        <w:tc>
          <w:tcPr>
            <w:tcW w:w="747" w:type="pct"/>
          </w:tcPr>
          <w:p w14:paraId="44ACECB7" w14:textId="6AA1E895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C75A71" w:rsidRPr="00CA22B3" w14:paraId="04133F1F" w14:textId="77777777" w:rsidTr="00943FB0">
        <w:trPr>
          <w:trHeight w:val="331"/>
        </w:trPr>
        <w:tc>
          <w:tcPr>
            <w:tcW w:w="2336" w:type="pct"/>
            <w:tcBorders>
              <w:top w:val="nil"/>
            </w:tcBorders>
          </w:tcPr>
          <w:p w14:paraId="674629C4" w14:textId="211B8E36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 xml:space="preserve">Maternal ethnic </w:t>
            </w:r>
            <w:r w:rsidR="005E1C79" w:rsidRPr="00CA22B3">
              <w:rPr>
                <w:rFonts w:eastAsia="MS Mincho" w:cs="Arial"/>
                <w:sz w:val="20"/>
                <w:szCs w:val="20"/>
                <w:lang w:val="en-GB"/>
              </w:rPr>
              <w:t>background, non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-Dutch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%)]</w:t>
            </w:r>
          </w:p>
        </w:tc>
        <w:tc>
          <w:tcPr>
            <w:tcW w:w="188" w:type="pct"/>
            <w:tcBorders>
              <w:top w:val="nil"/>
            </w:tcBorders>
          </w:tcPr>
          <w:p w14:paraId="09BD1FFE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1F30FBF4" w14:textId="664B7591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366 (48.3)</w:t>
            </w:r>
          </w:p>
        </w:tc>
        <w:tc>
          <w:tcPr>
            <w:tcW w:w="842" w:type="pct"/>
            <w:vAlign w:val="bottom"/>
          </w:tcPr>
          <w:p w14:paraId="5EA4BE6A" w14:textId="77EA3A14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337 (24.1)</w:t>
            </w:r>
          </w:p>
        </w:tc>
        <w:tc>
          <w:tcPr>
            <w:tcW w:w="747" w:type="pct"/>
          </w:tcPr>
          <w:p w14:paraId="5463647F" w14:textId="60649BE1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C75A71" w:rsidRPr="00CA22B3" w14:paraId="28E14443" w14:textId="77777777" w:rsidTr="00943FB0">
        <w:trPr>
          <w:trHeight w:val="331"/>
        </w:trPr>
        <w:tc>
          <w:tcPr>
            <w:tcW w:w="2336" w:type="pct"/>
            <w:tcBorders>
              <w:top w:val="nil"/>
            </w:tcBorders>
          </w:tcPr>
          <w:p w14:paraId="716939B6" w14:textId="73FF3830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Paternal ethnic background, non-Dutch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%)]</w:t>
            </w:r>
          </w:p>
        </w:tc>
        <w:tc>
          <w:tcPr>
            <w:tcW w:w="188" w:type="pct"/>
            <w:tcBorders>
              <w:top w:val="nil"/>
            </w:tcBorders>
          </w:tcPr>
          <w:p w14:paraId="6CD7F6D2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3AB01698" w14:textId="7D34E620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323 (44</w:t>
            </w:r>
            <w:r w:rsidR="00D93D5E" w:rsidRPr="00CA22B3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CA22B3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2" w:type="pct"/>
            <w:vAlign w:val="bottom"/>
          </w:tcPr>
          <w:p w14:paraId="6B3F746C" w14:textId="60A31A31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307 (21.9)</w:t>
            </w:r>
          </w:p>
        </w:tc>
        <w:tc>
          <w:tcPr>
            <w:tcW w:w="747" w:type="pct"/>
          </w:tcPr>
          <w:p w14:paraId="7391511A" w14:textId="0EBCFB54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C75A71" w:rsidRPr="00CA22B3" w14:paraId="2335F9EF" w14:textId="77777777" w:rsidTr="00943FB0">
        <w:trPr>
          <w:trHeight w:val="331"/>
        </w:trPr>
        <w:tc>
          <w:tcPr>
            <w:tcW w:w="2336" w:type="pct"/>
            <w:tcBorders>
              <w:top w:val="nil"/>
            </w:tcBorders>
          </w:tcPr>
          <w:p w14:paraId="650494E1" w14:textId="505BFCD4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Maternal educational level, low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%)]</w:t>
            </w:r>
          </w:p>
        </w:tc>
        <w:tc>
          <w:tcPr>
            <w:tcW w:w="188" w:type="pct"/>
            <w:tcBorders>
              <w:top w:val="nil"/>
            </w:tcBorders>
          </w:tcPr>
          <w:p w14:paraId="7BD07412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3D12CEE4" w14:textId="2894FFF6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112 (14.9)</w:t>
            </w:r>
          </w:p>
        </w:tc>
        <w:tc>
          <w:tcPr>
            <w:tcW w:w="842" w:type="pct"/>
            <w:vAlign w:val="bottom"/>
          </w:tcPr>
          <w:p w14:paraId="617E5493" w14:textId="772C4C57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80 (5.6)</w:t>
            </w:r>
          </w:p>
        </w:tc>
        <w:tc>
          <w:tcPr>
            <w:tcW w:w="747" w:type="pct"/>
          </w:tcPr>
          <w:p w14:paraId="588C8E25" w14:textId="03029146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C75A71" w:rsidRPr="00CA22B3" w14:paraId="7B56CD2C" w14:textId="77777777" w:rsidTr="00943FB0">
        <w:trPr>
          <w:trHeight w:val="331"/>
        </w:trPr>
        <w:tc>
          <w:tcPr>
            <w:tcW w:w="2336" w:type="pct"/>
            <w:tcBorders>
              <w:top w:val="nil"/>
            </w:tcBorders>
          </w:tcPr>
          <w:p w14:paraId="68C20D27" w14:textId="0953010D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Paternal educational level, low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 xml:space="preserve">(%)] </w:t>
            </w:r>
          </w:p>
        </w:tc>
        <w:tc>
          <w:tcPr>
            <w:tcW w:w="188" w:type="pct"/>
            <w:tcBorders>
              <w:top w:val="nil"/>
            </w:tcBorders>
          </w:tcPr>
          <w:p w14:paraId="777F8E5F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7EF734EB" w14:textId="4050956D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140 (19.5)</w:t>
            </w:r>
          </w:p>
        </w:tc>
        <w:tc>
          <w:tcPr>
            <w:tcW w:w="842" w:type="pct"/>
            <w:vAlign w:val="bottom"/>
          </w:tcPr>
          <w:p w14:paraId="20C3488B" w14:textId="6E815C33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151 (10.8)</w:t>
            </w:r>
          </w:p>
        </w:tc>
        <w:tc>
          <w:tcPr>
            <w:tcW w:w="747" w:type="pct"/>
          </w:tcPr>
          <w:p w14:paraId="3FB0C3DD" w14:textId="148BD00C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C75A71" w:rsidRPr="00CA22B3" w14:paraId="6B7D18EF" w14:textId="77777777" w:rsidTr="00943FB0">
        <w:trPr>
          <w:trHeight w:val="331"/>
        </w:trPr>
        <w:tc>
          <w:tcPr>
            <w:tcW w:w="2336" w:type="pct"/>
          </w:tcPr>
          <w:p w14:paraId="46EAE478" w14:textId="097FDD21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Single-parent family, yes [n</w:t>
            </w:r>
            <w:r w:rsidR="005E1C79">
              <w:rPr>
                <w:rFonts w:eastAsia="MS Mincho" w:cs="Arial"/>
                <w:sz w:val="20"/>
                <w:szCs w:val="20"/>
                <w:lang w:val="en-GB"/>
              </w:rPr>
              <w:t xml:space="preserve"> </w:t>
            </w:r>
            <w:r w:rsidRPr="00CA22B3">
              <w:rPr>
                <w:rFonts w:eastAsia="MS Mincho" w:cs="Arial"/>
                <w:sz w:val="20"/>
                <w:szCs w:val="20"/>
                <w:lang w:val="en-GB"/>
              </w:rPr>
              <w:t>(%)]</w:t>
            </w:r>
          </w:p>
        </w:tc>
        <w:tc>
          <w:tcPr>
            <w:tcW w:w="188" w:type="pct"/>
          </w:tcPr>
          <w:p w14:paraId="3C4BB38C" w14:textId="77777777" w:rsidR="003B0779" w:rsidRPr="00CA22B3" w:rsidRDefault="003B0779" w:rsidP="003B0779">
            <w:pPr>
              <w:spacing w:after="0" w:line="276" w:lineRule="auto"/>
              <w:jc w:val="left"/>
              <w:rPr>
                <w:rFonts w:eastAsia="MS Mincho" w:cs="Arial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1C1C3AD9" w14:textId="1289187A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132 (16.4)</w:t>
            </w:r>
          </w:p>
        </w:tc>
        <w:tc>
          <w:tcPr>
            <w:tcW w:w="842" w:type="pct"/>
            <w:vAlign w:val="bottom"/>
          </w:tcPr>
          <w:p w14:paraId="6DC5FBEA" w14:textId="1CDF8EBC" w:rsidR="003B0779" w:rsidRPr="00CA22B3" w:rsidRDefault="003B0779" w:rsidP="00C75A71">
            <w:pPr>
              <w:spacing w:after="0" w:line="276" w:lineRule="auto"/>
              <w:jc w:val="center"/>
              <w:rPr>
                <w:rFonts w:eastAsia="MS Mincho" w:cs="Arial"/>
                <w:sz w:val="20"/>
                <w:szCs w:val="20"/>
                <w:lang w:val="en-GB"/>
              </w:rPr>
            </w:pPr>
            <w:r w:rsidRPr="00CA22B3">
              <w:rPr>
                <w:rFonts w:cs="Arial"/>
                <w:color w:val="000000"/>
                <w:sz w:val="20"/>
                <w:szCs w:val="20"/>
              </w:rPr>
              <w:t>71 (5</w:t>
            </w:r>
            <w:r w:rsidR="00D93D5E" w:rsidRPr="00CA22B3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CA22B3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7" w:type="pct"/>
          </w:tcPr>
          <w:p w14:paraId="46349D23" w14:textId="52B916E1" w:rsidR="003B0779" w:rsidRPr="00943FB0" w:rsidRDefault="003B0779" w:rsidP="003B0779">
            <w:pPr>
              <w:spacing w:after="0" w:line="276" w:lineRule="auto"/>
              <w:jc w:val="right"/>
              <w:rPr>
                <w:rFonts w:eastAsia="MS Mincho" w:cs="Arial"/>
                <w:b/>
                <w:sz w:val="20"/>
                <w:szCs w:val="20"/>
                <w:lang w:val="en-GB"/>
              </w:rPr>
            </w:pPr>
            <w:r w:rsidRPr="00943FB0">
              <w:rPr>
                <w:rFonts w:eastAsia="Calibri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</w:tbl>
    <w:p w14:paraId="0420797B" w14:textId="563AEA7B" w:rsidR="00C64C20" w:rsidRDefault="00C64C20" w:rsidP="00C64C20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  <w:r w:rsidRPr="004F1BC2">
        <w:rPr>
          <w:rFonts w:cs="Arial"/>
          <w:sz w:val="18"/>
          <w:szCs w:val="18"/>
          <w:lang w:val="en-GB"/>
        </w:rPr>
        <w:t>Note. Number of missing: child gender=1</w:t>
      </w:r>
      <w:r w:rsidR="00460643" w:rsidRPr="004F1BC2">
        <w:rPr>
          <w:rFonts w:cs="Arial"/>
          <w:sz w:val="18"/>
          <w:szCs w:val="18"/>
          <w:lang w:val="en-GB"/>
        </w:rPr>
        <w:t>4</w:t>
      </w:r>
      <w:r w:rsidRPr="004F1BC2">
        <w:rPr>
          <w:rFonts w:cs="Arial"/>
          <w:sz w:val="18"/>
          <w:szCs w:val="18"/>
          <w:lang w:val="en-GB"/>
        </w:rPr>
        <w:t>, child ethnic background=1</w:t>
      </w:r>
      <w:r w:rsidR="00460643" w:rsidRPr="004F1BC2">
        <w:rPr>
          <w:rFonts w:cs="Arial"/>
          <w:sz w:val="18"/>
          <w:szCs w:val="18"/>
          <w:lang w:val="en-GB"/>
        </w:rPr>
        <w:t>48</w:t>
      </w:r>
      <w:r w:rsidRPr="004F1BC2">
        <w:rPr>
          <w:rFonts w:cs="Arial"/>
          <w:sz w:val="18"/>
          <w:szCs w:val="18"/>
          <w:lang w:val="en-GB"/>
        </w:rPr>
        <w:t>, maternal ethnic background=1</w:t>
      </w:r>
      <w:r w:rsidR="00460643" w:rsidRPr="004F1BC2">
        <w:rPr>
          <w:rFonts w:cs="Arial"/>
          <w:sz w:val="18"/>
          <w:szCs w:val="18"/>
          <w:lang w:val="en-GB"/>
        </w:rPr>
        <w:t>52</w:t>
      </w:r>
      <w:r w:rsidRPr="004F1BC2">
        <w:rPr>
          <w:rFonts w:cs="Arial"/>
          <w:sz w:val="18"/>
          <w:szCs w:val="18"/>
          <w:lang w:val="en-GB"/>
        </w:rPr>
        <w:t>, paternal ethnic background=1</w:t>
      </w:r>
      <w:r w:rsidR="00460643" w:rsidRPr="004F1BC2">
        <w:rPr>
          <w:rFonts w:cs="Arial"/>
          <w:sz w:val="18"/>
          <w:szCs w:val="18"/>
          <w:lang w:val="en-GB"/>
        </w:rPr>
        <w:t>68</w:t>
      </w:r>
      <w:r w:rsidRPr="004F1BC2">
        <w:rPr>
          <w:rFonts w:cs="Arial"/>
          <w:sz w:val="18"/>
          <w:szCs w:val="18"/>
          <w:lang w:val="en-GB"/>
        </w:rPr>
        <w:t>, maternal educational level=1</w:t>
      </w:r>
      <w:r w:rsidR="00460643" w:rsidRPr="004F1BC2">
        <w:rPr>
          <w:rFonts w:cs="Arial"/>
          <w:sz w:val="18"/>
          <w:szCs w:val="18"/>
          <w:lang w:val="en-GB"/>
        </w:rPr>
        <w:t>21</w:t>
      </w:r>
      <w:r w:rsidRPr="004F1BC2">
        <w:rPr>
          <w:rFonts w:cs="Arial"/>
          <w:sz w:val="18"/>
          <w:szCs w:val="18"/>
          <w:lang w:val="en-GB"/>
        </w:rPr>
        <w:t>, paternal educational level=</w:t>
      </w:r>
      <w:r w:rsidR="00C82026" w:rsidRPr="004F1BC2">
        <w:rPr>
          <w:rFonts w:cs="Arial"/>
          <w:sz w:val="18"/>
          <w:szCs w:val="18"/>
          <w:lang w:val="en-GB"/>
        </w:rPr>
        <w:t>196</w:t>
      </w:r>
      <w:r w:rsidRPr="004F1BC2">
        <w:rPr>
          <w:rFonts w:cs="Arial"/>
          <w:sz w:val="18"/>
          <w:szCs w:val="18"/>
          <w:lang w:val="en-GB"/>
        </w:rPr>
        <w:t>, family structure=</w:t>
      </w:r>
      <w:r w:rsidR="00C82026" w:rsidRPr="004F1BC2">
        <w:rPr>
          <w:rFonts w:cs="Arial"/>
          <w:sz w:val="18"/>
          <w:szCs w:val="18"/>
          <w:lang w:val="en-GB"/>
        </w:rPr>
        <w:t>69</w:t>
      </w:r>
      <w:r w:rsidRPr="004F1BC2">
        <w:rPr>
          <w:rFonts w:cs="Arial"/>
          <w:sz w:val="18"/>
          <w:szCs w:val="18"/>
          <w:lang w:val="en-GB"/>
        </w:rPr>
        <w:t>.</w:t>
      </w:r>
    </w:p>
    <w:p w14:paraId="43341B89" w14:textId="2460927E" w:rsidR="0012692A" w:rsidRPr="00BB3288" w:rsidRDefault="00DD5C40" w:rsidP="00BB3288">
      <w:pPr>
        <w:spacing w:after="0" w:line="240" w:lineRule="auto"/>
        <w:jc w:val="left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ignificant p-values</w:t>
      </w:r>
      <w:r w:rsidR="001B69D5">
        <w:rPr>
          <w:rFonts w:cs="Arial"/>
          <w:sz w:val="18"/>
          <w:szCs w:val="18"/>
          <w:lang w:val="en-GB"/>
        </w:rPr>
        <w:t xml:space="preserve"> (p &lt;0.05)</w:t>
      </w:r>
      <w:r>
        <w:rPr>
          <w:rFonts w:cs="Arial"/>
          <w:sz w:val="18"/>
          <w:szCs w:val="18"/>
          <w:lang w:val="en-GB"/>
        </w:rPr>
        <w:t xml:space="preserve"> were in bold. </w:t>
      </w:r>
      <w:r w:rsidRPr="009537F9">
        <w:rPr>
          <w:rFonts w:cs="Arial"/>
          <w:i/>
          <w:sz w:val="18"/>
          <w:szCs w:val="18"/>
          <w:lang w:val="en-GB"/>
        </w:rPr>
        <w:t>P</w:t>
      </w:r>
      <w:r w:rsidRPr="009537F9">
        <w:rPr>
          <w:rFonts w:cs="Arial"/>
          <w:sz w:val="18"/>
          <w:szCs w:val="18"/>
          <w:lang w:val="en-GB"/>
        </w:rPr>
        <w:t xml:space="preserve"> valu</w:t>
      </w:r>
      <w:r>
        <w:rPr>
          <w:rFonts w:cs="Arial"/>
          <w:sz w:val="18"/>
          <w:szCs w:val="18"/>
          <w:lang w:val="en-GB"/>
        </w:rPr>
        <w:t>es are based on Chi-square test.</w:t>
      </w:r>
    </w:p>
    <w:sectPr w:rsidR="0012692A" w:rsidRPr="00BB3288" w:rsidSect="00E26217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DFA11" w14:textId="77777777" w:rsidR="00887010" w:rsidRDefault="00887010">
      <w:pPr>
        <w:spacing w:after="0" w:line="240" w:lineRule="auto"/>
      </w:pPr>
      <w:r>
        <w:separator/>
      </w:r>
    </w:p>
  </w:endnote>
  <w:endnote w:type="continuationSeparator" w:id="0">
    <w:p w14:paraId="04F13B5F" w14:textId="77777777" w:rsidR="00887010" w:rsidRDefault="00887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4583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EE70C" w14:textId="06ACD430" w:rsidR="00943FB0" w:rsidRDefault="00943F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09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128848" w14:textId="77777777" w:rsidR="00943FB0" w:rsidRDefault="00943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8A157" w14:textId="77777777" w:rsidR="00887010" w:rsidRDefault="00887010">
      <w:pPr>
        <w:spacing w:after="0" w:line="240" w:lineRule="auto"/>
      </w:pPr>
      <w:r>
        <w:separator/>
      </w:r>
    </w:p>
  </w:footnote>
  <w:footnote w:type="continuationSeparator" w:id="0">
    <w:p w14:paraId="15539676" w14:textId="77777777" w:rsidR="00887010" w:rsidRDefault="00887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64A40"/>
    <w:multiLevelType w:val="hybridMultilevel"/>
    <w:tmpl w:val="15969420"/>
    <w:lvl w:ilvl="0" w:tplc="EAE02158">
      <w:start w:val="1"/>
      <w:numFmt w:val="lowerLetter"/>
      <w:lvlText w:val="%1."/>
      <w:lvlJc w:val="left"/>
      <w:pPr>
        <w:ind w:left="720" w:hanging="360"/>
      </w:pPr>
      <w:rPr>
        <w:rFonts w:cstheme="minorHAnsi" w:hint="default"/>
        <w:sz w:val="22"/>
      </w:rPr>
    </w:lvl>
    <w:lvl w:ilvl="1" w:tplc="953EFED6" w:tentative="1">
      <w:start w:val="1"/>
      <w:numFmt w:val="lowerLetter"/>
      <w:lvlText w:val="%2."/>
      <w:lvlJc w:val="left"/>
      <w:pPr>
        <w:ind w:left="1440" w:hanging="360"/>
      </w:pPr>
    </w:lvl>
    <w:lvl w:ilvl="2" w:tplc="0E44C96C" w:tentative="1">
      <w:start w:val="1"/>
      <w:numFmt w:val="lowerRoman"/>
      <w:lvlText w:val="%3."/>
      <w:lvlJc w:val="right"/>
      <w:pPr>
        <w:ind w:left="2160" w:hanging="180"/>
      </w:pPr>
    </w:lvl>
    <w:lvl w:ilvl="3" w:tplc="C89477C8" w:tentative="1">
      <w:start w:val="1"/>
      <w:numFmt w:val="decimal"/>
      <w:lvlText w:val="%4."/>
      <w:lvlJc w:val="left"/>
      <w:pPr>
        <w:ind w:left="2880" w:hanging="360"/>
      </w:pPr>
    </w:lvl>
    <w:lvl w:ilvl="4" w:tplc="AD2AC788" w:tentative="1">
      <w:start w:val="1"/>
      <w:numFmt w:val="lowerLetter"/>
      <w:lvlText w:val="%5."/>
      <w:lvlJc w:val="left"/>
      <w:pPr>
        <w:ind w:left="3600" w:hanging="360"/>
      </w:pPr>
    </w:lvl>
    <w:lvl w:ilvl="5" w:tplc="4D7A95F2" w:tentative="1">
      <w:start w:val="1"/>
      <w:numFmt w:val="lowerRoman"/>
      <w:lvlText w:val="%6."/>
      <w:lvlJc w:val="right"/>
      <w:pPr>
        <w:ind w:left="4320" w:hanging="180"/>
      </w:pPr>
    </w:lvl>
    <w:lvl w:ilvl="6" w:tplc="0C0A4044" w:tentative="1">
      <w:start w:val="1"/>
      <w:numFmt w:val="decimal"/>
      <w:lvlText w:val="%7."/>
      <w:lvlJc w:val="left"/>
      <w:pPr>
        <w:ind w:left="5040" w:hanging="360"/>
      </w:pPr>
    </w:lvl>
    <w:lvl w:ilvl="7" w:tplc="0428BAA2" w:tentative="1">
      <w:start w:val="1"/>
      <w:numFmt w:val="lowerLetter"/>
      <w:lvlText w:val="%8."/>
      <w:lvlJc w:val="left"/>
      <w:pPr>
        <w:ind w:left="5760" w:hanging="360"/>
      </w:pPr>
    </w:lvl>
    <w:lvl w:ilvl="8" w:tplc="8EAABC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9301B"/>
    <w:multiLevelType w:val="hybridMultilevel"/>
    <w:tmpl w:val="7E809A58"/>
    <w:lvl w:ilvl="0" w:tplc="1D8CD6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018AE7C" w:tentative="1">
      <w:start w:val="1"/>
      <w:numFmt w:val="lowerLetter"/>
      <w:lvlText w:val="%2."/>
      <w:lvlJc w:val="left"/>
      <w:pPr>
        <w:ind w:left="1440" w:hanging="360"/>
      </w:pPr>
    </w:lvl>
    <w:lvl w:ilvl="2" w:tplc="5F1C38C0" w:tentative="1">
      <w:start w:val="1"/>
      <w:numFmt w:val="lowerRoman"/>
      <w:lvlText w:val="%3."/>
      <w:lvlJc w:val="right"/>
      <w:pPr>
        <w:ind w:left="2160" w:hanging="180"/>
      </w:pPr>
    </w:lvl>
    <w:lvl w:ilvl="3" w:tplc="931618A4" w:tentative="1">
      <w:start w:val="1"/>
      <w:numFmt w:val="decimal"/>
      <w:lvlText w:val="%4."/>
      <w:lvlJc w:val="left"/>
      <w:pPr>
        <w:ind w:left="2880" w:hanging="360"/>
      </w:pPr>
    </w:lvl>
    <w:lvl w:ilvl="4" w:tplc="AEB850D0" w:tentative="1">
      <w:start w:val="1"/>
      <w:numFmt w:val="lowerLetter"/>
      <w:lvlText w:val="%5."/>
      <w:lvlJc w:val="left"/>
      <w:pPr>
        <w:ind w:left="3600" w:hanging="360"/>
      </w:pPr>
    </w:lvl>
    <w:lvl w:ilvl="5" w:tplc="90FA3C7A" w:tentative="1">
      <w:start w:val="1"/>
      <w:numFmt w:val="lowerRoman"/>
      <w:lvlText w:val="%6."/>
      <w:lvlJc w:val="right"/>
      <w:pPr>
        <w:ind w:left="4320" w:hanging="180"/>
      </w:pPr>
    </w:lvl>
    <w:lvl w:ilvl="6" w:tplc="A22CF802" w:tentative="1">
      <w:start w:val="1"/>
      <w:numFmt w:val="decimal"/>
      <w:lvlText w:val="%7."/>
      <w:lvlJc w:val="left"/>
      <w:pPr>
        <w:ind w:left="5040" w:hanging="360"/>
      </w:pPr>
    </w:lvl>
    <w:lvl w:ilvl="7" w:tplc="2F5069E0" w:tentative="1">
      <w:start w:val="1"/>
      <w:numFmt w:val="lowerLetter"/>
      <w:lvlText w:val="%8."/>
      <w:lvlJc w:val="left"/>
      <w:pPr>
        <w:ind w:left="5760" w:hanging="360"/>
      </w:pPr>
    </w:lvl>
    <w:lvl w:ilvl="8" w:tplc="294CA2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541A3"/>
    <w:multiLevelType w:val="hybridMultilevel"/>
    <w:tmpl w:val="7E809A58"/>
    <w:lvl w:ilvl="0" w:tplc="B42A2F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405EE8" w:tentative="1">
      <w:start w:val="1"/>
      <w:numFmt w:val="lowerLetter"/>
      <w:lvlText w:val="%2."/>
      <w:lvlJc w:val="left"/>
      <w:pPr>
        <w:ind w:left="1440" w:hanging="360"/>
      </w:pPr>
    </w:lvl>
    <w:lvl w:ilvl="2" w:tplc="876E10A0" w:tentative="1">
      <w:start w:val="1"/>
      <w:numFmt w:val="lowerRoman"/>
      <w:lvlText w:val="%3."/>
      <w:lvlJc w:val="right"/>
      <w:pPr>
        <w:ind w:left="2160" w:hanging="180"/>
      </w:pPr>
    </w:lvl>
    <w:lvl w:ilvl="3" w:tplc="11DC7F18" w:tentative="1">
      <w:start w:val="1"/>
      <w:numFmt w:val="decimal"/>
      <w:lvlText w:val="%4."/>
      <w:lvlJc w:val="left"/>
      <w:pPr>
        <w:ind w:left="2880" w:hanging="360"/>
      </w:pPr>
    </w:lvl>
    <w:lvl w:ilvl="4" w:tplc="59C418A6" w:tentative="1">
      <w:start w:val="1"/>
      <w:numFmt w:val="lowerLetter"/>
      <w:lvlText w:val="%5."/>
      <w:lvlJc w:val="left"/>
      <w:pPr>
        <w:ind w:left="3600" w:hanging="360"/>
      </w:pPr>
    </w:lvl>
    <w:lvl w:ilvl="5" w:tplc="21143DCA" w:tentative="1">
      <w:start w:val="1"/>
      <w:numFmt w:val="lowerRoman"/>
      <w:lvlText w:val="%6."/>
      <w:lvlJc w:val="right"/>
      <w:pPr>
        <w:ind w:left="4320" w:hanging="180"/>
      </w:pPr>
    </w:lvl>
    <w:lvl w:ilvl="6" w:tplc="CAB87F24" w:tentative="1">
      <w:start w:val="1"/>
      <w:numFmt w:val="decimal"/>
      <w:lvlText w:val="%7."/>
      <w:lvlJc w:val="left"/>
      <w:pPr>
        <w:ind w:left="5040" w:hanging="360"/>
      </w:pPr>
    </w:lvl>
    <w:lvl w:ilvl="7" w:tplc="107A5E88" w:tentative="1">
      <w:start w:val="1"/>
      <w:numFmt w:val="lowerLetter"/>
      <w:lvlText w:val="%8."/>
      <w:lvlJc w:val="left"/>
      <w:pPr>
        <w:ind w:left="5760" w:hanging="360"/>
      </w:pPr>
    </w:lvl>
    <w:lvl w:ilvl="8" w:tplc="F654A3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E1D2E"/>
    <w:multiLevelType w:val="hybridMultilevel"/>
    <w:tmpl w:val="7D06EAAA"/>
    <w:lvl w:ilvl="0" w:tplc="659A2BB0">
      <w:start w:val="2"/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638EC"/>
    <w:multiLevelType w:val="hybridMultilevel"/>
    <w:tmpl w:val="262A9B84"/>
    <w:lvl w:ilvl="0" w:tplc="6862F824">
      <w:start w:val="19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F52033"/>
    <w:multiLevelType w:val="hybridMultilevel"/>
    <w:tmpl w:val="D7C09D3E"/>
    <w:lvl w:ilvl="0" w:tplc="5CE08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468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A42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8C5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2CC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BED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A81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44B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0AF5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8451ED"/>
    <w:multiLevelType w:val="hybridMultilevel"/>
    <w:tmpl w:val="A6E04A92"/>
    <w:lvl w:ilvl="0" w:tplc="73A88E20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FEAEDE8A" w:tentative="1">
      <w:start w:val="1"/>
      <w:numFmt w:val="lowerLetter"/>
      <w:lvlText w:val="%2."/>
      <w:lvlJc w:val="left"/>
      <w:pPr>
        <w:ind w:left="1365" w:hanging="360"/>
      </w:pPr>
    </w:lvl>
    <w:lvl w:ilvl="2" w:tplc="D9F63544" w:tentative="1">
      <w:start w:val="1"/>
      <w:numFmt w:val="lowerRoman"/>
      <w:lvlText w:val="%3."/>
      <w:lvlJc w:val="right"/>
      <w:pPr>
        <w:ind w:left="2085" w:hanging="180"/>
      </w:pPr>
    </w:lvl>
    <w:lvl w:ilvl="3" w:tplc="FC700B4E" w:tentative="1">
      <w:start w:val="1"/>
      <w:numFmt w:val="decimal"/>
      <w:lvlText w:val="%4."/>
      <w:lvlJc w:val="left"/>
      <w:pPr>
        <w:ind w:left="2805" w:hanging="360"/>
      </w:pPr>
    </w:lvl>
    <w:lvl w:ilvl="4" w:tplc="33443024" w:tentative="1">
      <w:start w:val="1"/>
      <w:numFmt w:val="lowerLetter"/>
      <w:lvlText w:val="%5."/>
      <w:lvlJc w:val="left"/>
      <w:pPr>
        <w:ind w:left="3525" w:hanging="360"/>
      </w:pPr>
    </w:lvl>
    <w:lvl w:ilvl="5" w:tplc="1EC27168" w:tentative="1">
      <w:start w:val="1"/>
      <w:numFmt w:val="lowerRoman"/>
      <w:lvlText w:val="%6."/>
      <w:lvlJc w:val="right"/>
      <w:pPr>
        <w:ind w:left="4245" w:hanging="180"/>
      </w:pPr>
    </w:lvl>
    <w:lvl w:ilvl="6" w:tplc="26C48F2C" w:tentative="1">
      <w:start w:val="1"/>
      <w:numFmt w:val="decimal"/>
      <w:lvlText w:val="%7."/>
      <w:lvlJc w:val="left"/>
      <w:pPr>
        <w:ind w:left="4965" w:hanging="360"/>
      </w:pPr>
    </w:lvl>
    <w:lvl w:ilvl="7" w:tplc="1B82B918" w:tentative="1">
      <w:start w:val="1"/>
      <w:numFmt w:val="lowerLetter"/>
      <w:lvlText w:val="%8."/>
      <w:lvlJc w:val="left"/>
      <w:pPr>
        <w:ind w:left="5685" w:hanging="360"/>
      </w:pPr>
    </w:lvl>
    <w:lvl w:ilvl="8" w:tplc="70746BB0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7" w15:restartNumberingAfterBreak="0">
    <w:nsid w:val="29E91D90"/>
    <w:multiLevelType w:val="hybridMultilevel"/>
    <w:tmpl w:val="28F6DE2C"/>
    <w:lvl w:ilvl="0" w:tplc="5C5813A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671DF"/>
    <w:multiLevelType w:val="hybridMultilevel"/>
    <w:tmpl w:val="DD6C3850"/>
    <w:lvl w:ilvl="0" w:tplc="72BAC93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D3E86DC" w:tentative="1">
      <w:start w:val="1"/>
      <w:numFmt w:val="lowerLetter"/>
      <w:lvlText w:val="%2."/>
      <w:lvlJc w:val="left"/>
      <w:pPr>
        <w:ind w:left="1440" w:hanging="360"/>
      </w:pPr>
    </w:lvl>
    <w:lvl w:ilvl="2" w:tplc="2134108C" w:tentative="1">
      <w:start w:val="1"/>
      <w:numFmt w:val="lowerRoman"/>
      <w:lvlText w:val="%3."/>
      <w:lvlJc w:val="right"/>
      <w:pPr>
        <w:ind w:left="2160" w:hanging="180"/>
      </w:pPr>
    </w:lvl>
    <w:lvl w:ilvl="3" w:tplc="4E349166" w:tentative="1">
      <w:start w:val="1"/>
      <w:numFmt w:val="decimal"/>
      <w:lvlText w:val="%4."/>
      <w:lvlJc w:val="left"/>
      <w:pPr>
        <w:ind w:left="2880" w:hanging="360"/>
      </w:pPr>
    </w:lvl>
    <w:lvl w:ilvl="4" w:tplc="5CBC0FEA" w:tentative="1">
      <w:start w:val="1"/>
      <w:numFmt w:val="lowerLetter"/>
      <w:lvlText w:val="%5."/>
      <w:lvlJc w:val="left"/>
      <w:pPr>
        <w:ind w:left="3600" w:hanging="360"/>
      </w:pPr>
    </w:lvl>
    <w:lvl w:ilvl="5" w:tplc="FF2849C6" w:tentative="1">
      <w:start w:val="1"/>
      <w:numFmt w:val="lowerRoman"/>
      <w:lvlText w:val="%6."/>
      <w:lvlJc w:val="right"/>
      <w:pPr>
        <w:ind w:left="4320" w:hanging="180"/>
      </w:pPr>
    </w:lvl>
    <w:lvl w:ilvl="6" w:tplc="897030E6" w:tentative="1">
      <w:start w:val="1"/>
      <w:numFmt w:val="decimal"/>
      <w:lvlText w:val="%7."/>
      <w:lvlJc w:val="left"/>
      <w:pPr>
        <w:ind w:left="5040" w:hanging="360"/>
      </w:pPr>
    </w:lvl>
    <w:lvl w:ilvl="7" w:tplc="3A6CB7C8" w:tentative="1">
      <w:start w:val="1"/>
      <w:numFmt w:val="lowerLetter"/>
      <w:lvlText w:val="%8."/>
      <w:lvlJc w:val="left"/>
      <w:pPr>
        <w:ind w:left="5760" w:hanging="360"/>
      </w:pPr>
    </w:lvl>
    <w:lvl w:ilvl="8" w:tplc="0D5CDF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8689E"/>
    <w:multiLevelType w:val="hybridMultilevel"/>
    <w:tmpl w:val="940647E6"/>
    <w:lvl w:ilvl="0" w:tplc="BEF68A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A6A84A" w:tentative="1">
      <w:start w:val="1"/>
      <w:numFmt w:val="lowerLetter"/>
      <w:lvlText w:val="%2."/>
      <w:lvlJc w:val="left"/>
      <w:pPr>
        <w:ind w:left="1440" w:hanging="360"/>
      </w:pPr>
    </w:lvl>
    <w:lvl w:ilvl="2" w:tplc="A786655C" w:tentative="1">
      <w:start w:val="1"/>
      <w:numFmt w:val="lowerRoman"/>
      <w:lvlText w:val="%3."/>
      <w:lvlJc w:val="right"/>
      <w:pPr>
        <w:ind w:left="2160" w:hanging="180"/>
      </w:pPr>
    </w:lvl>
    <w:lvl w:ilvl="3" w:tplc="171E1ABA" w:tentative="1">
      <w:start w:val="1"/>
      <w:numFmt w:val="decimal"/>
      <w:lvlText w:val="%4."/>
      <w:lvlJc w:val="left"/>
      <w:pPr>
        <w:ind w:left="2880" w:hanging="360"/>
      </w:pPr>
    </w:lvl>
    <w:lvl w:ilvl="4" w:tplc="BF5EEE06" w:tentative="1">
      <w:start w:val="1"/>
      <w:numFmt w:val="lowerLetter"/>
      <w:lvlText w:val="%5."/>
      <w:lvlJc w:val="left"/>
      <w:pPr>
        <w:ind w:left="3600" w:hanging="360"/>
      </w:pPr>
    </w:lvl>
    <w:lvl w:ilvl="5" w:tplc="01E88F56" w:tentative="1">
      <w:start w:val="1"/>
      <w:numFmt w:val="lowerRoman"/>
      <w:lvlText w:val="%6."/>
      <w:lvlJc w:val="right"/>
      <w:pPr>
        <w:ind w:left="4320" w:hanging="180"/>
      </w:pPr>
    </w:lvl>
    <w:lvl w:ilvl="6" w:tplc="55E238B8" w:tentative="1">
      <w:start w:val="1"/>
      <w:numFmt w:val="decimal"/>
      <w:lvlText w:val="%7."/>
      <w:lvlJc w:val="left"/>
      <w:pPr>
        <w:ind w:left="5040" w:hanging="360"/>
      </w:pPr>
    </w:lvl>
    <w:lvl w:ilvl="7" w:tplc="44FE3D88" w:tentative="1">
      <w:start w:val="1"/>
      <w:numFmt w:val="lowerLetter"/>
      <w:lvlText w:val="%8."/>
      <w:lvlJc w:val="left"/>
      <w:pPr>
        <w:ind w:left="5760" w:hanging="360"/>
      </w:pPr>
    </w:lvl>
    <w:lvl w:ilvl="8" w:tplc="EF460F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57811"/>
    <w:multiLevelType w:val="hybridMultilevel"/>
    <w:tmpl w:val="94AAE6D8"/>
    <w:lvl w:ilvl="0" w:tplc="2514D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E987E5C" w:tentative="1">
      <w:start w:val="1"/>
      <w:numFmt w:val="lowerLetter"/>
      <w:lvlText w:val="%2."/>
      <w:lvlJc w:val="left"/>
      <w:pPr>
        <w:ind w:left="1440" w:hanging="360"/>
      </w:pPr>
    </w:lvl>
    <w:lvl w:ilvl="2" w:tplc="013A7D6C" w:tentative="1">
      <w:start w:val="1"/>
      <w:numFmt w:val="lowerRoman"/>
      <w:lvlText w:val="%3."/>
      <w:lvlJc w:val="right"/>
      <w:pPr>
        <w:ind w:left="2160" w:hanging="180"/>
      </w:pPr>
    </w:lvl>
    <w:lvl w:ilvl="3" w:tplc="3942EAFE" w:tentative="1">
      <w:start w:val="1"/>
      <w:numFmt w:val="decimal"/>
      <w:lvlText w:val="%4."/>
      <w:lvlJc w:val="left"/>
      <w:pPr>
        <w:ind w:left="2880" w:hanging="360"/>
      </w:pPr>
    </w:lvl>
    <w:lvl w:ilvl="4" w:tplc="8FEE185E" w:tentative="1">
      <w:start w:val="1"/>
      <w:numFmt w:val="lowerLetter"/>
      <w:lvlText w:val="%5."/>
      <w:lvlJc w:val="left"/>
      <w:pPr>
        <w:ind w:left="3600" w:hanging="360"/>
      </w:pPr>
    </w:lvl>
    <w:lvl w:ilvl="5" w:tplc="37F8B03E" w:tentative="1">
      <w:start w:val="1"/>
      <w:numFmt w:val="lowerRoman"/>
      <w:lvlText w:val="%6."/>
      <w:lvlJc w:val="right"/>
      <w:pPr>
        <w:ind w:left="4320" w:hanging="180"/>
      </w:pPr>
    </w:lvl>
    <w:lvl w:ilvl="6" w:tplc="A90E203C" w:tentative="1">
      <w:start w:val="1"/>
      <w:numFmt w:val="decimal"/>
      <w:lvlText w:val="%7."/>
      <w:lvlJc w:val="left"/>
      <w:pPr>
        <w:ind w:left="5040" w:hanging="360"/>
      </w:pPr>
    </w:lvl>
    <w:lvl w:ilvl="7" w:tplc="E2B4D0DA" w:tentative="1">
      <w:start w:val="1"/>
      <w:numFmt w:val="lowerLetter"/>
      <w:lvlText w:val="%8."/>
      <w:lvlJc w:val="left"/>
      <w:pPr>
        <w:ind w:left="5760" w:hanging="360"/>
      </w:pPr>
    </w:lvl>
    <w:lvl w:ilvl="8" w:tplc="DF2068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1A6939"/>
    <w:multiLevelType w:val="hybridMultilevel"/>
    <w:tmpl w:val="7E90F856"/>
    <w:lvl w:ilvl="0" w:tplc="E6A0069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1B5418"/>
    <w:multiLevelType w:val="hybridMultilevel"/>
    <w:tmpl w:val="A48AEF42"/>
    <w:lvl w:ilvl="0" w:tplc="FCD652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656B4"/>
    <w:multiLevelType w:val="hybridMultilevel"/>
    <w:tmpl w:val="46F6DA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98F290D"/>
    <w:multiLevelType w:val="hybridMultilevel"/>
    <w:tmpl w:val="F6FA5B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F92F62"/>
    <w:multiLevelType w:val="hybridMultilevel"/>
    <w:tmpl w:val="F9D29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FA7CA2"/>
    <w:multiLevelType w:val="hybridMultilevel"/>
    <w:tmpl w:val="CD1C6A36"/>
    <w:lvl w:ilvl="0" w:tplc="00529D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58D292" w:tentative="1">
      <w:start w:val="1"/>
      <w:numFmt w:val="lowerLetter"/>
      <w:lvlText w:val="%2."/>
      <w:lvlJc w:val="left"/>
      <w:pPr>
        <w:ind w:left="1440" w:hanging="360"/>
      </w:pPr>
    </w:lvl>
    <w:lvl w:ilvl="2" w:tplc="DFD804FC" w:tentative="1">
      <w:start w:val="1"/>
      <w:numFmt w:val="lowerRoman"/>
      <w:lvlText w:val="%3."/>
      <w:lvlJc w:val="right"/>
      <w:pPr>
        <w:ind w:left="2160" w:hanging="180"/>
      </w:pPr>
    </w:lvl>
    <w:lvl w:ilvl="3" w:tplc="7DB85D0C" w:tentative="1">
      <w:start w:val="1"/>
      <w:numFmt w:val="decimal"/>
      <w:lvlText w:val="%4."/>
      <w:lvlJc w:val="left"/>
      <w:pPr>
        <w:ind w:left="2880" w:hanging="360"/>
      </w:pPr>
    </w:lvl>
    <w:lvl w:ilvl="4" w:tplc="2CF40186" w:tentative="1">
      <w:start w:val="1"/>
      <w:numFmt w:val="lowerLetter"/>
      <w:lvlText w:val="%5."/>
      <w:lvlJc w:val="left"/>
      <w:pPr>
        <w:ind w:left="3600" w:hanging="360"/>
      </w:pPr>
    </w:lvl>
    <w:lvl w:ilvl="5" w:tplc="EB48D204" w:tentative="1">
      <w:start w:val="1"/>
      <w:numFmt w:val="lowerRoman"/>
      <w:lvlText w:val="%6."/>
      <w:lvlJc w:val="right"/>
      <w:pPr>
        <w:ind w:left="4320" w:hanging="180"/>
      </w:pPr>
    </w:lvl>
    <w:lvl w:ilvl="6" w:tplc="90FA4F82" w:tentative="1">
      <w:start w:val="1"/>
      <w:numFmt w:val="decimal"/>
      <w:lvlText w:val="%7."/>
      <w:lvlJc w:val="left"/>
      <w:pPr>
        <w:ind w:left="5040" w:hanging="360"/>
      </w:pPr>
    </w:lvl>
    <w:lvl w:ilvl="7" w:tplc="994ECBF4" w:tentative="1">
      <w:start w:val="1"/>
      <w:numFmt w:val="lowerLetter"/>
      <w:lvlText w:val="%8."/>
      <w:lvlJc w:val="left"/>
      <w:pPr>
        <w:ind w:left="5760" w:hanging="360"/>
      </w:pPr>
    </w:lvl>
    <w:lvl w:ilvl="8" w:tplc="D862D2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861F6"/>
    <w:multiLevelType w:val="hybridMultilevel"/>
    <w:tmpl w:val="C1B00BE4"/>
    <w:lvl w:ilvl="0" w:tplc="1A0698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A4C896" w:tentative="1">
      <w:start w:val="1"/>
      <w:numFmt w:val="lowerLetter"/>
      <w:lvlText w:val="%2."/>
      <w:lvlJc w:val="left"/>
      <w:pPr>
        <w:ind w:left="1440" w:hanging="360"/>
      </w:pPr>
    </w:lvl>
    <w:lvl w:ilvl="2" w:tplc="C2FE3DD4" w:tentative="1">
      <w:start w:val="1"/>
      <w:numFmt w:val="lowerRoman"/>
      <w:lvlText w:val="%3."/>
      <w:lvlJc w:val="right"/>
      <w:pPr>
        <w:ind w:left="2160" w:hanging="180"/>
      </w:pPr>
    </w:lvl>
    <w:lvl w:ilvl="3" w:tplc="477235FE" w:tentative="1">
      <w:start w:val="1"/>
      <w:numFmt w:val="decimal"/>
      <w:lvlText w:val="%4."/>
      <w:lvlJc w:val="left"/>
      <w:pPr>
        <w:ind w:left="2880" w:hanging="360"/>
      </w:pPr>
    </w:lvl>
    <w:lvl w:ilvl="4" w:tplc="BD5E7A96" w:tentative="1">
      <w:start w:val="1"/>
      <w:numFmt w:val="lowerLetter"/>
      <w:lvlText w:val="%5."/>
      <w:lvlJc w:val="left"/>
      <w:pPr>
        <w:ind w:left="3600" w:hanging="360"/>
      </w:pPr>
    </w:lvl>
    <w:lvl w:ilvl="5" w:tplc="3CE0D5CE" w:tentative="1">
      <w:start w:val="1"/>
      <w:numFmt w:val="lowerRoman"/>
      <w:lvlText w:val="%6."/>
      <w:lvlJc w:val="right"/>
      <w:pPr>
        <w:ind w:left="4320" w:hanging="180"/>
      </w:pPr>
    </w:lvl>
    <w:lvl w:ilvl="6" w:tplc="E4D67F06" w:tentative="1">
      <w:start w:val="1"/>
      <w:numFmt w:val="decimal"/>
      <w:lvlText w:val="%7."/>
      <w:lvlJc w:val="left"/>
      <w:pPr>
        <w:ind w:left="5040" w:hanging="360"/>
      </w:pPr>
    </w:lvl>
    <w:lvl w:ilvl="7" w:tplc="82AC89F0" w:tentative="1">
      <w:start w:val="1"/>
      <w:numFmt w:val="lowerLetter"/>
      <w:lvlText w:val="%8."/>
      <w:lvlJc w:val="left"/>
      <w:pPr>
        <w:ind w:left="5760" w:hanging="360"/>
      </w:pPr>
    </w:lvl>
    <w:lvl w:ilvl="8" w:tplc="5630C0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5C3712"/>
    <w:multiLevelType w:val="hybridMultilevel"/>
    <w:tmpl w:val="3F90E54A"/>
    <w:lvl w:ilvl="0" w:tplc="86143D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F4E1274" w:tentative="1">
      <w:start w:val="1"/>
      <w:numFmt w:val="lowerLetter"/>
      <w:lvlText w:val="%2."/>
      <w:lvlJc w:val="left"/>
      <w:pPr>
        <w:ind w:left="1440" w:hanging="360"/>
      </w:pPr>
    </w:lvl>
    <w:lvl w:ilvl="2" w:tplc="6DD60924" w:tentative="1">
      <w:start w:val="1"/>
      <w:numFmt w:val="lowerRoman"/>
      <w:lvlText w:val="%3."/>
      <w:lvlJc w:val="right"/>
      <w:pPr>
        <w:ind w:left="2160" w:hanging="180"/>
      </w:pPr>
    </w:lvl>
    <w:lvl w:ilvl="3" w:tplc="21701F28" w:tentative="1">
      <w:start w:val="1"/>
      <w:numFmt w:val="decimal"/>
      <w:lvlText w:val="%4."/>
      <w:lvlJc w:val="left"/>
      <w:pPr>
        <w:ind w:left="2880" w:hanging="360"/>
      </w:pPr>
    </w:lvl>
    <w:lvl w:ilvl="4" w:tplc="873A5FF8" w:tentative="1">
      <w:start w:val="1"/>
      <w:numFmt w:val="lowerLetter"/>
      <w:lvlText w:val="%5."/>
      <w:lvlJc w:val="left"/>
      <w:pPr>
        <w:ind w:left="3600" w:hanging="360"/>
      </w:pPr>
    </w:lvl>
    <w:lvl w:ilvl="5" w:tplc="044885EE" w:tentative="1">
      <w:start w:val="1"/>
      <w:numFmt w:val="lowerRoman"/>
      <w:lvlText w:val="%6."/>
      <w:lvlJc w:val="right"/>
      <w:pPr>
        <w:ind w:left="4320" w:hanging="180"/>
      </w:pPr>
    </w:lvl>
    <w:lvl w:ilvl="6" w:tplc="6B1A636A" w:tentative="1">
      <w:start w:val="1"/>
      <w:numFmt w:val="decimal"/>
      <w:lvlText w:val="%7."/>
      <w:lvlJc w:val="left"/>
      <w:pPr>
        <w:ind w:left="5040" w:hanging="360"/>
      </w:pPr>
    </w:lvl>
    <w:lvl w:ilvl="7" w:tplc="7082AFCC" w:tentative="1">
      <w:start w:val="1"/>
      <w:numFmt w:val="lowerLetter"/>
      <w:lvlText w:val="%8."/>
      <w:lvlJc w:val="left"/>
      <w:pPr>
        <w:ind w:left="5760" w:hanging="360"/>
      </w:pPr>
    </w:lvl>
    <w:lvl w:ilvl="8" w:tplc="ADE24B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E341CC"/>
    <w:multiLevelType w:val="hybridMultilevel"/>
    <w:tmpl w:val="D850064A"/>
    <w:lvl w:ilvl="0" w:tplc="58341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CABD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529E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C8FF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E0E3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000B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6818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A6D4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D294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D27B67"/>
    <w:multiLevelType w:val="hybridMultilevel"/>
    <w:tmpl w:val="02F00DBC"/>
    <w:lvl w:ilvl="0" w:tplc="F6F83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068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5CA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6D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5A1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EF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60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85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0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27918DD"/>
    <w:multiLevelType w:val="hybridMultilevel"/>
    <w:tmpl w:val="BE9299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2B660B"/>
    <w:multiLevelType w:val="hybridMultilevel"/>
    <w:tmpl w:val="8D78D9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9777A4"/>
    <w:multiLevelType w:val="multilevel"/>
    <w:tmpl w:val="36549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7DC2974"/>
    <w:multiLevelType w:val="hybridMultilevel"/>
    <w:tmpl w:val="0D48C63A"/>
    <w:lvl w:ilvl="0" w:tplc="91922450">
      <w:start w:val="1"/>
      <w:numFmt w:val="lowerRoman"/>
      <w:lvlText w:val="%1."/>
      <w:lvlJc w:val="right"/>
      <w:pPr>
        <w:ind w:left="774" w:hanging="360"/>
      </w:pPr>
    </w:lvl>
    <w:lvl w:ilvl="1" w:tplc="5DA60434" w:tentative="1">
      <w:start w:val="1"/>
      <w:numFmt w:val="lowerLetter"/>
      <w:lvlText w:val="%2."/>
      <w:lvlJc w:val="left"/>
      <w:pPr>
        <w:ind w:left="1494" w:hanging="360"/>
      </w:pPr>
    </w:lvl>
    <w:lvl w:ilvl="2" w:tplc="B7C69A38" w:tentative="1">
      <w:start w:val="1"/>
      <w:numFmt w:val="lowerRoman"/>
      <w:lvlText w:val="%3."/>
      <w:lvlJc w:val="right"/>
      <w:pPr>
        <w:ind w:left="2214" w:hanging="180"/>
      </w:pPr>
    </w:lvl>
    <w:lvl w:ilvl="3" w:tplc="C07CF770" w:tentative="1">
      <w:start w:val="1"/>
      <w:numFmt w:val="decimal"/>
      <w:lvlText w:val="%4."/>
      <w:lvlJc w:val="left"/>
      <w:pPr>
        <w:ind w:left="2934" w:hanging="360"/>
      </w:pPr>
    </w:lvl>
    <w:lvl w:ilvl="4" w:tplc="4F26E638" w:tentative="1">
      <w:start w:val="1"/>
      <w:numFmt w:val="lowerLetter"/>
      <w:lvlText w:val="%5."/>
      <w:lvlJc w:val="left"/>
      <w:pPr>
        <w:ind w:left="3654" w:hanging="360"/>
      </w:pPr>
    </w:lvl>
    <w:lvl w:ilvl="5" w:tplc="AC04C316" w:tentative="1">
      <w:start w:val="1"/>
      <w:numFmt w:val="lowerRoman"/>
      <w:lvlText w:val="%6."/>
      <w:lvlJc w:val="right"/>
      <w:pPr>
        <w:ind w:left="4374" w:hanging="180"/>
      </w:pPr>
    </w:lvl>
    <w:lvl w:ilvl="6" w:tplc="D0F2652E" w:tentative="1">
      <w:start w:val="1"/>
      <w:numFmt w:val="decimal"/>
      <w:lvlText w:val="%7."/>
      <w:lvlJc w:val="left"/>
      <w:pPr>
        <w:ind w:left="5094" w:hanging="360"/>
      </w:pPr>
    </w:lvl>
    <w:lvl w:ilvl="7" w:tplc="00F888AC" w:tentative="1">
      <w:start w:val="1"/>
      <w:numFmt w:val="lowerLetter"/>
      <w:lvlText w:val="%8."/>
      <w:lvlJc w:val="left"/>
      <w:pPr>
        <w:ind w:left="5814" w:hanging="360"/>
      </w:pPr>
    </w:lvl>
    <w:lvl w:ilvl="8" w:tplc="D0608D30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25" w15:restartNumberingAfterBreak="0">
    <w:nsid w:val="69727C26"/>
    <w:multiLevelType w:val="hybridMultilevel"/>
    <w:tmpl w:val="D53C0BF6"/>
    <w:lvl w:ilvl="0" w:tplc="D9706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30F0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FC2C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DC55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52AC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7EA5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253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7044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D24F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C1D5D"/>
    <w:multiLevelType w:val="hybridMultilevel"/>
    <w:tmpl w:val="823CA9A2"/>
    <w:lvl w:ilvl="0" w:tplc="7A56A05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C48E1F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BE24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A245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EAD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92AC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9A6B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4A2B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A818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10027A"/>
    <w:multiLevelType w:val="multilevel"/>
    <w:tmpl w:val="4080EC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A27AEE"/>
    <w:multiLevelType w:val="hybridMultilevel"/>
    <w:tmpl w:val="83EC928E"/>
    <w:lvl w:ilvl="0" w:tplc="4986068E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F90277F6" w:tentative="1">
      <w:start w:val="1"/>
      <w:numFmt w:val="lowerLetter"/>
      <w:lvlText w:val="%2."/>
      <w:lvlJc w:val="left"/>
      <w:pPr>
        <w:ind w:left="1520" w:hanging="360"/>
      </w:pPr>
    </w:lvl>
    <w:lvl w:ilvl="2" w:tplc="95CA1354" w:tentative="1">
      <w:start w:val="1"/>
      <w:numFmt w:val="lowerRoman"/>
      <w:lvlText w:val="%3."/>
      <w:lvlJc w:val="right"/>
      <w:pPr>
        <w:ind w:left="2240" w:hanging="180"/>
      </w:pPr>
    </w:lvl>
    <w:lvl w:ilvl="3" w:tplc="B99C196E" w:tentative="1">
      <w:start w:val="1"/>
      <w:numFmt w:val="decimal"/>
      <w:lvlText w:val="%4."/>
      <w:lvlJc w:val="left"/>
      <w:pPr>
        <w:ind w:left="2960" w:hanging="360"/>
      </w:pPr>
    </w:lvl>
    <w:lvl w:ilvl="4" w:tplc="EF868BCC" w:tentative="1">
      <w:start w:val="1"/>
      <w:numFmt w:val="lowerLetter"/>
      <w:lvlText w:val="%5."/>
      <w:lvlJc w:val="left"/>
      <w:pPr>
        <w:ind w:left="3680" w:hanging="360"/>
      </w:pPr>
    </w:lvl>
    <w:lvl w:ilvl="5" w:tplc="B712D720" w:tentative="1">
      <w:start w:val="1"/>
      <w:numFmt w:val="lowerRoman"/>
      <w:lvlText w:val="%6."/>
      <w:lvlJc w:val="right"/>
      <w:pPr>
        <w:ind w:left="4400" w:hanging="180"/>
      </w:pPr>
    </w:lvl>
    <w:lvl w:ilvl="6" w:tplc="79DC47D8" w:tentative="1">
      <w:start w:val="1"/>
      <w:numFmt w:val="decimal"/>
      <w:lvlText w:val="%7."/>
      <w:lvlJc w:val="left"/>
      <w:pPr>
        <w:ind w:left="5120" w:hanging="360"/>
      </w:pPr>
    </w:lvl>
    <w:lvl w:ilvl="7" w:tplc="A808ED0A" w:tentative="1">
      <w:start w:val="1"/>
      <w:numFmt w:val="lowerLetter"/>
      <w:lvlText w:val="%8."/>
      <w:lvlJc w:val="left"/>
      <w:pPr>
        <w:ind w:left="5840" w:hanging="360"/>
      </w:pPr>
    </w:lvl>
    <w:lvl w:ilvl="8" w:tplc="22709852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9" w15:restartNumberingAfterBreak="0">
    <w:nsid w:val="73374E92"/>
    <w:multiLevelType w:val="hybridMultilevel"/>
    <w:tmpl w:val="D3A28248"/>
    <w:lvl w:ilvl="0" w:tplc="41A825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064DDEC" w:tentative="1">
      <w:start w:val="1"/>
      <w:numFmt w:val="lowerLetter"/>
      <w:lvlText w:val="%2."/>
      <w:lvlJc w:val="left"/>
      <w:pPr>
        <w:ind w:left="1440" w:hanging="360"/>
      </w:pPr>
    </w:lvl>
    <w:lvl w:ilvl="2" w:tplc="5DB6778C" w:tentative="1">
      <w:start w:val="1"/>
      <w:numFmt w:val="lowerRoman"/>
      <w:lvlText w:val="%3."/>
      <w:lvlJc w:val="right"/>
      <w:pPr>
        <w:ind w:left="2160" w:hanging="180"/>
      </w:pPr>
    </w:lvl>
    <w:lvl w:ilvl="3" w:tplc="A29838E6" w:tentative="1">
      <w:start w:val="1"/>
      <w:numFmt w:val="decimal"/>
      <w:lvlText w:val="%4."/>
      <w:lvlJc w:val="left"/>
      <w:pPr>
        <w:ind w:left="2880" w:hanging="360"/>
      </w:pPr>
    </w:lvl>
    <w:lvl w:ilvl="4" w:tplc="4B4634E8" w:tentative="1">
      <w:start w:val="1"/>
      <w:numFmt w:val="lowerLetter"/>
      <w:lvlText w:val="%5."/>
      <w:lvlJc w:val="left"/>
      <w:pPr>
        <w:ind w:left="3600" w:hanging="360"/>
      </w:pPr>
    </w:lvl>
    <w:lvl w:ilvl="5" w:tplc="2376AF5A" w:tentative="1">
      <w:start w:val="1"/>
      <w:numFmt w:val="lowerRoman"/>
      <w:lvlText w:val="%6."/>
      <w:lvlJc w:val="right"/>
      <w:pPr>
        <w:ind w:left="4320" w:hanging="180"/>
      </w:pPr>
    </w:lvl>
    <w:lvl w:ilvl="6" w:tplc="8342008C" w:tentative="1">
      <w:start w:val="1"/>
      <w:numFmt w:val="decimal"/>
      <w:lvlText w:val="%7."/>
      <w:lvlJc w:val="left"/>
      <w:pPr>
        <w:ind w:left="5040" w:hanging="360"/>
      </w:pPr>
    </w:lvl>
    <w:lvl w:ilvl="7" w:tplc="346A1FF6" w:tentative="1">
      <w:start w:val="1"/>
      <w:numFmt w:val="lowerLetter"/>
      <w:lvlText w:val="%8."/>
      <w:lvlJc w:val="left"/>
      <w:pPr>
        <w:ind w:left="5760" w:hanging="360"/>
      </w:pPr>
    </w:lvl>
    <w:lvl w:ilvl="8" w:tplc="6DB056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DF1280"/>
    <w:multiLevelType w:val="hybridMultilevel"/>
    <w:tmpl w:val="B7E8E9CA"/>
    <w:lvl w:ilvl="0" w:tplc="E670DE0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DB003AAA" w:tentative="1">
      <w:start w:val="1"/>
      <w:numFmt w:val="lowerLetter"/>
      <w:lvlText w:val="%2."/>
      <w:lvlJc w:val="left"/>
      <w:pPr>
        <w:ind w:left="1440" w:hanging="360"/>
      </w:pPr>
    </w:lvl>
    <w:lvl w:ilvl="2" w:tplc="E2068B96" w:tentative="1">
      <w:start w:val="1"/>
      <w:numFmt w:val="lowerRoman"/>
      <w:lvlText w:val="%3."/>
      <w:lvlJc w:val="right"/>
      <w:pPr>
        <w:ind w:left="2160" w:hanging="180"/>
      </w:pPr>
    </w:lvl>
    <w:lvl w:ilvl="3" w:tplc="911A341A" w:tentative="1">
      <w:start w:val="1"/>
      <w:numFmt w:val="decimal"/>
      <w:lvlText w:val="%4."/>
      <w:lvlJc w:val="left"/>
      <w:pPr>
        <w:ind w:left="2880" w:hanging="360"/>
      </w:pPr>
    </w:lvl>
    <w:lvl w:ilvl="4" w:tplc="4FC6C752" w:tentative="1">
      <w:start w:val="1"/>
      <w:numFmt w:val="lowerLetter"/>
      <w:lvlText w:val="%5."/>
      <w:lvlJc w:val="left"/>
      <w:pPr>
        <w:ind w:left="3600" w:hanging="360"/>
      </w:pPr>
    </w:lvl>
    <w:lvl w:ilvl="5" w:tplc="1680B38A" w:tentative="1">
      <w:start w:val="1"/>
      <w:numFmt w:val="lowerRoman"/>
      <w:lvlText w:val="%6."/>
      <w:lvlJc w:val="right"/>
      <w:pPr>
        <w:ind w:left="4320" w:hanging="180"/>
      </w:pPr>
    </w:lvl>
    <w:lvl w:ilvl="6" w:tplc="4058CD54" w:tentative="1">
      <w:start w:val="1"/>
      <w:numFmt w:val="decimal"/>
      <w:lvlText w:val="%7."/>
      <w:lvlJc w:val="left"/>
      <w:pPr>
        <w:ind w:left="5040" w:hanging="360"/>
      </w:pPr>
    </w:lvl>
    <w:lvl w:ilvl="7" w:tplc="915012B0" w:tentative="1">
      <w:start w:val="1"/>
      <w:numFmt w:val="lowerLetter"/>
      <w:lvlText w:val="%8."/>
      <w:lvlJc w:val="left"/>
      <w:pPr>
        <w:ind w:left="5760" w:hanging="360"/>
      </w:pPr>
    </w:lvl>
    <w:lvl w:ilvl="8" w:tplc="37A4FA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6F2538"/>
    <w:multiLevelType w:val="hybridMultilevel"/>
    <w:tmpl w:val="60F89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B27EC4"/>
    <w:multiLevelType w:val="hybridMultilevel"/>
    <w:tmpl w:val="0C8EFEB4"/>
    <w:lvl w:ilvl="0" w:tplc="1CE6F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C81C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F6D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CE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62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C9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E3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727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6A3B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C824E21"/>
    <w:multiLevelType w:val="hybridMultilevel"/>
    <w:tmpl w:val="B40261B0"/>
    <w:lvl w:ilvl="0" w:tplc="409AAEB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2196109">
    <w:abstractNumId w:val="17"/>
  </w:num>
  <w:num w:numId="2" w16cid:durableId="2008089402">
    <w:abstractNumId w:val="1"/>
  </w:num>
  <w:num w:numId="3" w16cid:durableId="1765229168">
    <w:abstractNumId w:val="2"/>
  </w:num>
  <w:num w:numId="4" w16cid:durableId="932780339">
    <w:abstractNumId w:val="16"/>
  </w:num>
  <w:num w:numId="5" w16cid:durableId="1086612252">
    <w:abstractNumId w:val="8"/>
  </w:num>
  <w:num w:numId="6" w16cid:durableId="397748496">
    <w:abstractNumId w:val="18"/>
  </w:num>
  <w:num w:numId="7" w16cid:durableId="1763182689">
    <w:abstractNumId w:val="0"/>
  </w:num>
  <w:num w:numId="8" w16cid:durableId="399056248">
    <w:abstractNumId w:val="24"/>
  </w:num>
  <w:num w:numId="9" w16cid:durableId="1097558547">
    <w:abstractNumId w:val="29"/>
  </w:num>
  <w:num w:numId="10" w16cid:durableId="1435399367">
    <w:abstractNumId w:val="30"/>
  </w:num>
  <w:num w:numId="11" w16cid:durableId="215628361">
    <w:abstractNumId w:val="28"/>
  </w:num>
  <w:num w:numId="12" w16cid:durableId="939529619">
    <w:abstractNumId w:val="25"/>
  </w:num>
  <w:num w:numId="13" w16cid:durableId="984889869">
    <w:abstractNumId w:val="19"/>
  </w:num>
  <w:num w:numId="14" w16cid:durableId="1488934411">
    <w:abstractNumId w:val="26"/>
  </w:num>
  <w:num w:numId="15" w16cid:durableId="1776092111">
    <w:abstractNumId w:val="5"/>
  </w:num>
  <w:num w:numId="16" w16cid:durableId="98647331">
    <w:abstractNumId w:val="20"/>
  </w:num>
  <w:num w:numId="17" w16cid:durableId="1454716539">
    <w:abstractNumId w:val="32"/>
  </w:num>
  <w:num w:numId="18" w16cid:durableId="2023430412">
    <w:abstractNumId w:val="9"/>
  </w:num>
  <w:num w:numId="19" w16cid:durableId="58410825">
    <w:abstractNumId w:val="6"/>
  </w:num>
  <w:num w:numId="20" w16cid:durableId="1914198895">
    <w:abstractNumId w:val="10"/>
  </w:num>
  <w:num w:numId="21" w16cid:durableId="1727483025">
    <w:abstractNumId w:val="21"/>
  </w:num>
  <w:num w:numId="22" w16cid:durableId="1168136713">
    <w:abstractNumId w:val="33"/>
  </w:num>
  <w:num w:numId="23" w16cid:durableId="1282960726">
    <w:abstractNumId w:val="3"/>
  </w:num>
  <w:num w:numId="24" w16cid:durableId="378625496">
    <w:abstractNumId w:val="13"/>
  </w:num>
  <w:num w:numId="25" w16cid:durableId="1437867031">
    <w:abstractNumId w:val="11"/>
  </w:num>
  <w:num w:numId="26" w16cid:durableId="1960837579">
    <w:abstractNumId w:val="7"/>
  </w:num>
  <w:num w:numId="27" w16cid:durableId="717437062">
    <w:abstractNumId w:val="22"/>
  </w:num>
  <w:num w:numId="28" w16cid:durableId="2091268049">
    <w:abstractNumId w:val="4"/>
  </w:num>
  <w:num w:numId="29" w16cid:durableId="432019652">
    <w:abstractNumId w:val="14"/>
  </w:num>
  <w:num w:numId="30" w16cid:durableId="1631861359">
    <w:abstractNumId w:val="31"/>
  </w:num>
  <w:num w:numId="31" w16cid:durableId="191310573">
    <w:abstractNumId w:val="12"/>
  </w:num>
  <w:num w:numId="32" w16cid:durableId="1293563509">
    <w:abstractNumId w:val="23"/>
  </w:num>
  <w:num w:numId="33" w16cid:durableId="705521861">
    <w:abstractNumId w:val="27"/>
  </w:num>
  <w:num w:numId="34" w16cid:durableId="4110018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EC1"/>
    <w:rsid w:val="00004F39"/>
    <w:rsid w:val="000050AA"/>
    <w:rsid w:val="000141E8"/>
    <w:rsid w:val="000158C3"/>
    <w:rsid w:val="000248B5"/>
    <w:rsid w:val="00026454"/>
    <w:rsid w:val="000340E5"/>
    <w:rsid w:val="00043B11"/>
    <w:rsid w:val="000465CA"/>
    <w:rsid w:val="00047B7D"/>
    <w:rsid w:val="00055276"/>
    <w:rsid w:val="0006268C"/>
    <w:rsid w:val="00063438"/>
    <w:rsid w:val="0007027D"/>
    <w:rsid w:val="000744EA"/>
    <w:rsid w:val="00076AC7"/>
    <w:rsid w:val="0009158A"/>
    <w:rsid w:val="00092149"/>
    <w:rsid w:val="000A22AD"/>
    <w:rsid w:val="000A58FF"/>
    <w:rsid w:val="000B4797"/>
    <w:rsid w:val="000B56AC"/>
    <w:rsid w:val="000B7B20"/>
    <w:rsid w:val="000C0728"/>
    <w:rsid w:val="000C6894"/>
    <w:rsid w:val="000C7BBD"/>
    <w:rsid w:val="000D27C9"/>
    <w:rsid w:val="000D7058"/>
    <w:rsid w:val="000D78F0"/>
    <w:rsid w:val="000E321A"/>
    <w:rsid w:val="000F10C1"/>
    <w:rsid w:val="001056AF"/>
    <w:rsid w:val="001062B4"/>
    <w:rsid w:val="001071E2"/>
    <w:rsid w:val="00107B0F"/>
    <w:rsid w:val="00113A8F"/>
    <w:rsid w:val="00121235"/>
    <w:rsid w:val="0012692A"/>
    <w:rsid w:val="001315A3"/>
    <w:rsid w:val="00132BEC"/>
    <w:rsid w:val="00134D17"/>
    <w:rsid w:val="0013586B"/>
    <w:rsid w:val="001368CE"/>
    <w:rsid w:val="0015315D"/>
    <w:rsid w:val="00157C31"/>
    <w:rsid w:val="00162022"/>
    <w:rsid w:val="00163126"/>
    <w:rsid w:val="00163613"/>
    <w:rsid w:val="001A03ED"/>
    <w:rsid w:val="001A2920"/>
    <w:rsid w:val="001A719E"/>
    <w:rsid w:val="001B00DA"/>
    <w:rsid w:val="001B0C1F"/>
    <w:rsid w:val="001B69D5"/>
    <w:rsid w:val="001B7F1F"/>
    <w:rsid w:val="001D00E3"/>
    <w:rsid w:val="001E0E22"/>
    <w:rsid w:val="001E4816"/>
    <w:rsid w:val="001E7E59"/>
    <w:rsid w:val="001F2891"/>
    <w:rsid w:val="001F2EC1"/>
    <w:rsid w:val="00216987"/>
    <w:rsid w:val="00236585"/>
    <w:rsid w:val="00237C8F"/>
    <w:rsid w:val="00242E1D"/>
    <w:rsid w:val="0024583A"/>
    <w:rsid w:val="00250D8F"/>
    <w:rsid w:val="0025120D"/>
    <w:rsid w:val="00251F96"/>
    <w:rsid w:val="0025208F"/>
    <w:rsid w:val="002540A9"/>
    <w:rsid w:val="002618AB"/>
    <w:rsid w:val="00275831"/>
    <w:rsid w:val="00276568"/>
    <w:rsid w:val="00290ACA"/>
    <w:rsid w:val="002A33E2"/>
    <w:rsid w:val="002B47C4"/>
    <w:rsid w:val="002B7135"/>
    <w:rsid w:val="002B719F"/>
    <w:rsid w:val="002C06DA"/>
    <w:rsid w:val="002C1DF8"/>
    <w:rsid w:val="002D78F6"/>
    <w:rsid w:val="002E3349"/>
    <w:rsid w:val="002F1BB0"/>
    <w:rsid w:val="002F6B7A"/>
    <w:rsid w:val="002F7919"/>
    <w:rsid w:val="002F7DB5"/>
    <w:rsid w:val="00300107"/>
    <w:rsid w:val="00305BC1"/>
    <w:rsid w:val="00306B6E"/>
    <w:rsid w:val="0031495E"/>
    <w:rsid w:val="003311FD"/>
    <w:rsid w:val="00331E26"/>
    <w:rsid w:val="003334A5"/>
    <w:rsid w:val="00337F1C"/>
    <w:rsid w:val="00340176"/>
    <w:rsid w:val="00342B35"/>
    <w:rsid w:val="00343B42"/>
    <w:rsid w:val="00345A27"/>
    <w:rsid w:val="00345D9C"/>
    <w:rsid w:val="00350AC7"/>
    <w:rsid w:val="003533FF"/>
    <w:rsid w:val="00353DF0"/>
    <w:rsid w:val="003622A9"/>
    <w:rsid w:val="00362346"/>
    <w:rsid w:val="00367FA0"/>
    <w:rsid w:val="00370D66"/>
    <w:rsid w:val="003846A7"/>
    <w:rsid w:val="00387A1D"/>
    <w:rsid w:val="00394F49"/>
    <w:rsid w:val="003A0309"/>
    <w:rsid w:val="003A30E7"/>
    <w:rsid w:val="003A55C4"/>
    <w:rsid w:val="003B0779"/>
    <w:rsid w:val="003B1110"/>
    <w:rsid w:val="003B6724"/>
    <w:rsid w:val="003C1FCD"/>
    <w:rsid w:val="003C47C1"/>
    <w:rsid w:val="003C4F93"/>
    <w:rsid w:val="003C5264"/>
    <w:rsid w:val="003D1ADC"/>
    <w:rsid w:val="003D36AB"/>
    <w:rsid w:val="003E3673"/>
    <w:rsid w:val="003F0925"/>
    <w:rsid w:val="003F0A92"/>
    <w:rsid w:val="003F3F9F"/>
    <w:rsid w:val="003F403E"/>
    <w:rsid w:val="00401BFE"/>
    <w:rsid w:val="00401CFE"/>
    <w:rsid w:val="0040284D"/>
    <w:rsid w:val="00402FBE"/>
    <w:rsid w:val="004119E7"/>
    <w:rsid w:val="00413B53"/>
    <w:rsid w:val="00414F0E"/>
    <w:rsid w:val="00420867"/>
    <w:rsid w:val="00421E27"/>
    <w:rsid w:val="004359B5"/>
    <w:rsid w:val="00445EF6"/>
    <w:rsid w:val="00446127"/>
    <w:rsid w:val="00446C23"/>
    <w:rsid w:val="00460643"/>
    <w:rsid w:val="00462DC1"/>
    <w:rsid w:val="004672CA"/>
    <w:rsid w:val="00467482"/>
    <w:rsid w:val="00471163"/>
    <w:rsid w:val="0047248B"/>
    <w:rsid w:val="004759FE"/>
    <w:rsid w:val="004875C7"/>
    <w:rsid w:val="004879CB"/>
    <w:rsid w:val="00494731"/>
    <w:rsid w:val="00496822"/>
    <w:rsid w:val="004A34F2"/>
    <w:rsid w:val="004A6580"/>
    <w:rsid w:val="004A6937"/>
    <w:rsid w:val="004C4EDE"/>
    <w:rsid w:val="004C5415"/>
    <w:rsid w:val="004C7711"/>
    <w:rsid w:val="004C785D"/>
    <w:rsid w:val="004E12CE"/>
    <w:rsid w:val="004E2185"/>
    <w:rsid w:val="004E6788"/>
    <w:rsid w:val="004F1BC2"/>
    <w:rsid w:val="004F2F11"/>
    <w:rsid w:val="004F43F8"/>
    <w:rsid w:val="0050344C"/>
    <w:rsid w:val="00503487"/>
    <w:rsid w:val="00507690"/>
    <w:rsid w:val="005122C4"/>
    <w:rsid w:val="00521AAC"/>
    <w:rsid w:val="00523F0A"/>
    <w:rsid w:val="00524F14"/>
    <w:rsid w:val="0054716D"/>
    <w:rsid w:val="00560B37"/>
    <w:rsid w:val="005723F9"/>
    <w:rsid w:val="0058129B"/>
    <w:rsid w:val="005828CD"/>
    <w:rsid w:val="0058473F"/>
    <w:rsid w:val="0058764C"/>
    <w:rsid w:val="00590465"/>
    <w:rsid w:val="005921C9"/>
    <w:rsid w:val="005930E3"/>
    <w:rsid w:val="00596251"/>
    <w:rsid w:val="005969FE"/>
    <w:rsid w:val="005973FB"/>
    <w:rsid w:val="005A0ACB"/>
    <w:rsid w:val="005A2936"/>
    <w:rsid w:val="005A3632"/>
    <w:rsid w:val="005A78B2"/>
    <w:rsid w:val="005A7CBE"/>
    <w:rsid w:val="005A7F07"/>
    <w:rsid w:val="005B2B2B"/>
    <w:rsid w:val="005E1C79"/>
    <w:rsid w:val="005E4152"/>
    <w:rsid w:val="005E6AB2"/>
    <w:rsid w:val="005F04E6"/>
    <w:rsid w:val="005F2D8D"/>
    <w:rsid w:val="005F491B"/>
    <w:rsid w:val="005F572E"/>
    <w:rsid w:val="00604376"/>
    <w:rsid w:val="00607C3D"/>
    <w:rsid w:val="006106DF"/>
    <w:rsid w:val="00610FCA"/>
    <w:rsid w:val="0062020B"/>
    <w:rsid w:val="00630A68"/>
    <w:rsid w:val="00636596"/>
    <w:rsid w:val="00670745"/>
    <w:rsid w:val="00671AB6"/>
    <w:rsid w:val="00673A52"/>
    <w:rsid w:val="00675DF4"/>
    <w:rsid w:val="0068342C"/>
    <w:rsid w:val="0068527A"/>
    <w:rsid w:val="00691C0E"/>
    <w:rsid w:val="006A17DD"/>
    <w:rsid w:val="006B1E2C"/>
    <w:rsid w:val="006B5932"/>
    <w:rsid w:val="006C60F9"/>
    <w:rsid w:val="006C6BA5"/>
    <w:rsid w:val="006D3809"/>
    <w:rsid w:val="006E7689"/>
    <w:rsid w:val="006F324C"/>
    <w:rsid w:val="006F5CCE"/>
    <w:rsid w:val="00704ACA"/>
    <w:rsid w:val="00705006"/>
    <w:rsid w:val="007132B2"/>
    <w:rsid w:val="007145BF"/>
    <w:rsid w:val="00721DDD"/>
    <w:rsid w:val="00722129"/>
    <w:rsid w:val="00737B89"/>
    <w:rsid w:val="0074608F"/>
    <w:rsid w:val="0075397B"/>
    <w:rsid w:val="00754886"/>
    <w:rsid w:val="00756827"/>
    <w:rsid w:val="007618AF"/>
    <w:rsid w:val="00762945"/>
    <w:rsid w:val="00763315"/>
    <w:rsid w:val="007640EC"/>
    <w:rsid w:val="00765284"/>
    <w:rsid w:val="00776B88"/>
    <w:rsid w:val="00790E50"/>
    <w:rsid w:val="00792FE4"/>
    <w:rsid w:val="007A1122"/>
    <w:rsid w:val="007A58B4"/>
    <w:rsid w:val="007B2C2E"/>
    <w:rsid w:val="007C5B73"/>
    <w:rsid w:val="007C6BFA"/>
    <w:rsid w:val="007C7CC0"/>
    <w:rsid w:val="007D0530"/>
    <w:rsid w:val="007D1E38"/>
    <w:rsid w:val="007D3339"/>
    <w:rsid w:val="007F532F"/>
    <w:rsid w:val="007F659D"/>
    <w:rsid w:val="007F71AB"/>
    <w:rsid w:val="007F7673"/>
    <w:rsid w:val="0080209B"/>
    <w:rsid w:val="008068FE"/>
    <w:rsid w:val="00816018"/>
    <w:rsid w:val="00816220"/>
    <w:rsid w:val="008319F5"/>
    <w:rsid w:val="00837FA0"/>
    <w:rsid w:val="0085108A"/>
    <w:rsid w:val="00852C2D"/>
    <w:rsid w:val="00854696"/>
    <w:rsid w:val="008574D0"/>
    <w:rsid w:val="0086531B"/>
    <w:rsid w:val="00872554"/>
    <w:rsid w:val="00873DDB"/>
    <w:rsid w:val="00887010"/>
    <w:rsid w:val="008A19E1"/>
    <w:rsid w:val="008A353B"/>
    <w:rsid w:val="008A4874"/>
    <w:rsid w:val="008A558D"/>
    <w:rsid w:val="008A771A"/>
    <w:rsid w:val="008B123C"/>
    <w:rsid w:val="008B37F9"/>
    <w:rsid w:val="008B4454"/>
    <w:rsid w:val="008B4674"/>
    <w:rsid w:val="008C1A4F"/>
    <w:rsid w:val="008C41A3"/>
    <w:rsid w:val="008C7B66"/>
    <w:rsid w:val="008D0EAE"/>
    <w:rsid w:val="008D4B7C"/>
    <w:rsid w:val="008D5CE0"/>
    <w:rsid w:val="008D5E06"/>
    <w:rsid w:val="008D6CC6"/>
    <w:rsid w:val="008D6D6C"/>
    <w:rsid w:val="008E0625"/>
    <w:rsid w:val="008E093E"/>
    <w:rsid w:val="008F19E2"/>
    <w:rsid w:val="008F7172"/>
    <w:rsid w:val="009006CA"/>
    <w:rsid w:val="009055E3"/>
    <w:rsid w:val="00906C4C"/>
    <w:rsid w:val="0091141E"/>
    <w:rsid w:val="009156A6"/>
    <w:rsid w:val="009237EE"/>
    <w:rsid w:val="009279D0"/>
    <w:rsid w:val="00933B30"/>
    <w:rsid w:val="00943FB0"/>
    <w:rsid w:val="00944F01"/>
    <w:rsid w:val="009537F9"/>
    <w:rsid w:val="00961CA6"/>
    <w:rsid w:val="0096456E"/>
    <w:rsid w:val="00964675"/>
    <w:rsid w:val="00964C41"/>
    <w:rsid w:val="00965C13"/>
    <w:rsid w:val="00972C29"/>
    <w:rsid w:val="009809D3"/>
    <w:rsid w:val="0098415D"/>
    <w:rsid w:val="00984D95"/>
    <w:rsid w:val="00990116"/>
    <w:rsid w:val="00997C31"/>
    <w:rsid w:val="009A2498"/>
    <w:rsid w:val="009B123A"/>
    <w:rsid w:val="009B14B3"/>
    <w:rsid w:val="009B1D80"/>
    <w:rsid w:val="009B7385"/>
    <w:rsid w:val="009C2521"/>
    <w:rsid w:val="009C296A"/>
    <w:rsid w:val="009D118A"/>
    <w:rsid w:val="009D144A"/>
    <w:rsid w:val="009D4021"/>
    <w:rsid w:val="009F0F8C"/>
    <w:rsid w:val="009F4439"/>
    <w:rsid w:val="009F74C2"/>
    <w:rsid w:val="00A06C16"/>
    <w:rsid w:val="00A11C21"/>
    <w:rsid w:val="00A2499C"/>
    <w:rsid w:val="00A41987"/>
    <w:rsid w:val="00A43433"/>
    <w:rsid w:val="00A44D1D"/>
    <w:rsid w:val="00A505A8"/>
    <w:rsid w:val="00A51D7E"/>
    <w:rsid w:val="00A54257"/>
    <w:rsid w:val="00A56AE1"/>
    <w:rsid w:val="00A64CC0"/>
    <w:rsid w:val="00A66DDA"/>
    <w:rsid w:val="00A7096E"/>
    <w:rsid w:val="00A74716"/>
    <w:rsid w:val="00A74BC0"/>
    <w:rsid w:val="00A751C5"/>
    <w:rsid w:val="00A84C19"/>
    <w:rsid w:val="00A86D25"/>
    <w:rsid w:val="00A9203B"/>
    <w:rsid w:val="00A925FA"/>
    <w:rsid w:val="00A92D17"/>
    <w:rsid w:val="00A92D8D"/>
    <w:rsid w:val="00A93873"/>
    <w:rsid w:val="00A9546C"/>
    <w:rsid w:val="00A95FDC"/>
    <w:rsid w:val="00A96A75"/>
    <w:rsid w:val="00A97A72"/>
    <w:rsid w:val="00AA093D"/>
    <w:rsid w:val="00AA24C2"/>
    <w:rsid w:val="00AA329A"/>
    <w:rsid w:val="00AA4119"/>
    <w:rsid w:val="00AA5FDE"/>
    <w:rsid w:val="00AB4058"/>
    <w:rsid w:val="00AB4FE9"/>
    <w:rsid w:val="00AC3D43"/>
    <w:rsid w:val="00AC3E84"/>
    <w:rsid w:val="00AC597C"/>
    <w:rsid w:val="00AD0A4D"/>
    <w:rsid w:val="00AD65BF"/>
    <w:rsid w:val="00AE0E94"/>
    <w:rsid w:val="00AE2280"/>
    <w:rsid w:val="00AE5120"/>
    <w:rsid w:val="00AF041F"/>
    <w:rsid w:val="00AF690C"/>
    <w:rsid w:val="00B048E4"/>
    <w:rsid w:val="00B0615E"/>
    <w:rsid w:val="00B07527"/>
    <w:rsid w:val="00B20502"/>
    <w:rsid w:val="00B266CB"/>
    <w:rsid w:val="00B272F0"/>
    <w:rsid w:val="00B406E6"/>
    <w:rsid w:val="00B44C01"/>
    <w:rsid w:val="00B54B2B"/>
    <w:rsid w:val="00B646EF"/>
    <w:rsid w:val="00B73502"/>
    <w:rsid w:val="00B73F79"/>
    <w:rsid w:val="00B75C27"/>
    <w:rsid w:val="00B80E6F"/>
    <w:rsid w:val="00B8765B"/>
    <w:rsid w:val="00B97701"/>
    <w:rsid w:val="00BA064F"/>
    <w:rsid w:val="00BA080C"/>
    <w:rsid w:val="00BA3C84"/>
    <w:rsid w:val="00BA4F21"/>
    <w:rsid w:val="00BA74EE"/>
    <w:rsid w:val="00BB0866"/>
    <w:rsid w:val="00BB2A28"/>
    <w:rsid w:val="00BB3288"/>
    <w:rsid w:val="00BB32DF"/>
    <w:rsid w:val="00BB4A36"/>
    <w:rsid w:val="00BB6BA4"/>
    <w:rsid w:val="00BC3812"/>
    <w:rsid w:val="00BC5D96"/>
    <w:rsid w:val="00BD0A2E"/>
    <w:rsid w:val="00BD1E5A"/>
    <w:rsid w:val="00BD4573"/>
    <w:rsid w:val="00BD76F0"/>
    <w:rsid w:val="00BE1C8A"/>
    <w:rsid w:val="00BE2057"/>
    <w:rsid w:val="00BE5D39"/>
    <w:rsid w:val="00BF3A1E"/>
    <w:rsid w:val="00BF7BB3"/>
    <w:rsid w:val="00C01DAA"/>
    <w:rsid w:val="00C047E0"/>
    <w:rsid w:val="00C04CE1"/>
    <w:rsid w:val="00C06DFB"/>
    <w:rsid w:val="00C116FA"/>
    <w:rsid w:val="00C135FF"/>
    <w:rsid w:val="00C13B49"/>
    <w:rsid w:val="00C15DAB"/>
    <w:rsid w:val="00C1775D"/>
    <w:rsid w:val="00C278A7"/>
    <w:rsid w:val="00C35271"/>
    <w:rsid w:val="00C44CE3"/>
    <w:rsid w:val="00C46AC4"/>
    <w:rsid w:val="00C5732D"/>
    <w:rsid w:val="00C64C20"/>
    <w:rsid w:val="00C75A71"/>
    <w:rsid w:val="00C82026"/>
    <w:rsid w:val="00CA22B3"/>
    <w:rsid w:val="00CA6A3D"/>
    <w:rsid w:val="00CB2D54"/>
    <w:rsid w:val="00CB3328"/>
    <w:rsid w:val="00CC11CF"/>
    <w:rsid w:val="00CC672D"/>
    <w:rsid w:val="00CC68B2"/>
    <w:rsid w:val="00CD759D"/>
    <w:rsid w:val="00CE546B"/>
    <w:rsid w:val="00CF0088"/>
    <w:rsid w:val="00CF3DF0"/>
    <w:rsid w:val="00CF5E79"/>
    <w:rsid w:val="00CF6012"/>
    <w:rsid w:val="00CF7887"/>
    <w:rsid w:val="00D05407"/>
    <w:rsid w:val="00D063A5"/>
    <w:rsid w:val="00D22F2F"/>
    <w:rsid w:val="00D30FC4"/>
    <w:rsid w:val="00D316EF"/>
    <w:rsid w:val="00D31DF0"/>
    <w:rsid w:val="00D41094"/>
    <w:rsid w:val="00D4383A"/>
    <w:rsid w:val="00D450CE"/>
    <w:rsid w:val="00D458FD"/>
    <w:rsid w:val="00D46D74"/>
    <w:rsid w:val="00D549D8"/>
    <w:rsid w:val="00D570E4"/>
    <w:rsid w:val="00D64A5F"/>
    <w:rsid w:val="00D679EB"/>
    <w:rsid w:val="00D71A38"/>
    <w:rsid w:val="00D723B2"/>
    <w:rsid w:val="00D75D41"/>
    <w:rsid w:val="00D93D5E"/>
    <w:rsid w:val="00DA703A"/>
    <w:rsid w:val="00DA7B07"/>
    <w:rsid w:val="00DC2E43"/>
    <w:rsid w:val="00DD5530"/>
    <w:rsid w:val="00DD5C40"/>
    <w:rsid w:val="00DD63AE"/>
    <w:rsid w:val="00DE3EEC"/>
    <w:rsid w:val="00DF299F"/>
    <w:rsid w:val="00E04F13"/>
    <w:rsid w:val="00E0575D"/>
    <w:rsid w:val="00E1456D"/>
    <w:rsid w:val="00E21E52"/>
    <w:rsid w:val="00E26217"/>
    <w:rsid w:val="00E268C3"/>
    <w:rsid w:val="00E27017"/>
    <w:rsid w:val="00E30FAD"/>
    <w:rsid w:val="00E347C8"/>
    <w:rsid w:val="00E35948"/>
    <w:rsid w:val="00E62551"/>
    <w:rsid w:val="00E67CCE"/>
    <w:rsid w:val="00E741E0"/>
    <w:rsid w:val="00E75E30"/>
    <w:rsid w:val="00E870F2"/>
    <w:rsid w:val="00E940B4"/>
    <w:rsid w:val="00EA0AF4"/>
    <w:rsid w:val="00EA177D"/>
    <w:rsid w:val="00EA1928"/>
    <w:rsid w:val="00EA3AEB"/>
    <w:rsid w:val="00EA546F"/>
    <w:rsid w:val="00EA6488"/>
    <w:rsid w:val="00EA6D88"/>
    <w:rsid w:val="00EB0143"/>
    <w:rsid w:val="00EB16F8"/>
    <w:rsid w:val="00EB1B8A"/>
    <w:rsid w:val="00EB463B"/>
    <w:rsid w:val="00EC3251"/>
    <w:rsid w:val="00EC37A6"/>
    <w:rsid w:val="00ED01B3"/>
    <w:rsid w:val="00ED4C81"/>
    <w:rsid w:val="00ED4DEF"/>
    <w:rsid w:val="00ED6BCA"/>
    <w:rsid w:val="00ED7B29"/>
    <w:rsid w:val="00ED7D78"/>
    <w:rsid w:val="00F00041"/>
    <w:rsid w:val="00F01B04"/>
    <w:rsid w:val="00F02965"/>
    <w:rsid w:val="00F04683"/>
    <w:rsid w:val="00F111DD"/>
    <w:rsid w:val="00F11F08"/>
    <w:rsid w:val="00F129BC"/>
    <w:rsid w:val="00F1620F"/>
    <w:rsid w:val="00F16A10"/>
    <w:rsid w:val="00F1731E"/>
    <w:rsid w:val="00F2165C"/>
    <w:rsid w:val="00F27BBA"/>
    <w:rsid w:val="00F322E6"/>
    <w:rsid w:val="00F32CF3"/>
    <w:rsid w:val="00F34D1C"/>
    <w:rsid w:val="00F34D85"/>
    <w:rsid w:val="00F35C0B"/>
    <w:rsid w:val="00F416EE"/>
    <w:rsid w:val="00F43471"/>
    <w:rsid w:val="00F47C3D"/>
    <w:rsid w:val="00F50724"/>
    <w:rsid w:val="00F5376D"/>
    <w:rsid w:val="00F5599E"/>
    <w:rsid w:val="00F62238"/>
    <w:rsid w:val="00F6713D"/>
    <w:rsid w:val="00F70CE7"/>
    <w:rsid w:val="00F71BF3"/>
    <w:rsid w:val="00F757C8"/>
    <w:rsid w:val="00F80561"/>
    <w:rsid w:val="00F818FE"/>
    <w:rsid w:val="00F8642B"/>
    <w:rsid w:val="00F9398E"/>
    <w:rsid w:val="00F95846"/>
    <w:rsid w:val="00F96527"/>
    <w:rsid w:val="00FA2A74"/>
    <w:rsid w:val="00FB1DA4"/>
    <w:rsid w:val="00FB3195"/>
    <w:rsid w:val="00FB3C11"/>
    <w:rsid w:val="00FB5401"/>
    <w:rsid w:val="00FC0C54"/>
    <w:rsid w:val="00FD2C3A"/>
    <w:rsid w:val="00FE2199"/>
    <w:rsid w:val="00FE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846B"/>
  <w15:chartTrackingRefBased/>
  <w15:docId w15:val="{161D8698-7950-4E81-BB05-BD68E785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C1"/>
    <w:pPr>
      <w:spacing w:after="160" w:line="36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EC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EC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CA6"/>
    <w:pPr>
      <w:keepNext/>
      <w:keepLines/>
      <w:spacing w:before="120" w:after="0" w:line="240" w:lineRule="auto"/>
      <w:outlineLvl w:val="2"/>
    </w:pPr>
    <w:rPr>
      <w:rFonts w:asciiTheme="minorHAnsi" w:eastAsiaTheme="majorEastAsia" w:hAnsiTheme="min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2EC1"/>
    <w:pPr>
      <w:keepNext/>
      <w:keepLines/>
      <w:spacing w:before="160" w:after="12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EC1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F2EC1"/>
    <w:rPr>
      <w:rFonts w:ascii="Arial" w:eastAsiaTheme="majorEastAsia" w:hAnsi="Arial" w:cstheme="majorBidi"/>
      <w:b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61CA6"/>
    <w:rPr>
      <w:rFonts w:eastAsiaTheme="majorEastAsia" w:cstheme="majorBidi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F2EC1"/>
    <w:rPr>
      <w:rFonts w:ascii="Arial" w:eastAsiaTheme="majorEastAsia" w:hAnsi="Arial" w:cstheme="majorBidi"/>
      <w:i/>
      <w:i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F2E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EC1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2E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EC1"/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1F2EC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2E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2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EC1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EC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EC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C1"/>
    <w:rPr>
      <w:rFonts w:ascii="Microsoft YaHei UI" w:eastAsia="Microsoft YaHei UI" w:hAnsi="Arial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F2EC1"/>
    <w:pPr>
      <w:spacing w:line="259" w:lineRule="auto"/>
      <w:jc w:val="left"/>
    </w:pPr>
    <w:rPr>
      <w:rFonts w:ascii="Times New Roman" w:hAnsi="Times New Roman" w:cs="Times New Roman"/>
      <w:sz w:val="24"/>
      <w:szCs w:val="24"/>
    </w:rPr>
  </w:style>
  <w:style w:type="numbering" w:customStyle="1" w:styleId="1">
    <w:name w:val="无列表1"/>
    <w:next w:val="NoList"/>
    <w:uiPriority w:val="99"/>
    <w:semiHidden/>
    <w:unhideWhenUsed/>
    <w:rsid w:val="001F2EC1"/>
  </w:style>
  <w:style w:type="table" w:customStyle="1" w:styleId="-11">
    <w:name w:val="浅色底纹 - 着色 11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10">
    <w:name w:val="批注主题1"/>
    <w:basedOn w:val="CommentText"/>
    <w:next w:val="CommentText"/>
    <w:uiPriority w:val="99"/>
    <w:semiHidden/>
    <w:unhideWhenUsed/>
    <w:rsid w:val="001F2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EC1"/>
    <w:rPr>
      <w:b/>
      <w:bCs/>
      <w:sz w:val="20"/>
      <w:szCs w:val="20"/>
      <w:lang w:val="en-US"/>
    </w:rPr>
  </w:style>
  <w:style w:type="paragraph" w:customStyle="1" w:styleId="DecimalAligned">
    <w:name w:val="Decimal Aligned"/>
    <w:basedOn w:val="Normal"/>
    <w:uiPriority w:val="40"/>
    <w:qFormat/>
    <w:rsid w:val="001F2EC1"/>
    <w:pPr>
      <w:tabs>
        <w:tab w:val="decimal" w:pos="360"/>
      </w:tabs>
      <w:spacing w:after="200" w:line="276" w:lineRule="auto"/>
      <w:jc w:val="left"/>
    </w:pPr>
    <w:rPr>
      <w:rFonts w:ascii="Calibri" w:hAnsi="Calibri" w:cs="Times New Roman"/>
    </w:rPr>
  </w:style>
  <w:style w:type="character" w:styleId="SubtleEmphasis">
    <w:name w:val="Subtle Emphasis"/>
    <w:basedOn w:val="DefaultParagraphFont"/>
    <w:uiPriority w:val="19"/>
    <w:qFormat/>
    <w:rsid w:val="001F2EC1"/>
    <w:rPr>
      <w:i/>
      <w:iCs/>
    </w:rPr>
  </w:style>
  <w:style w:type="paragraph" w:customStyle="1" w:styleId="Compact">
    <w:name w:val="Compact"/>
    <w:basedOn w:val="BodyText"/>
    <w:qFormat/>
    <w:rsid w:val="00494731"/>
    <w:pPr>
      <w:spacing w:after="0" w:line="240" w:lineRule="auto"/>
      <w:jc w:val="left"/>
    </w:pPr>
    <w:rPr>
      <w:rFonts w:ascii="Calibri" w:eastAsia="Calibri" w:hAnsi="Calibri"/>
      <w:sz w:val="20"/>
      <w:szCs w:val="24"/>
      <w:lang w:eastAsia="en-US"/>
    </w:rPr>
  </w:style>
  <w:style w:type="paragraph" w:customStyle="1" w:styleId="11">
    <w:name w:val="正文文本1"/>
    <w:basedOn w:val="Normal"/>
    <w:next w:val="BodyText"/>
    <w:link w:val="Char"/>
    <w:uiPriority w:val="99"/>
    <w:semiHidden/>
    <w:unhideWhenUsed/>
    <w:rsid w:val="001F2EC1"/>
    <w:pPr>
      <w:spacing w:after="120" w:line="259" w:lineRule="auto"/>
      <w:jc w:val="left"/>
    </w:pPr>
    <w:rPr>
      <w:rFonts w:asciiTheme="minorHAnsi" w:hAnsiTheme="minorHAnsi"/>
    </w:rPr>
  </w:style>
  <w:style w:type="character" w:customStyle="1" w:styleId="Char">
    <w:name w:val="正文文本 Char"/>
    <w:basedOn w:val="DefaultParagraphFont"/>
    <w:link w:val="11"/>
    <w:uiPriority w:val="99"/>
    <w:semiHidden/>
    <w:rsid w:val="001F2EC1"/>
    <w:rPr>
      <w:lang w:val="en-US"/>
    </w:rPr>
  </w:style>
  <w:style w:type="table" w:customStyle="1" w:styleId="LightShading-Accent13">
    <w:name w:val="Light Shading - Accent 13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12">
    <w:name w:val="修订1"/>
    <w:next w:val="Revision"/>
    <w:hidden/>
    <w:uiPriority w:val="99"/>
    <w:semiHidden/>
    <w:rsid w:val="001F2EC1"/>
    <w:pPr>
      <w:spacing w:after="0" w:line="240" w:lineRule="auto"/>
    </w:pPr>
    <w:rPr>
      <w:lang w:val="en-US"/>
    </w:rPr>
  </w:style>
  <w:style w:type="table" w:styleId="LightShading-Accent1">
    <w:name w:val="Light Shading Accent 1"/>
    <w:basedOn w:val="TableNormal"/>
    <w:uiPriority w:val="60"/>
    <w:semiHidden/>
    <w:unhideWhenUsed/>
    <w:rsid w:val="001F2EC1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EC1"/>
    <w:pPr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F2EC1"/>
    <w:rPr>
      <w:b/>
      <w:bCs/>
      <w:sz w:val="20"/>
      <w:szCs w:val="20"/>
      <w:lang w:val="en-US"/>
    </w:rPr>
  </w:style>
  <w:style w:type="character" w:customStyle="1" w:styleId="Char1">
    <w:name w:val="批注主题 Char1"/>
    <w:basedOn w:val="CommentTextChar"/>
    <w:uiPriority w:val="99"/>
    <w:semiHidden/>
    <w:rsid w:val="001F2EC1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F2E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2EC1"/>
    <w:rPr>
      <w:rFonts w:ascii="Arial" w:hAnsi="Arial"/>
      <w:lang w:val="en-US"/>
    </w:rPr>
  </w:style>
  <w:style w:type="paragraph" w:styleId="Revision">
    <w:name w:val="Revision"/>
    <w:hidden/>
    <w:uiPriority w:val="99"/>
    <w:semiHidden/>
    <w:rsid w:val="001F2EC1"/>
    <w:pPr>
      <w:spacing w:after="0" w:line="240" w:lineRule="auto"/>
    </w:pPr>
    <w:rPr>
      <w:rFonts w:ascii="Arial" w:hAnsi="Arial"/>
      <w:lang w:val="en-US"/>
    </w:rPr>
  </w:style>
  <w:style w:type="table" w:customStyle="1" w:styleId="LightShading-Accent131">
    <w:name w:val="Light Shading - Accent 131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-12">
    <w:name w:val="浅色底纹 - 着色 12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121">
    <w:name w:val="Light Shading - Accent 121"/>
    <w:basedOn w:val="TableNormal"/>
    <w:next w:val="LightShading-Accent1"/>
    <w:uiPriority w:val="60"/>
    <w:rsid w:val="001F2EC1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F2EC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EC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EC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2EC1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59"/>
    <w:rsid w:val="001F2E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1">
    <w:name w:val="浅色底纹 - 着色 111"/>
    <w:basedOn w:val="TableNormal"/>
    <w:uiPriority w:val="60"/>
    <w:rsid w:val="001F2EC1"/>
    <w:pPr>
      <w:spacing w:after="0" w:line="240" w:lineRule="auto"/>
    </w:pPr>
    <w:rPr>
      <w:rFonts w:ascii="Calibri" w:eastAsia="SimSun" w:hAnsi="Calibri" w:cs="Times New Roman"/>
      <w:color w:val="2E74B5"/>
      <w:lang w:val="en-US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">
    <w:name w:val="Table Grid1"/>
    <w:basedOn w:val="TableNormal"/>
    <w:next w:val="TableGrid"/>
    <w:uiPriority w:val="39"/>
    <w:rsid w:val="00683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63A5"/>
    <w:pPr>
      <w:spacing w:after="0" w:line="240" w:lineRule="auto"/>
    </w:pPr>
    <w:rPr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94731"/>
    <w:pPr>
      <w:spacing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94731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494731"/>
    <w:pPr>
      <w:spacing w:after="100"/>
      <w:ind w:left="220"/>
    </w:pPr>
  </w:style>
  <w:style w:type="character" w:styleId="Strong">
    <w:name w:val="Strong"/>
    <w:basedOn w:val="DefaultParagraphFont"/>
    <w:uiPriority w:val="22"/>
    <w:qFormat/>
    <w:rsid w:val="004E2185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A97A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F32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C11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122F8-A691-488F-96D0-737B55DDD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Luo</dc:creator>
  <cp:keywords/>
  <dc:description/>
  <cp:lastModifiedBy>Jie Luo</cp:lastModifiedBy>
  <cp:revision>2</cp:revision>
  <dcterms:created xsi:type="dcterms:W3CDTF">2022-10-08T10:07:00Z</dcterms:created>
  <dcterms:modified xsi:type="dcterms:W3CDTF">2022-10-08T10:07:00Z</dcterms:modified>
</cp:coreProperties>
</file>